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3DAA" w:rsidRPr="00A13DAA" w:rsidRDefault="00A13DAA" w:rsidP="00A13DAA">
      <w:pPr>
        <w:spacing w:line="480" w:lineRule="auto"/>
        <w:jc w:val="both"/>
        <w:rPr>
          <w:rFonts w:ascii="Arial" w:hAnsi="Arial" w:cs="Arial"/>
          <w:sz w:val="24"/>
          <w:szCs w:val="24"/>
          <w:u w:val="single"/>
        </w:rPr>
      </w:pPr>
      <w:r w:rsidRPr="00A13DAA">
        <w:rPr>
          <w:rFonts w:ascii="Arial" w:hAnsi="Arial" w:cs="Arial"/>
          <w:sz w:val="24"/>
          <w:szCs w:val="24"/>
          <w:u w:val="single"/>
        </w:rPr>
        <w:t>List of Fly stocks</w:t>
      </w:r>
    </w:p>
    <w:tbl>
      <w:tblPr>
        <w:tblStyle w:val="TableGrid"/>
        <w:tblW w:w="0" w:type="auto"/>
        <w:tblLook w:val="04A0" w:firstRow="1" w:lastRow="0" w:firstColumn="1" w:lastColumn="0" w:noHBand="0" w:noVBand="1"/>
      </w:tblPr>
      <w:tblGrid>
        <w:gridCol w:w="3005"/>
        <w:gridCol w:w="3005"/>
        <w:gridCol w:w="3006"/>
      </w:tblGrid>
      <w:tr w:rsidR="00A13DAA" w:rsidRPr="00A13DAA" w:rsidTr="002A3C62">
        <w:tc>
          <w:tcPr>
            <w:tcW w:w="3005" w:type="dxa"/>
          </w:tcPr>
          <w:p w:rsidR="00A13DAA" w:rsidRPr="00A13DAA" w:rsidRDefault="00A13DAA" w:rsidP="00A13DAA">
            <w:pPr>
              <w:spacing w:line="480" w:lineRule="auto"/>
              <w:jc w:val="center"/>
              <w:rPr>
                <w:rFonts w:ascii="Arial" w:hAnsi="Arial" w:cs="Arial"/>
                <w:b/>
                <w:sz w:val="24"/>
                <w:szCs w:val="24"/>
              </w:rPr>
            </w:pPr>
            <w:r w:rsidRPr="00A13DAA">
              <w:rPr>
                <w:rFonts w:ascii="Arial" w:hAnsi="Arial" w:cs="Arial"/>
                <w:b/>
                <w:sz w:val="24"/>
                <w:szCs w:val="24"/>
              </w:rPr>
              <w:t>Fly line</w:t>
            </w:r>
          </w:p>
        </w:tc>
        <w:tc>
          <w:tcPr>
            <w:tcW w:w="3005" w:type="dxa"/>
          </w:tcPr>
          <w:p w:rsidR="00A13DAA" w:rsidRPr="00A13DAA" w:rsidRDefault="00A13DAA" w:rsidP="00A13DAA">
            <w:pPr>
              <w:spacing w:line="480" w:lineRule="auto"/>
              <w:jc w:val="center"/>
              <w:rPr>
                <w:rFonts w:ascii="Arial" w:hAnsi="Arial" w:cs="Arial"/>
                <w:b/>
                <w:sz w:val="24"/>
                <w:szCs w:val="24"/>
              </w:rPr>
            </w:pPr>
            <w:r w:rsidRPr="00A13DAA">
              <w:rPr>
                <w:rFonts w:ascii="Arial" w:hAnsi="Arial" w:cs="Arial"/>
                <w:b/>
                <w:sz w:val="24"/>
                <w:szCs w:val="24"/>
              </w:rPr>
              <w:t>Description</w:t>
            </w:r>
          </w:p>
        </w:tc>
        <w:tc>
          <w:tcPr>
            <w:tcW w:w="3006" w:type="dxa"/>
          </w:tcPr>
          <w:p w:rsidR="00A13DAA" w:rsidRPr="00A13DAA" w:rsidRDefault="00A13DAA" w:rsidP="00A13DAA">
            <w:pPr>
              <w:spacing w:line="480" w:lineRule="auto"/>
              <w:jc w:val="center"/>
              <w:rPr>
                <w:rFonts w:ascii="Arial" w:hAnsi="Arial" w:cs="Arial"/>
                <w:b/>
                <w:sz w:val="24"/>
                <w:szCs w:val="24"/>
              </w:rPr>
            </w:pPr>
            <w:r w:rsidRPr="00A13DAA">
              <w:rPr>
                <w:rFonts w:ascii="Arial" w:hAnsi="Arial" w:cs="Arial"/>
                <w:b/>
                <w:sz w:val="24"/>
                <w:szCs w:val="24"/>
              </w:rPr>
              <w:t>Source</w:t>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itpr</w:t>
            </w:r>
            <w:r w:rsidRPr="00A13DAA">
              <w:rPr>
                <w:rFonts w:ascii="Arial" w:hAnsi="Arial" w:cs="Arial"/>
                <w:i/>
                <w:sz w:val="24"/>
                <w:szCs w:val="24"/>
                <w:vertAlign w:val="superscript"/>
              </w:rPr>
              <w:t>ug3</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i/>
                <w:sz w:val="24"/>
                <w:szCs w:val="24"/>
              </w:rPr>
              <w:t>itpr</w:t>
            </w:r>
            <w:r w:rsidRPr="00A13DAA">
              <w:rPr>
                <w:rFonts w:ascii="Arial" w:hAnsi="Arial" w:cs="Arial"/>
                <w:sz w:val="24"/>
                <w:szCs w:val="24"/>
              </w:rPr>
              <w:t xml:space="preserve"> Mutant</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534/genetics.166.1.225", "ISBN" : "0016-6731 (Print)\r0016-6731 (Linking)", "ISSN" : "00166731", "PMID" : "15020420", "abstract" : "Signaling by the second messenger inositol 1,4,5-trisphosphate is thought to affect several developmental and physiological processes. Mutants in the inositol 1,4,5-trisphosphate receptor (itpr) gene of Drosophila exhibit delays in molting while stronger alleles are also larval lethal. In a freshly generated set of EMS alleles for the itpr locus we have sequenced and identified single point mutations in seven mutant chromosomes. The predicted allelic strength of these mutants matches the observed levels of lethality. They range from weak hypomorphs to complete nulls. Interestingly, lethality in three heteroallelic combinations has a component of cold sensitivity. The temporal focus of cold sensitivity lies in the larval stages, predominantly at second instar. Coupled with our earlier observation that an itpr homozygous null allele dies at the second instar stage, it appears that there is a critical period for itpr gene function in second instar larvae. Here we show that the focus of this critical function lies in aminergic cells by rescue with UAS-itpr and DdCGAL4. However, this function does not require synaptic activity, suggesting that InsP(3)-mediated Ca(2+) release regulates the neurohormonal action of serotonin.", "author" : [ { "dropping-particle" : "", "family" : "Joshi", "given" : "Rohit", "non-dropping-particle" : "", "parse-names" : false, "suffix" : "" }, { "dropping-particle" : "", "family" : "Venkatesh", "given" : "K.", "non-dropping-particle" : "", "parse-names" : false, "suffix" : "" }, { "dropping-particle" : "", "family" : "Srinivas", "given" : "R.", "non-dropping-particle" : "", "parse-names" : false, "suffix" : "" }, { "dropping-particle" : "", "family" : "Nair", "given" : "Shalima", "non-dropping-particle" : "", "parse-names" : false, "suffix" : "" }, { "dropping-particle" : "", "family" : "Hasan", "given" : "Gaiti", "non-dropping-particle" : "", "parse-names" : false, "suffix" : "" } ], "container-title" : "Genetics", "id" : "ITEM-1", "issue" : "1", "issued" : { "date-parts" : [ [ "2004" ] ] }, "page" : "225-236", "title" : "Genetic Dissection of itpr Gene Function Reveals a Vital Requirement in Aminergic Cells of Drosophila Larvae", "type" : "article-journal", "volume" : "166" }, "uris" : [ "http://www.mendeley.com/documents/?uuid=98adacc6-c942-428b-abec-3658831efb92" ] } ], "mendeley" : { "formattedCitation" : "(Joshi et al., 2004)", "plainTextFormattedCitation" : "(Joshi et al., 2004)", "previouslyFormattedCitation" : "(Joshi et al., 2004)"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Joshi et al., 2004)</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itpr</w:t>
            </w:r>
            <w:r w:rsidRPr="00A13DAA">
              <w:rPr>
                <w:rFonts w:ascii="Arial" w:hAnsi="Arial" w:cs="Arial"/>
                <w:i/>
                <w:sz w:val="24"/>
                <w:szCs w:val="24"/>
                <w:vertAlign w:val="superscript"/>
              </w:rPr>
              <w:t>ka1091</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i/>
                <w:sz w:val="24"/>
                <w:szCs w:val="24"/>
              </w:rPr>
              <w:t>itpr</w:t>
            </w:r>
            <w:r w:rsidRPr="00A13DAA">
              <w:rPr>
                <w:rFonts w:ascii="Arial" w:hAnsi="Arial" w:cs="Arial"/>
                <w:sz w:val="24"/>
                <w:szCs w:val="24"/>
              </w:rPr>
              <w:t xml:space="preserve"> Mutant</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534/genetics.166.1.225", "ISBN" : "0016-6731 (Print)\r0016-6731 (Linking)", "ISSN" : "00166731", "PMID" : "15020420", "abstract" : "Signaling by the second messenger inositol 1,4,5-trisphosphate is thought to affect several developmental and physiological processes. Mutants in the inositol 1,4,5-trisphosphate receptor (itpr) gene of Drosophila exhibit delays in molting while stronger alleles are also larval lethal. In a freshly generated set of EMS alleles for the itpr locus we have sequenced and identified single point mutations in seven mutant chromosomes. The predicted allelic strength of these mutants matches the observed levels of lethality. They range from weak hypomorphs to complete nulls. Interestingly, lethality in three heteroallelic combinations has a component of cold sensitivity. The temporal focus of cold sensitivity lies in the larval stages, predominantly at second instar. Coupled with our earlier observation that an itpr homozygous null allele dies at the second instar stage, it appears that there is a critical period for itpr gene function in second instar larvae. Here we show that the focus of this critical function lies in aminergic cells by rescue with UAS-itpr and DdCGAL4. However, this function does not require synaptic activity, suggesting that InsP(3)-mediated Ca(2+) release regulates the neurohormonal action of serotonin.", "author" : [ { "dropping-particle" : "", "family" : "Joshi", "given" : "Rohit", "non-dropping-particle" : "", "parse-names" : false, "suffix" : "" }, { "dropping-particle" : "", "family" : "Venkatesh", "given" : "K.", "non-dropping-particle" : "", "parse-names" : false, "suffix" : "" }, { "dropping-particle" : "", "family" : "Srinivas", "given" : "R.", "non-dropping-particle" : "", "parse-names" : false, "suffix" : "" }, { "dropping-particle" : "", "family" : "Nair", "given" : "Shalima", "non-dropping-particle" : "", "parse-names" : false, "suffix" : "" }, { "dropping-particle" : "", "family" : "Hasan", "given" : "Gaiti", "non-dropping-particle" : "", "parse-names" : false, "suffix" : "" } ], "container-title" : "Genetics", "id" : "ITEM-1", "issue" : "1", "issued" : { "date-parts" : [ [ "2004" ] ] }, "page" : "225-236", "title" : "Genetic Dissection of itpr Gene Function Reveals a Vital Requirement in Aminergic Cells of Drosophila Larvae", "type" : "article-journal", "volume" : "166" }, "uris" : [ "http://www.mendeley.com/documents/?uuid=98adacc6-c942-428b-abec-3658831efb92" ] } ], "mendeley" : { "formattedCitation" : "(Joshi et al., 2004)", "plainTextFormattedCitation" : "(Joshi et al., 2004)", "previouslyFormattedCitation" : "(Joshi et al., 2004)"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Joshi et al., 2004)</w:t>
            </w:r>
            <w:r w:rsidRPr="00A13DAA">
              <w:rPr>
                <w:rFonts w:ascii="Arial" w:hAnsi="Arial" w:cs="Arial"/>
                <w:sz w:val="24"/>
                <w:szCs w:val="24"/>
              </w:rPr>
              <w:fldChar w:fldCharType="end"/>
            </w:r>
          </w:p>
        </w:tc>
      </w:tr>
      <w:tr w:rsidR="009871D8" w:rsidRPr="00A13DAA" w:rsidTr="002A3C62">
        <w:tc>
          <w:tcPr>
            <w:tcW w:w="3005" w:type="dxa"/>
          </w:tcPr>
          <w:p w:rsidR="009871D8" w:rsidRPr="00A13DAA" w:rsidRDefault="009871D8" w:rsidP="00A13DAA">
            <w:pPr>
              <w:spacing w:line="480" w:lineRule="auto"/>
              <w:jc w:val="center"/>
              <w:rPr>
                <w:rFonts w:ascii="Arial" w:hAnsi="Arial" w:cs="Arial"/>
                <w:i/>
                <w:sz w:val="24"/>
                <w:szCs w:val="24"/>
              </w:rPr>
            </w:pPr>
            <w:r>
              <w:rPr>
                <w:rFonts w:ascii="Arial" w:hAnsi="Arial" w:cs="Arial"/>
                <w:i/>
                <w:sz w:val="24"/>
                <w:szCs w:val="24"/>
              </w:rPr>
              <w:t>Dilp2mCherry</w:t>
            </w:r>
          </w:p>
        </w:tc>
        <w:tc>
          <w:tcPr>
            <w:tcW w:w="3005" w:type="dxa"/>
          </w:tcPr>
          <w:p w:rsidR="009871D8" w:rsidRPr="00A13DAA" w:rsidRDefault="009871D8" w:rsidP="00A13DAA">
            <w:pPr>
              <w:spacing w:line="480" w:lineRule="auto"/>
              <w:jc w:val="center"/>
              <w:rPr>
                <w:rFonts w:ascii="Arial" w:hAnsi="Arial" w:cs="Arial"/>
                <w:i/>
                <w:sz w:val="24"/>
                <w:szCs w:val="24"/>
              </w:rPr>
            </w:pPr>
            <w:proofErr w:type="spellStart"/>
            <w:r w:rsidRPr="009871D8">
              <w:rPr>
                <w:rFonts w:ascii="Arial" w:hAnsi="Arial" w:cs="Arial"/>
                <w:sz w:val="24"/>
                <w:szCs w:val="24"/>
              </w:rPr>
              <w:t>mCherry</w:t>
            </w:r>
            <w:proofErr w:type="spellEnd"/>
            <w:r>
              <w:rPr>
                <w:rFonts w:ascii="Arial" w:hAnsi="Arial" w:cs="Arial"/>
                <w:i/>
                <w:sz w:val="24"/>
                <w:szCs w:val="24"/>
              </w:rPr>
              <w:t xml:space="preserve"> </w:t>
            </w:r>
            <w:r>
              <w:rPr>
                <w:rFonts w:ascii="Arial" w:hAnsi="Arial" w:cs="Arial"/>
                <w:sz w:val="24"/>
                <w:szCs w:val="24"/>
              </w:rPr>
              <w:t xml:space="preserve">is expressed under Dilp2 promoter </w:t>
            </w:r>
            <w:r>
              <w:rPr>
                <w:rFonts w:ascii="Arial" w:hAnsi="Arial" w:cs="Arial"/>
                <w:i/>
                <w:sz w:val="24"/>
                <w:szCs w:val="24"/>
              </w:rPr>
              <w:t xml:space="preserve"> </w:t>
            </w:r>
          </w:p>
        </w:tc>
        <w:tc>
          <w:tcPr>
            <w:tcW w:w="3006" w:type="dxa"/>
          </w:tcPr>
          <w:p w:rsidR="009871D8" w:rsidRPr="00A13DAA" w:rsidRDefault="00D30843" w:rsidP="00A13DAA">
            <w:pPr>
              <w:spacing w:line="480" w:lineRule="auto"/>
              <w:jc w:val="center"/>
              <w:rPr>
                <w:rFonts w:ascii="Arial" w:hAnsi="Arial" w:cs="Arial"/>
                <w:sz w:val="24"/>
                <w:szCs w:val="24"/>
              </w:rPr>
            </w:pPr>
            <w:r>
              <w:rPr>
                <w:rFonts w:ascii="Arial" w:hAnsi="Arial" w:cs="Arial"/>
                <w:sz w:val="24"/>
                <w:szCs w:val="24"/>
              </w:rPr>
              <w:t xml:space="preserve">Gift from </w:t>
            </w:r>
            <w:proofErr w:type="spellStart"/>
            <w:r>
              <w:rPr>
                <w:rFonts w:ascii="Arial" w:hAnsi="Arial" w:cs="Arial"/>
                <w:sz w:val="24"/>
                <w:szCs w:val="24"/>
              </w:rPr>
              <w:t>Amita</w:t>
            </w:r>
            <w:proofErr w:type="spellEnd"/>
            <w:r>
              <w:rPr>
                <w:rFonts w:ascii="Arial" w:hAnsi="Arial" w:cs="Arial"/>
                <w:sz w:val="24"/>
                <w:szCs w:val="24"/>
              </w:rPr>
              <w:t xml:space="preserve"> </w:t>
            </w:r>
            <w:proofErr w:type="spellStart"/>
            <w:r>
              <w:rPr>
                <w:rFonts w:ascii="Arial" w:hAnsi="Arial" w:cs="Arial"/>
                <w:sz w:val="24"/>
                <w:szCs w:val="24"/>
              </w:rPr>
              <w:t>Sehgal</w:t>
            </w:r>
            <w:proofErr w:type="spellEnd"/>
            <w:r>
              <w:rPr>
                <w:rFonts w:ascii="Arial" w:hAnsi="Arial" w:cs="Arial"/>
                <w:sz w:val="24"/>
                <w:szCs w:val="24"/>
              </w:rPr>
              <w:t xml:space="preserve"> </w:t>
            </w:r>
            <w:r w:rsidR="009871D8">
              <w:rPr>
                <w:rFonts w:ascii="Arial" w:hAnsi="Arial" w:cs="Arial"/>
                <w:sz w:val="24"/>
                <w:szCs w:val="24"/>
              </w:rPr>
              <w:fldChar w:fldCharType="begin" w:fldLock="1"/>
            </w:r>
            <w:r>
              <w:rPr>
                <w:rFonts w:ascii="Arial" w:hAnsi="Arial" w:cs="Arial"/>
                <w:sz w:val="24"/>
                <w:szCs w:val="24"/>
              </w:rPr>
              <w:instrText>ADDIN CSL_CITATION { "citationItems" : [ { "id" : "ITEM-1", "itemData" : { "DOI" : "10.1016/j.cell.2014.02.024", "ISBN" : "1097-4172 (Electronic)\\r0092-8674 (Linking)", "ISSN" : "10974172", "PMID" : "24766812", "abstract" : "Though much is known about the cellular and molecular components of the circadian clock, output pathways that couple clock cells to overt behaviors have not been identified. We conducted a screen for circadian-relevant neurons in the Drosophila brain and report here that cells of the pars intercerebralis (PI), a functional homolog of the mammalian hypothalamus, comprise an important component of the circadian output pathway for rest:activity rhythms. GFP reconstitution across synaptic partners (GRASP) analysis demonstrates that PI cells are connected to the clock through a polysynaptic circuit extending from pacemaker cells to PI neurons. Molecular profiling of relevant PI cells identified the corticotropin-releasing factor (CRF) homolog, DH44, as a circadian output molecule that is specifically expressed by PI neurons and is required for normal rest:activity rhythms. Notably, selective activation or ablation of just six DH44+ PI cells causes arrhythmicity. These findings delineate a circuit through which clock cells can modulate locomotor rhythms. ?? 2014 Elsevier Inc.", "author" : [ { "dropping-particle" : "", "family" : "Cavanaugh", "given" : "Daniel J.", "non-dropping-particle" : "", "parse-names" : false, "suffix" : "" }, { "dropping-particle" : "", "family" : "Geratowski", "given" : "Jill D.", "non-dropping-particle" : "", "parse-names" : false, "suffix" : "" }, { "dropping-particle" : "", "family" : "Wooltorton", "given" : "Julian R A", "non-dropping-particle" : "", "parse-names" : false, "suffix" : "" }, { "dropping-particle" : "", "family" : "Spaethling", "given" : "Jennifer M.", "non-dropping-particle" : "", "parse-names" : false, "suffix" : "" }, { "dropping-particle" : "", "family" : "Hector", "given" : "Clare E.", "non-dropping-particle" : "", "parse-names" : false, "suffix" : "" }, { "dropping-particle" : "", "family" : "Zheng", "given" : "Xiangzhong", "non-dropping-particle" : "", "parse-names" : false, "suffix" : "" }, { "dropping-particle" : "", "family" : "Johnson", "given" : "Erik C.", "non-dropping-particle" : "", "parse-names" : false, "suffix" : "" }, { "dropping-particle" : "", "family" : "Eberwine", "given" : "James H.", "non-dropping-particle" : "", "parse-names" : false, "suffix" : "" }, { "dropping-particle" : "", "family" : "Sehgal", "given" : "Amita", "non-dropping-particle" : "", "parse-names" : false, "suffix" : "" } ], "container-title" : "Cell", "id" : "ITEM-1", "issue" : "3", "issued" : { "date-parts" : [ [ "2014" ] ] }, "page" : "689-701", "title" : "Identification of a circadian output circuit for rest: Activity rhythms in drosophila", "type" : "article-journal", "volume" : "157" }, "uris" : [ "http://www.mendeley.com/documents/?uuid=d48c3c94-8dac-4742-9ab1-079593c4e0c3" ] } ], "mendeley" : { "formattedCitation" : "(Cavanaugh et al., 2014)", "plainTextFormattedCitation" : "(Cavanaugh et al., 2014)", "previouslyFormattedCitation" : "(Cavanaugh et al., 2014)" }, "properties" : { "noteIndex" : 0 }, "schema" : "https://github.com/citation-style-language/schema/raw/master/csl-citation.json" }</w:instrText>
            </w:r>
            <w:r w:rsidR="009871D8">
              <w:rPr>
                <w:rFonts w:ascii="Arial" w:hAnsi="Arial" w:cs="Arial"/>
                <w:sz w:val="24"/>
                <w:szCs w:val="24"/>
              </w:rPr>
              <w:fldChar w:fldCharType="separate"/>
            </w:r>
            <w:r w:rsidR="009871D8" w:rsidRPr="009871D8">
              <w:rPr>
                <w:rFonts w:ascii="Arial" w:hAnsi="Arial" w:cs="Arial"/>
                <w:noProof/>
                <w:sz w:val="24"/>
                <w:szCs w:val="24"/>
              </w:rPr>
              <w:t>(Cavanaugh et al., 2014)</w:t>
            </w:r>
            <w:r w:rsidR="009871D8">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elav-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Pan-neuronal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101/gad.8.15.1787", "ISBN" : "0890-9369 (Print) 0890-9369 (Linking)", "ISSN" : "08909369", "PMID" : "7958857", "abstract" : "The small GTPases of the Rac/Rho/Cdc42 subfamily are implicated in actin cytoskeleton-membrane interaction in mammalian cells and budding yeast. The in vivo functions of these GTPases in multicellular organisms are not known. We have cloned Drosophila homologs of rac and CDC42, Drac1, and Dcdc42. They share 70% amino acid sequence identity with each other, and both are highly expressed in the nervous system and mesoderm during neuronal and muscle differentiation, respectively. We expressed putative constitutively active and dominant-negative Drac1 proteins in these tissues. When expressed in neurons, Drac1 mutant proteins cause axon outgrowth defects in peripheral neurons without affecting dendrites. When expressed in muscle precursors, they cause complete failure of, or abnormality in, myoblast fusion. Expressions of analogous mutant Dcdc42 proteins cause qualitatively distinct morphological defects, suggesting that similar GTPases in the same subfamily have unique roles in morphogenesis.", "author" : [ { "dropping-particle" : "", "family" : "Luo", "given" : "Liqun", "non-dropping-particle" : "", "parse-names" : false, "suffix" : "" }, { "dropping-particle" : "", "family" : "Joyce Liao", "given" : "Y.", "non-dropping-particle" : "", "parse-names" : false, "suffix" : "" }, { "dropping-particle" : "", "family" : "Jan", "given" : "Lily Yeh", "non-dropping-particle" : "", "parse-names" : false, "suffix" : "" }, { "dropping-particle" : "", "family" : "Jan", "given" : "Yuh Nung", "non-dropping-particle" : "", "parse-names" : false, "suffix" : "" } ], "container-title" : "Genes and Development", "id" : "ITEM-1", "issue" : "15", "issued" : { "date-parts" : [ [ "1994" ] ] }, "page" : "1787-1802", "title" : "Distinct morphogenetic functions of similar small GTPases: Drosophila Drac1 is involved in axonal outgrowth and myoblast fusion", "type" : "article-journal", "volume" : "8" }, "uris" : [ "http://www.mendeley.com/documents/?uuid=33d4dcaf-4270-43a8-9929-a3fdd88cb43d" ] } ], "mendeley" : { "formattedCitation" : "(Luo et al., 1994)", "plainTextFormattedCitation" : "(Luo et al., 1994)", "previouslyFormattedCitation" : "(Luo et al., 1994)"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Luo et al., 1994)</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OK371-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lutamatergic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j.modgep.2005.07.006", "ISBN" : "1567-133X (Print)\\n1567-133X (Linking)", "ISSN" : "1567133X", "PMID" : "16378756", "abstract" : "To determine the functions of genes in distinct tissues during the development of Drosophila, it is often desirable to have genetic tools for targeted gene expression in restricted subsets of cells. Here, we report the identification of the enhancer trap line OK371-Gal4, which is expressed in a defined subset of neurons from embryonic stage 15 to adulthood. In the ventral nerve chord, it is expressed almost exclusively in motoneurons and in the brain in a limited number of neuronal clusters. The OK371 enhancer trap element is inserted in the proximity of the annotated gene CG9887, which encodes a Drosophila vesicular glutamate transporter (DVGLUT). In situ hybridization experiments using antisense probes against the mRNAs of DVGLUT and neighboring genes confirm that OK371-Gal4 detects an enhancer of DVGLUT. DVGLUT-specific antibodies detect its expression in identifiable motoneurons, which are known to be glutamatergic in Drosophila. DVGLUT initially appears in small cytoplasmic punctae in the somata of these motoneurons. As development proceeds, DVGLUT-positive particles are transported along motor axons and become concentrated at neuromuscular junctions (NMJs), where they colocalize with the synaptic vesicle marker synaptotagmin. We find that the DVGLUT-specific antibodies are valuable tools for the identification of motoneurons and other glutamatergic neurons. In addition, the OK371-Gal4 line can be used for the targeted expression of any gene in these cells. Given that vesicular glutamate transporters are essential for the uptake of the neurotransmitter glutamate into synaptic vesicles these tools provide a means to test gene function in these functionally important neurons. ?? 2005 Elsevier B.V. All rights reserved.", "author" : [ { "dropping-particle" : "", "family" : "Mahr", "given" : "Andrea", "non-dropping-particle" : "", "parse-names" : false, "suffix" : "" }, { "dropping-particle" : "", "family" : "Aberle", "given" : "Hermann", "non-dropping-particle" : "", "parse-names" : false, "suffix" : "" } ], "container-title" : "Gene Expression Patterns", "id" : "ITEM-1", "issue" : "3", "issued" : { "date-parts" : [ [ "2006" ] ] }, "page" : "299-309", "title" : "The expression pattern of the Drosophila vesicular glutamate transporter: A marker protein for motoneurons and glutamatergic centers in the brain", "type" : "article-journal", "volume" : "6" }, "uris" : [ "http://www.mendeley.com/documents/?uuid=cf63c04d-5745-4bff-9f37-8b53678cedc2" ] } ], "mendeley" : { "formattedCitation" : "(Mahr and Aberle, 2006)", "plainTextFormattedCitation" : "(Mahr and Aberle, 2006)", "previouslyFormattedCitation" : "(Mahr and Aberle, 2006)"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Mahr and Aberle, 2006)</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VGN6341-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Subset Glutamatergic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7554/eLife.11572", "ISSN" : "2050-084X", "PMID" : "26926907", "author" : [ { "dropping-particle" : "", "family" : "Syed", "given" : "Durafshan Sakeena", "non-dropping-particle" : "", "parse-names" : false, "suffix" : "" }, { "dropping-particle" : "", "family" : "Gowda", "given" : "Swetha B M", "non-dropping-particle" : "", "parse-names" : false, "suffix" : "" }, { "dropping-particle" : "", "family" : "Reddy", "given" : "O Venkateswara", "non-dropping-particle" : "", "parse-names" : false, "suffix" : "" } ], "id" : "ITEM-1", "issued" : { "date-parts" : [ [ "2015" ] ] }, "page" : "1-18", "title" : "Glial and neuronal Semaphorin signaling instruct the development of a functional myotopic map for", "type" : "article-journal" }, "uris" : [ "http://www.mendeley.com/documents/?uuid=23fb5e05-2236-4006-abbd-0cae404ab040" ] } ], "mendeley" : { "formattedCitation" : "(Syed et al., 2015)", "plainTextFormattedCitation" : "(Syed et al., 2015)", "previouslyFormattedCitation" : "(Syed et al., 2015)"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Syed et al., 2015)</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VGN9281(2)-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Subset Glutamatergic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j.cub.2014.10.069", "ISBN" : "1879-0445 (Electronic)\\r0960-9822 (Linking)", "ISSN" : "09609822", "PMID" : "25496964", "abstract" : "At the onset of each flight bout in flies, neural circuits in the CNS must rapidly integrate multimodal sensory stimuli and synchronously engage hinges of the left and right wings for coordinated wing movements. Whereas anatomical and physiological investigations of flight have been conducted on larger flies [1], molecular genetic studies in Drosophila have helped identify neurons that mediate various levels of flight control [2\u20137]. However, neurons that might mediate bilateral coordination of wing movements to precisely syn-chronize left and right wing engagement at flight onset and maintain their movement in perfect coordination at rapid frequencies during flight maneuvers remain largely unex-plored. Wing coordination could be directly modulated via bilateral sensory inputs to motoneurons of steering muscles [6, 8] and/or through central interneurons. Using a Ca 2+", "author" : [ { "dropping-particle" : "", "family" : "Sadaf", "given" : "Sufia", "non-dropping-particle" : "", "parse-names" : false, "suffix" : "" }, { "dropping-particle" : "", "family" : "Reddy", "given" : "O Venkateswara", "non-dropping-particle" : "", "parse-names" : false, "suffix" : "" }, { "dropping-particle" : "", "family" : "Sane", "given" : "Sanjay P", "non-dropping-particle" : "", "parse-names" : false, "suffix" : "" }, { "dropping-particle" : "", "family" : "Hasan", "given" : "Gaiti", "non-dropping-particle" : "", "parse-names" : false, "suffix" : "" } ], "container-title" : "Current Biology", "id" : "ITEM-1", "issued" : { "date-parts" : [ [ "2015" ] ] }, "page" : "80-86", "publisher" : "Elsevier Ltd", "title" : "Report Neural Control of Wing Coordination in Flies", "type" : "article-journal", "volume" : "25" }, "uris" : [ "http://www.mendeley.com/documents/?uuid=f00a7835-8d25-452b-9ae1-a5d0af407107" ] } ], "mendeley" : { "formattedCitation" : "(Sadaf et al., 2015)", "plainTextFormattedCitation" : "(Sadaf et al., 2015)", "previouslyFormattedCitation" : "(Sadaf et al., 2015)"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Sadaf et al., 2015)</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C929(dimm)-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Peptidergic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242/dev.00404", "ISBN" : "0950-1991 (Print)\\n0950-1991 (Linking)", "ISSN" : "09501991", "PMID" : "12642483", "abstract" : "Neuroendocrine cells are specialized to produce, maintain and release large stores of secretory peptides. We show that the Drosophila dimmed/Mist1 bHLH gene confers such a pro-secretory phenotype on neuroendocrine cells. dimmed is expressed selectively in central and peripheral neuroendocrine cells. In dimmed mutants, these cells survive, and adopt normal cell fates and morphology. However, they display greatly diminished levels of secretory peptide mRNAs, and of diverse peptides and proteins destined for regulated secretion. Secretory peptide levels are lowered even in the presence of artificially high secretory peptide mRNA levels. In addition, overexpression of dimmed in a wild-type background produces a complimentary phenotype: an increase in secretory peptide levels by neuroendocrine cells, and an increase in the number of cells displaying a neuroendocrine phenotype. We propose that dimmed encodes an integral component of a novel mechanism by which diverse neuroendocrine lineages differentiate and maintain the pro-secretory state.", "author" : [ { "dropping-particle" : "", "family" : "Hewes", "given" : "Randall S", "non-dropping-particle" : "", "parse-names" : false, "suffix" : "" }, { "dropping-particle" : "", "family" : "Park", "given" : "Dongkook", "non-dropping-particle" : "", "parse-names" : false, "suffix" : "" }, { "dropping-particle" : "", "family" : "Gauthier", "given" : "Sebastien a", "non-dropping-particle" : "", "parse-names" : false, "suffix" : "" }, { "dropping-particle" : "", "family" : "Schaefer", "given" : "Anneliese M", "non-dropping-particle" : "", "parse-names" : false, "suffix" : "" }, { "dropping-particle" : "", "family" : "Taghert", "given" : "Paul H", "non-dropping-particle" : "", "parse-names" : false, "suffix" : "" } ], "container-title" : "Development (Cambridge, England)", "id" : "ITEM-1", "issue" : "9", "issued" : { "date-parts" : [ [ "2003" ] ] }, "page" : "1771-1781", "title" : "The bHLH protein Dimmed controls neuroendocrine cell differentiation in Drosophila.", "type" : "article-journal", "volume" : "130" }, "uris" : [ "http://www.mendeley.com/documents/?uuid=a982eb93-946e-43bb-951b-951d60726ccd" ] } ], "mendeley" : { "formattedCitation" : "(Hewes et al., 2003)", "plainTextFormattedCitation" : "(Hewes et al., 2003)", "previouslyFormattedCitation" : "(Hewes et al., 2003)"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Hewes et al., 2003)</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ChAT-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holinergic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S1567-133X(01)00011-4", "ISBN" : "1162630183", "ISSN" : "1567133X", "PMID" : "15018821", "abstract" : "Using 7.4 kb of 5??? flanking DNA from the Drosophila cholinergic gene locus to drive Gal4 expression we can visualize essentially all cholinergic neurons and neuropiles after genetic recombination with a UAS-GFP (S65T) reporter gene. In contrast to previous methods somata and neuropiles can be observed in the same samples. Fluorescence intensity is strong enough to allow observations in live animals at all developmental stages. Three-dimensional reconstructions made from confocal sections of whole-mount preparations reveal the extensive cholinergic connections among various regions of the nervous system.", "author" : [ { "dropping-particle" : "", "family" : "Salvaterra", "given" : "Paul M.", "non-dropping-particle" : "", "parse-names" : false, "suffix" : "" }, { "dropping-particle" : "", "family" : "Kitamoto", "given" : "Toshihiro", "non-dropping-particle" : "", "parse-names" : false, "suffix" : "" } ], "container-title" : "Gene Expression Patterns", "id" : "ITEM-1", "issue" : "1", "issued" : { "date-parts" : [ [ "2001" ] ] }, "page" : "73-82", "title" : "Drosophila cholinergic neurons and processes visualized with Gal4/UAS-GFP", "type" : "article-journal", "volume" : "1" }, "uris" : [ "http://www.mendeley.com/documents/?uuid=da06d6c1-aa3e-4d5b-af0e-886c2b1012ee" ] } ], "mendeley" : { "formattedCitation" : "(Salvaterra and Kitamoto, 2001)", "plainTextFormattedCitation" : "(Salvaterra and Kitamoto, 2001)", "previouslyFormattedCitation" : "(Salvaterra and Kitamoto, 2001)"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Salvaterra and Kitamoto, 2001)</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Tdc2-GAL4</w:t>
            </w:r>
          </w:p>
        </w:tc>
        <w:tc>
          <w:tcPr>
            <w:tcW w:w="3005" w:type="dxa"/>
          </w:tcPr>
          <w:p w:rsidR="00A13DAA" w:rsidRPr="00A13DAA" w:rsidRDefault="00A13DAA" w:rsidP="00A13DAA">
            <w:pPr>
              <w:spacing w:line="480" w:lineRule="auto"/>
              <w:jc w:val="center"/>
              <w:rPr>
                <w:rFonts w:ascii="Arial" w:hAnsi="Arial" w:cs="Arial"/>
                <w:sz w:val="24"/>
                <w:szCs w:val="24"/>
              </w:rPr>
            </w:pPr>
            <w:proofErr w:type="spellStart"/>
            <w:r w:rsidRPr="00A13DAA">
              <w:rPr>
                <w:rFonts w:ascii="Arial" w:hAnsi="Arial" w:cs="Arial"/>
                <w:sz w:val="24"/>
                <w:szCs w:val="24"/>
              </w:rPr>
              <w:t>Octopaminergic</w:t>
            </w:r>
            <w:proofErr w:type="spellEnd"/>
            <w:r w:rsidRPr="00A13DAA">
              <w:rPr>
                <w:rFonts w:ascii="Arial" w:hAnsi="Arial" w:cs="Arial"/>
                <w:sz w:val="24"/>
                <w:szCs w:val="24"/>
              </w:rPr>
              <w:t xml:space="preserve">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9313</w:t>
            </w:r>
          </w:p>
          <w:p w:rsidR="00A13DAA" w:rsidRPr="00A13DAA" w:rsidRDefault="00A13DAA" w:rsidP="00A13DAA">
            <w:pPr>
              <w:spacing w:line="480" w:lineRule="auto"/>
              <w:jc w:val="center"/>
              <w:rPr>
                <w:rFonts w:ascii="Arial" w:hAnsi="Arial" w:cs="Arial"/>
                <w:sz w:val="24"/>
                <w:szCs w:val="24"/>
              </w:rPr>
            </w:pP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BL-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rain Lobe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ift from Michael Bate</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j.cub.2012.07.048", "ISBN" : "1879-0445 (Electronic)\\r0960-9822 (Linking)", "ISSN" : "09609822", "PMID" : "22940472", "abstract" : "Background: Many organisms, from bacteria to human hunter-gatherers, use specialized random walk strategies to explore their environment. Such behaviors are an efficient stratagem for sampling the environment and usually consist of an alternation between straight runs and turns that redirect these runs. Drosophila larvae execute an exploratory routine of this kind that consists of sequences of straight crawls, pauses, turns, and redirected crawls. Central pattern generating networks underlying rhythmic movements are distributed along the anteroposterior axis of the nervous system. The way in which the operation of these networks is incorporated into extended behavioral routines such as substrate exploration has not yet been explored. In particular, the part played by the brain in dictating the sequence of movements required is unknown. Results: We report the use of a genetic method to block synaptic activity acutely in the brain and subesophageal ganglia (SOG) of larvae during active exploratory behavior. We show that the brain and SOG are not required for the normal performance of an exploratory routine. Alternation between crawls and turns is an intrinsic property of the abdominal and/or thoracic networks. The brain modifies this autonomous routine during goal-directed movements such as those of chemotaxis. Nonetheless, light avoidance behavior can be mediated in the absence of brain activity solely by the sensorimotor system of the abdomen and thorax. Conclusions: The sequence of movements for substrate exploration is an autonomous capacity of the thoracic and abdominal nervous system. The brain modulates this exploratory routine in response to environmental cues. ?? 2012 Elsevier Ltd.", "author" : [ { "dropping-particle" : "", "family" : "Berni", "given" : "Jimena", "non-dropping-particle" : "", "parse-names" : false, "suffix" : "" }, { "dropping-particle" : "", "family" : "Pulver", "given" : "Stefan R.", "non-dropping-particle" : "", "parse-names" : false, "suffix" : "" }, { "dropping-particle" : "", "family" : "Griffith", "given" : "Leslie C.", "non-dropping-particle" : "", "parse-names" : false, "suffix" : "" }, { "dropping-particle" : "", "family" : "Bate", "given" : "Michael", "non-dropping-particle" : "", "parse-names" : false, "suffix" : "" } ], "container-title" : "Current Biology", "id" : "ITEM-1", "issue" : "20", "issued" : { "date-parts" : [ [ "2012" ] ] }, "page" : "1861-1870", "title" : "Autonomous circuitry for substrate exploration in freely moving drosophila larvae", "type" : "article-journal", "volume" : "22" }, "uris" : [ "http://www.mendeley.com/documents/?uuid=cd91cf54-aaf6-4b1e-9515-1c59fd55626e" ] } ], "mendeley" : { "formattedCitation" : "(Berni et al., 2012)", "plainTextFormattedCitation" : "(Berni et al., 2012)", "previouslyFormattedCitation" : "(Berni et al., 2012)"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Berni et al., 2012)</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ppk-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lass IV multidendritic driver (very weak expression in class III)</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32078</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j.cub.2009.12.057", "ISBN" : "1879-0445 (Electronic)\\n0960-9822 (Linking)", "ISSN" : "09609822", "PMID" : "20171104", "abstract" : "Highly branched class IV multidendritic sensory neurons of the Drosophila larva function as polymodal nociceptors that are necessary for behavioral responses to noxious heat (&gt;39\u00b0C) or noxious mechanical (&gt;30 mN) stimuli. However, the molecular mechanisms that allow these cells to detect both heat and force are unknown. Here, we report that the pickpocket (ppk) gene, which encodes a Degenerin/Epithelial Sodium Channel (DEG/ENaC) subunit, is required for mechanical nociception but not thermal nociception in these sensory cells. Larvae mutant for pickpocket show greatly reduced nociception behaviors in response to harsh mechanical stimuli. However, pickpocket mutants display normal behavioral responses to gentle touch. Tissue-specific knockdown of pickpocket in nociceptors phenocopies the mechanical nociception impairment without causing defects in thermal nociception behavior. Finally, optogenetically triggered nociception behavior is unaffected by pickpocket RNAi, which indicates that ppk is not generally required for the excitability of the nociceptors. Interestingly, DEG/ENaCs are known to play a critical role in detecting gentle touch stimuli in Caenorhabditis elegans and have also been implicated in some aspects of harsh touch sensation in mammals. Our results suggest that neurons that detect harsh touch in Drosophila utilize similar mechanosensory molecules. \u00a9 2010 Elsevier Ltd. All rights reserved.", "author" : [ { "dropping-particle" : "", "family" : "Zhong", "given" : "Lixian", "non-dropping-particle" : "", "parse-names" : false, "suffix" : "" }, { "dropping-particle" : "", "family" : "Hwang", "given" : "Richard Y.", "non-dropping-particle" : "", "parse-names" : false, "suffix" : "" }, { "dropping-particle" : "", "family" : "Tracey", "given" : "W. Daniel", "non-dropping-particle" : "", "parse-names" : false, "suffix" : "" } ], "container-title" : "Current Biology", "id" : "ITEM-1", "issue" : "5", "issued" : { "date-parts" : [ [ "2010" ] ] }, "page" : "429-434", "title" : "Pickpocket Is a DEG/ENaC Protein Required for Mechanical Nociception in Drosophila Larvae", "type" : "article-journal", "volume" : "20" }, "uris" : [ "http://www.mendeley.com/documents/?uuid=4bf4a118-c7cb-47d2-9ee7-5a422da3be23" ] } ], "mendeley" : { "formattedCitation" : "(Zhong et al., 2010)", "plainTextFormattedCitation" : "(Zhong et al., 2010)", "previouslyFormattedCitation" : "(Zhong et al., 2010)"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Zhong et al., 2010)</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19-12-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lass III multidendritic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Gift from </w:t>
            </w:r>
            <w:proofErr w:type="spellStart"/>
            <w:r w:rsidRPr="00A13DAA">
              <w:rPr>
                <w:rFonts w:ascii="Arial" w:hAnsi="Arial" w:cs="Arial"/>
                <w:sz w:val="24"/>
                <w:szCs w:val="24"/>
              </w:rPr>
              <w:t>Yuh</w:t>
            </w:r>
            <w:proofErr w:type="spellEnd"/>
            <w:r w:rsidRPr="00A13DAA">
              <w:rPr>
                <w:rFonts w:ascii="Arial" w:hAnsi="Arial" w:cs="Arial"/>
                <w:sz w:val="24"/>
                <w:szCs w:val="24"/>
              </w:rPr>
              <w:t xml:space="preserve"> </w:t>
            </w:r>
            <w:proofErr w:type="spellStart"/>
            <w:r w:rsidRPr="00A13DAA">
              <w:rPr>
                <w:rFonts w:ascii="Arial" w:hAnsi="Arial" w:cs="Arial"/>
                <w:sz w:val="24"/>
                <w:szCs w:val="24"/>
              </w:rPr>
              <w:t>Nung</w:t>
            </w:r>
            <w:proofErr w:type="spellEnd"/>
            <w:r w:rsidRPr="00A13DAA">
              <w:rPr>
                <w:rFonts w:ascii="Arial" w:hAnsi="Arial" w:cs="Arial"/>
                <w:sz w:val="24"/>
                <w:szCs w:val="24"/>
              </w:rPr>
              <w:t xml:space="preserve"> Jan</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38/nature11685", "ISBN" : "1476-4687 (Electronic)\\n0028-0836 (Linking)", "ISSN" : "1476-4687", "PMID" : "23222543", "abstract" : "Touch sensation is essential for behaviours ranging from environmental exploration to social interaction; however, the underlying mechanisms are largely unknown. In Drosophila larvae, two types of sensory neurons, class III and class IV dendritic arborization neurons, tile the body wall. The mechanotransduction channel PIEZO in class IV neurons is essential for sensing noxious mechanical stimuli but is not involved in gentle touch. On the basis of electrophysiological-recording, calcium-imaging and behavioural studies, here we report that class III dendritic arborization neurons are touch sensitive and contribute to gentle-touch sensation. We further identify NOMPC (No mechanoreceptor potential C), a member of the transient receptor potential (TRP) family of ion channels, as a mechanotransduction channel for gentle touch. NOMPC is highly expressed in class III neurons and is required for their mechanotransduction. Moreover, ectopic NOMPC expression confers touch sensitivity to the normally touch-insensitive class IV neurons. In addition to the critical role of NOMPC in eliciting gentle-touch-mediated behavioural responses, expression of this protein in the Drosophila S2 cell line also gives rise to mechanosensitive channels in which ion selectivity can be altered by NOMPC mutation, indicating that NOMPC is a pore-forming subunit of a mechanotransduction channel. Our study establishes NOMPC as a bona fide mechanotransduction channel that satisfies all four criteria proposed for a channel to qualify as a transducer of mechanical stimuli and mediates gentle-touch sensation. Our study also suggests that different mechanosensitive channels may be used to sense gentle touch versus noxious mechanical stimuli.", "author" : [ { "dropping-particle" : "", "family" : "Yan", "given" : "Zhiqiang", "non-dropping-particle" : "", "parse-names" : false, "suffix" : "" }, { "dropping-particle" : "", "family" : "Zhang", "given" : "Wei", "non-dropping-particle" : "", "parse-names" : false, "suffix" : "" }, { "dropping-particle" : "", "family" : "He", "given" : "Ye", "non-dropping-particle" : "", "parse-names" : false, "suffix" : "" }, { "dropping-particle" : "", "family" : "Gorczyca", "given" : "David", "non-dropping-particle" : "", "parse-names" : false, "suffix" : "" }, { "dropping-particle" : "", "family" : "Xiang", "given" : "Yang", "non-dropping-particle" : "", "parse-names" : false, "suffix" : "" }, { "dropping-particle" : "", "family" : "Cheng", "given" : "Li E", "non-dropping-particle" : "", "parse-names" : false, "suffix" : "" }, { "dropping-particle" : "", "family" : "Meltzer", "given" : "Shan", "non-dropping-particle" : "", "parse-names" : false, "suffix" : "" }, { "dropping-particle" : "", "family" : "Jan", "given" : "Lily Yeh", "non-dropping-particle" : "", "parse-names" : false, "suffix" : "" }, { "dropping-particle" : "", "family" : "Jan", "given" : "Yuh Nung", "non-dropping-particle" : "", "parse-names" : false, "suffix" : "" } ], "container-title" : "Nature", "id" : "ITEM-1", "issue" : "7431", "issued" : { "date-parts" : [ [ "2013" ] ] }, "page" : "221-5", "title" : "Drosophila NOMPC is a mechanotransduction channel subunit for gentle-touch sensation.", "type" : "article-journal", "volume" : "493" }, "uris" : [ "http://www.mendeley.com/documents/?uuid=91a2d3d8-5b13-4254-8846-93234af5c1bb" ] } ], "mendeley" : { "formattedCitation" : "(Yan et al., 2013)", "plainTextFormattedCitation" : "(Yan et al., 2013)", "previouslyFormattedCitation" : "(Yan et al., 2013)"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Yan et al., 2013)</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lastRenderedPageBreak/>
              <w:t>Dilp2-GAL4</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Dilp2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126/science.1070058", "ISBN" : "1095-9203 (Electronic)\\r0036-8075 (Linking)", "ISSN" : "00368075", "PMID" : "12004130", "abstract" : "In the fruit fly Drosophila, four insulin genes are coexpressed in small clusters of cells [insulin-producing cells (IPCs)] in the brain. Here, we show that ablation of these IPCs causes developmental delay, growth retardation, and elevated carbohydrate levels in larval hemolymph. All of the defects were reversed by ectopic expression of a Drosophila insulin transgene. On the basis of these functional data and the observation that IPCs release insulin into the circulatory system, we conclude that brain IPCs are the main systemic supply of insulin during larval growth. We propose that IPCs and pancreatic islet beta cells are functionally analogous and may have evolved from a common ancestral insulin-producing neuron. Interestingly, the phenotype of flies lacking IPCs includes certain features of diabetes mellitus.", "author" : [ { "dropping-particle" : "", "family" : "Rulifson", "given" : "Eric J", "non-dropping-particle" : "", "parse-names" : false, "suffix" : "" }, { "dropping-particle" : "", "family" : "Kim", "given" : "Seung K", "non-dropping-particle" : "", "parse-names" : false, "suffix" : "" }, { "dropping-particle" : "", "family" : "Nusse", "given" : "Roel", "non-dropping-particle" : "", "parse-names" : false, "suffix" : "" } ], "container-title" : "Science (New York, N.Y.)", "id" : "ITEM-1", "issue" : "5570", "issued" : { "date-parts" : [ [ "2002" ] ] }, "page" : "1118-1120", "title" : "Ablation of insulin-producing neurons in flies: growth and diabetic phenotypes.", "type" : "article-journal", "volume" : "296" }, "uris" : [ "http://www.mendeley.com/documents/?uuid=dfa19946-8c09-4503-b74d-68da47580c37" ] } ], "mendeley" : { "formattedCitation" : "(Rulifson et al., 2002)", "plainTextFormattedCitation" : "(Rulifson et al., 2002)", "previouslyFormattedCitation" : "(Rulifson et al., 2002)"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Rulifson et al., 2002)</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tsh-GAL80</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Inhibits GAL4 in ventral ganglion (under </w:t>
            </w:r>
            <w:proofErr w:type="spellStart"/>
            <w:r w:rsidRPr="00A13DAA">
              <w:rPr>
                <w:rFonts w:ascii="Arial" w:hAnsi="Arial" w:cs="Arial"/>
                <w:sz w:val="24"/>
                <w:szCs w:val="24"/>
              </w:rPr>
              <w:t>teashirt</w:t>
            </w:r>
            <w:proofErr w:type="spellEnd"/>
            <w:r w:rsidRPr="00A13DAA">
              <w:rPr>
                <w:rFonts w:ascii="Arial" w:hAnsi="Arial" w:cs="Arial"/>
                <w:sz w:val="24"/>
                <w:szCs w:val="24"/>
              </w:rPr>
              <w:t xml:space="preserve"> promot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ift from Julie Simpson</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j.cell.2008.01.050", "ISBN" : "0092-8674", "ISSN" : "00928674", "PMID" : "18423205", "abstract" : "The differentially spliced transcription factors encoded by the fruitless (fru) gene are key determinants of sexual behavior in Drosophila. They are expressed in a minority of neurons with limited dimorphisms and regulate neural processes that remain largely unknown. Here, we use light-activated ion channels to stimulate fru-expressing neurons in the thoracic-abdominal ganglia, enabling direct functional comparisons of homologous circuitry between sexes. Optical stimulation of males or females initiates the unilateral wing vibrations that normally generate the male courtship song. The pattern-generating circuit operates differently in the two sexes, producing wing movement and sound in both but authentic songs only in males and in females expressing male fru product. A song-like motor program is thus present in females but lies dormant because the neural commands required for song initiation are absent. Supplying such commands artificially reveals fru-specific differences in the internal dynamics of the song generator and sets the stage for exploring their physiological basis. \u00a9 2008 Elsevier Inc. All rights reserved.", "author" : [ { "dropping-particle" : "", "family" : "Clyne", "given" : "J. Dylan", "non-dropping-particle" : "", "parse-names" : false, "suffix" : "" }, { "dropping-particle" : "", "family" : "Miesenb\u00f6ck", "given" : "Gero", "non-dropping-particle" : "", "parse-names" : false, "suffix" : "" } ], "container-title" : "Cell", "id" : "ITEM-1", "issue" : "2", "issued" : { "date-parts" : [ [ "2008" ] ] }, "page" : "354-363", "title" : "Sex-Specific Control and Tuning of the Pattern Generator for Courtship Song in Drosophila", "type" : "article-journal", "volume" : "133" }, "uris" : [ "http://www.mendeley.com/documents/?uuid=c9a21ed0-1c1c-40bf-a56c-ade495114602" ] }, { "id" : "ITEM-2", "itemData" : { "DOI" : "10.1016/j.cub.2015.08.005", "ISSN" : "09609822", "author" : [ { "dropping-particle" : "", "family" : "Albin", "given" : "Stephanie\u00a0D.", "non-dropping-particle" : "", "parse-names" : false, "suffix" : "" }, { "dropping-particle" : "", "family" : "Kaun", "given" : "Karla\u00a0R.", "non-dropping-particle" : "", "parse-names" : false, "suffix" : "" }, { "dropping-particle" : "", "family" : "Knapp", "given" : "Jon-Michael", "non-dropping-particle" : "", "parse-names" : false, "suffix" : "" }, { "dropping-particle" : "", "family" : "Chung", "given" : "Phuong", "non-dropping-particle" : "", "parse-names" : false, "suffix" : "" }, { "dropping-particle" : "", "family" : "Heberlein", "given" : "Ulrike", "non-dropping-particle" : "", "parse-names" : false, "suffix" : "" }, { "dropping-particle" : "", "family" : "Simpson", "given" : "Julie\u00a0H.", "non-dropping-particle" : "", "parse-names" : false, "suffix" : "" } ], "container-title" : "Current Biology", "id" : "ITEM-2", "issue" : "18", "issued" : { "date-parts" : [ [ "2015" ] ] }, "page" : "2435-2440", "publisher" : "Elsevier Ltd", "title" : "A Subset of Serotonergic Neurons Evokes Hunger in Adult Drosophila", "type" : "article-journal", "volume" : "25" }, "uris" : [ "http://www.mendeley.com/documents/?uuid=13d6a3fc-7500-4013-99d6-b811c265a8d6" ] } ], "mendeley" : { "formattedCitation" : "(Albin et al., 2015; Clyne and Miesenb\u00f6ck, 2008)", "plainTextFormattedCitation" : "(Albin et al., 2015; Clyne and Miesenb\u00f6ck, 2008)", "previouslyFormattedCitation" : "(Albin et al., 2015; Clyne and Miesenb\u00f6ck, 2008)"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Albin et al., 2015; Clyne and Miesenböck, 2008)</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ppk-GAL80</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inhibits GAL4 in class IV multidendtritic cells</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Gift from </w:t>
            </w:r>
            <w:proofErr w:type="spellStart"/>
            <w:r w:rsidRPr="00A13DAA">
              <w:rPr>
                <w:rFonts w:ascii="Arial" w:hAnsi="Arial" w:cs="Arial"/>
                <w:sz w:val="24"/>
                <w:szCs w:val="24"/>
              </w:rPr>
              <w:t>Yuh</w:t>
            </w:r>
            <w:proofErr w:type="spellEnd"/>
            <w:r w:rsidRPr="00A13DAA">
              <w:rPr>
                <w:rFonts w:ascii="Arial" w:hAnsi="Arial" w:cs="Arial"/>
                <w:sz w:val="24"/>
                <w:szCs w:val="24"/>
              </w:rPr>
              <w:t xml:space="preserve"> </w:t>
            </w:r>
            <w:proofErr w:type="spellStart"/>
            <w:r w:rsidRPr="00A13DAA">
              <w:rPr>
                <w:rFonts w:ascii="Arial" w:hAnsi="Arial" w:cs="Arial"/>
                <w:sz w:val="24"/>
                <w:szCs w:val="24"/>
              </w:rPr>
              <w:t>Nung</w:t>
            </w:r>
            <w:proofErr w:type="spellEnd"/>
            <w:r w:rsidRPr="00A13DAA">
              <w:rPr>
                <w:rFonts w:ascii="Arial" w:hAnsi="Arial" w:cs="Arial"/>
                <w:sz w:val="24"/>
                <w:szCs w:val="24"/>
              </w:rPr>
              <w:t xml:space="preserve"> Jan</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j.neuron.2008.12.021", "ISBN" : "1097-4199 (Electronic) 0896-6273 (Linking)", "ISSN" : "08966273", "PMID" : "19249273", "abstract" : "Mating induces changes in the receptivity and egg-laying behavior in Drosophila females, primarily due to a peptide pheromone called sex peptide which is transferred with the sperm into the female reproductive tract during copulation. Whereas sex peptide is\u00a0generally believed to modulate fruitless-GAL4-expressing neurons in the central nervous system to produce behavioral changes, we found that six to eight sensory neurons on the reproductive tract labeled by both ppk-GAL4 and fruitless-GAL4 can sense sex peptide to control the induction of postmating behaviors. In these sensory neurons, sex peptide appears to act through Pertussis toxin-sensitive G proteins and suppression of protein kinase A activity to reduce synaptic output. Our results uncover a neuronal mechanism by which sex peptide exerts its control over reproductive behaviors in Drosophila females. \u00a9 2009 Elsevier Inc. All rights reserved.", "author" : [ { "dropping-particle" : "", "family" : "Yang", "given" : "Chung Hui", "non-dropping-particle" : "", "parse-names" : false, "suffix" : "" }, { "dropping-particle" : "", "family" : "Rumpf", "given" : "Sebastian", "non-dropping-particle" : "", "parse-names" : false, "suffix" : "" }, { "dropping-particle" : "", "family" : "Xiang", "given" : "Yang", "non-dropping-particle" : "", "parse-names" : false, "suffix" : "" }, { "dropping-particle" : "", "family" : "Gordon", "given" : "Michael D.", "non-dropping-particle" : "", "parse-names" : false, "suffix" : "" }, { "dropping-particle" : "", "family" : "Song", "given" : "Wei", "non-dropping-particle" : "", "parse-names" : false, "suffix" : "" }, { "dropping-particle" : "", "family" : "Jan", "given" : "Lily Y.", "non-dropping-particle" : "", "parse-names" : false, "suffix" : "" }, { "dropping-particle" : "", "family" : "Jan", "given" : "Yuh Nung", "non-dropping-particle" : "", "parse-names" : false, "suffix" : "" } ], "container-title" : "Neuron", "id" : "ITEM-1", "issue" : "4", "issued" : { "date-parts" : [ [ "2009" ] ] }, "page" : "519-526", "publisher" : "Elsevier Ltd", "title" : "Control of the Postmating Behavioral Switch in Drosophila Females by Internal Sensory Neurons", "type" : "article-journal", "volume" : "61" }, "uris" : [ "http://www.mendeley.com/documents/?uuid=2db4be67-01cd-4b4f-825d-026ede42e916" ] } ], "mendeley" : { "formattedCitation" : "(Yang et al., 2009)", "plainTextFormattedCitation" : "(Yang et al., 2009)", "previouslyFormattedCitation" : "(Yang et al., 2009)"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Yang et al., 2009)</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itpr IR</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RNAi line for </w:t>
            </w:r>
            <w:r w:rsidRPr="00A13DAA">
              <w:rPr>
                <w:rFonts w:ascii="Arial" w:hAnsi="Arial" w:cs="Arial"/>
                <w:i/>
                <w:sz w:val="24"/>
                <w:szCs w:val="24"/>
              </w:rPr>
              <w:t>itp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1063-R2 from NIG</w:t>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mAcR IR</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RNAi line for mAc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VDRC 101407 CG4356</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371/journal.pgen.1003849", "ISBN" : "1553-7404 (Electronic)\\r1553-7390 (Linking)", "ISSN" : "1553-7404", "PMID" : "24098151", "abstract" : "Insect flight is regulated by various sensory inputs and neuromodulatory circuits which function in synchrony to control and fine-tune the final behavioral outcome. The cellular and molecular bases of flight neuromodulatory circuits are not well defined. In Drosophila melanogaster, it is known that neuronal IP3 receptor mediated Ca\u00b2\u207a signaling and store-operated Ca\u00b2\u207a entry (SOCE) are required for air-puff stimulated adult flight. However, G-protein coupled receptors (GPCRs) that activate intracellular Ca\u00b2\u207a signaling in the context of flight are unknown in Drosophila. We performed a genetic RNAi screen to identify GPCRs that regulate flight by activating the IPIP\u2083 receptor. Among the 108 GPCRs screened, we discovered 5 IPIP\u2083/Ca\u00b2\u207a linked GPCRs that are necessary for maintenance of air-puff stimulated flight. Analysis of their temporal requirement established that while some GPCRs are required only during flight circuit development, others are required both in pupal development as well as during adult flight. Interestingly, our study identified the Pigment Dispersing Factor Receptor (PdfR) as a regulator of flight circuit development and as a modulator of acute flight. From the analysis of PdfR expressing neurons relevant for flight and its well-defined roles in other behavioral paradigms, we propose that PdfR signaling functions systemically to integrate multiple sensory inputs and modulate downstream motor behavior.", "author" : [ { "dropping-particle" : "", "family" : "Agrawal", "given" : "Tarjani", "non-dropping-particle" : "", "parse-names" : false, "suffix" : "" }, { "dropping-particle" : "", "family" : "Sadaf", "given" : "Sufia", "non-dropping-particle" : "", "parse-names" : false, "suffix" : "" }, { "dropping-particle" : "", "family" : "Hasan", "given" : "Gaiti", "non-dropping-particle" : "", "parse-names" : false, "suffix" : "" } ], "container-title" : "PLoS genetics", "id" : "ITEM-1", "issue" : "10", "issued" : { "date-parts" : [ [ "2013" ] ] }, "page" : "e1003849", "title" : "A genetic RNAi screen for IP\u2083/Ca\u00b2\u207a coupled GPCRs in Drosophila identifies the PdfR as a regulator of insect flight.", "type" : "article-journal", "volume" : "9" }, "uris" : [ "http://www.mendeley.com/documents/?uuid=0a49283f-270e-45f8-bec4-a4dfe113ffff" ] } ], "mendeley" : { "formattedCitation" : "(Agrawal et al., 2013)", "plainTextFormattedCitation" : "(Agrawal et al., 2013)", "previouslyFormattedCitation" : "(Agrawal et al., 2013)"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Agrawal et al., 2013)</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itpr</w:t>
            </w:r>
            <w:r w:rsidRPr="00A13DAA">
              <w:rPr>
                <w:rFonts w:ascii="Arial" w:hAnsi="Arial" w:cs="Arial"/>
                <w:i/>
                <w:sz w:val="24"/>
                <w:szCs w:val="24"/>
                <w:vertAlign w:val="superscript"/>
              </w:rPr>
              <w:t>+</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Expresses </w:t>
            </w:r>
            <w:r w:rsidRPr="00A13DAA">
              <w:rPr>
                <w:rFonts w:ascii="Arial" w:hAnsi="Arial" w:cs="Arial"/>
                <w:i/>
                <w:sz w:val="24"/>
                <w:szCs w:val="24"/>
              </w:rPr>
              <w:t>itp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ISBN" : "0016-6731 (Print)\\r0016-6731 (Linking)", "ISSN" : "00166731", "PMID" : "11333238", "abstract" : "Larval molting in Drosophila, as in other insects, is initiated by the coordinated release of the steroid hormone ecdysone, in response to neural signals, at precise stages during development. In this study we have analyzed, using genetic and molecular methods, the roles played by two major signaling pathways in the regulation of larval molting in Drosophila. Previous studies have shown that mutants for the inositol 1,4,5-trisphosphate receptor gene (itpr) are larval lethals. In addition they exhibit delays in molting that can be rescued by exogenous feeding of 20-hydroxyecdysone. Here we show that mutants for adenylate cyclase (rut) synergize, during larval molting, with itpr mutant alleles, indicating that both cAMP and InsP(3) signaling pathways function in this process. The two pathways act in parallel to affect molting, as judged by phenotypes obtained through expression of dominant negative and dominant active forms of protein kinase A (PKA) in tissues that normally express the InsP(3) receptor. Furthermore, our studies predict the existence of feedback inhibition through protein kinase A on the InsP(3) receptor by increased levels of 20-hydroxyecdysone.", "author" : [ { "dropping-particle" : "", "family" : "Venkatesh", "given" : "K", "non-dropping-particle" : "", "parse-names" : false, "suffix" : "" }, { "dropping-particle" : "", "family" : "Siddhartha", "given" : "G", "non-dropping-particle" : "", "parse-names" : false, "suffix" : "" }, { "dropping-particle" : "", "family" : "Joshi", "given" : "Rohit", "non-dropping-particle" : "", "parse-names" : false, "suffix" : "" }, { "dropping-particle" : "", "family" : "Patel", "given" : "Sonal", "non-dropping-particle" : "", "parse-names" : false, "suffix" : "" }, { "dropping-particle" : "", "family" : "Hasan", "given" : "Gaiti", "non-dropping-particle" : "", "parse-names" : false, "suffix" : "" } ], "container-title" : "Genetics", "id" : "ITEM-1", "issue" : "May", "issued" : { "date-parts" : [ [ "2001" ] ] }, "page" : "309-318", "title" : "Interactions between the inositol 1,4,5-trisphosphate and cyclic AMP signaling pathways regulate larval molting in Drosophila", "type" : "article-journal", "volume" : "158" }, "uris" : [ "http://www.mendeley.com/documents/?uuid=b2eb4738-68ec-469e-9325-27a9e13abd8f" ] } ], "mendeley" : { "formattedCitation" : "(Venkatesh et al., 2001)", "plainTextFormattedCitation" : "(Venkatesh et al., 2001)", "previouslyFormattedCitation" : "(Venkatesh et al., 2001)"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Venkatesh et al., 2001)</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mAcR</w:t>
            </w:r>
            <w:r w:rsidRPr="00A13DAA">
              <w:rPr>
                <w:rFonts w:ascii="Arial" w:hAnsi="Arial" w:cs="Arial"/>
                <w:i/>
                <w:sz w:val="24"/>
                <w:szCs w:val="24"/>
                <w:vertAlign w:val="superscript"/>
              </w:rPr>
              <w:t>+</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Expresses </w:t>
            </w:r>
            <w:r w:rsidRPr="00A13DAA">
              <w:rPr>
                <w:rFonts w:ascii="Arial" w:hAnsi="Arial" w:cs="Arial"/>
                <w:i/>
                <w:sz w:val="24"/>
                <w:szCs w:val="24"/>
              </w:rPr>
              <w:t>mAc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author" : [ { "dropping-particle" : "", "family" : "Venkiteswaran", "given" : "Gayatri", "non-dropping-particle" : "", "parse-names" : false, "suffix" : "" }, { "dropping-particle" : "", "family" : "Hasan", "given" : "Gaiti", "non-dropping-particle" : "", "parse-names" : false, "suffix" : "" } ], "id" : "ITEM-1", "issued" : { "date-parts" : [ [ "2009" ] ] }, "title" : "Intracellular Ca2? signaling and store-operated Ca2? entry are required in neurons for flight", "type" : "article-journal", "volume" : "2009" }, "uris" : [ "http://www.mendeley.com/documents/?uuid=192fe0d0-bf7b-436a-95cb-65244d93bd65" ] } ], "mendeley" : { "formattedCitation" : "(Venkiteswaran and Hasan, 2009)", "plainTextFormattedCitation" : "(Venkiteswaran and Hasan, 2009)", "previouslyFormattedCitation" : "(Venkiteswaran and Hasan, 2009)"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Venkiteswaran and Hasan, 2009)</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Kir2.1</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Inhibitor of neuronal activity</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21/5/1523 [pii]", "ISBN" : "1529-2401 (Electronic)\\n0270-6474 (Linking)", "ISSN" : "1529-2401", "PMID" : "11222642", "abstract" : "We examine the role of synaptic activity in the development of identified Drosophila embryonic motorneurons. Synaptic activity was blocked by both pan-neuronal expression of tetanus toxin light chain (TeTxLC) and by reduction of acetylcholine (ACh) using a temperature-sensitive allele of choline acetyltransferase (Cha(ts2)). In the absence of synaptic activity, aCC and RP2 motorneurons develop with an apparently normal morphology and retain their capacity to form synapses. However, blockade of synaptic transmission results in significant changes in the electrical phenotype of these neurons. Specifically, increases are seen in both voltage-gated inward Na(+) and voltage-gated outward K(+) currents. Voltage-gated Ca(2+) currents do not change. The changes in conductances appear to promote neuron excitability. In the absence of synaptic activity, the number of action potentials fired by a depolarizing ramp (-60 to +60 mV) is increased and, in addition, the amplitude of the initial action potential fired is also significantly larger. Silencing synaptic input to just aCC, without affecting inputs to other neurons, demonstrates that the capability to respond to changing levels of synaptic excitation is intrinsic to these neurons. The alteration to electrical properties are not permanent, being reversed by restoration of normal synaptic function. Whereas our data suggest that synaptic activity makes little or no contribution to the initial formation of embryonic neural circuits, the electrical development of neurons that constitute these circuits seems to depend on a process that requires synaptic activity.", "author" : [ { "dropping-particle" : "", "family" : "Baines", "given" : "R a", "non-dropping-particle" : "", "parse-names" : false, "suffix" : "" }, { "dropping-particle" : "", "family" : "Uhler", "given" : "J P", "non-dropping-particle" : "", "parse-names" : false, "suffix" : "" }, { "dropping-particle" : "", "family" : "Thompson", "given" : "a", "non-dropping-particle" : "", "parse-names" : false, "suffix" : "" }, { "dropping-particle" : "", "family" : "Sweeney", "given" : "S T", "non-dropping-particle" : "", "parse-names" : false, "suffix" : "" }, { "dropping-particle" : "", "family" : "Bate", "given" : "M", "non-dropping-particle" : "", "parse-names" : false, "suffix" : "" } ], "container-title" : "The Journal of neuroscience : the official journal of the Society for Neuroscience", "id" : "ITEM-1", "issue" : "5", "issued" : { "date-parts" : [ [ "2001" ] ] }, "page" : "1523-1531", "title" : "Altered electrical properties in Drosophila neurons developing without synaptic transmission.", "type" : "article-journal", "volume" : "21" }, "uris" : [ "http://www.mendeley.com/documents/?uuid=2bd181cb-2df2-44e4-b2d7-87d82d6dc89f" ] } ], "mendeley" : { "formattedCitation" : "(Baines et al., 2001)", "plainTextFormattedCitation" : "(Baines et al., 2001)", "previouslyFormattedCitation" : "(Baines et al., 2001)"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Baines et al., 2001)</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mcd8GFP</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FP in membranes</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5130</w:t>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H</w:t>
            </w:r>
            <w:r w:rsidRPr="00A13DAA">
              <w:rPr>
                <w:rFonts w:ascii="Arial" w:hAnsi="Arial" w:cs="Arial"/>
                <w:i/>
                <w:sz w:val="24"/>
                <w:szCs w:val="24"/>
                <w:vertAlign w:val="subscript"/>
              </w:rPr>
              <w:t>2</w:t>
            </w:r>
            <w:r w:rsidRPr="00A13DAA">
              <w:rPr>
                <w:rFonts w:ascii="Arial" w:hAnsi="Arial" w:cs="Arial"/>
                <w:i/>
                <w:sz w:val="24"/>
                <w:szCs w:val="24"/>
              </w:rPr>
              <w:t>BmRFP</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FP in nuclei</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Gift from </w:t>
            </w:r>
            <w:r w:rsidRPr="00A13DAA">
              <w:rPr>
                <w:rFonts w:ascii="Arial" w:hAnsi="Arial" w:cs="Arial"/>
                <w:sz w:val="24"/>
                <w:szCs w:val="24"/>
                <w:shd w:val="clear" w:color="auto" w:fill="FFFFFF"/>
              </w:rPr>
              <w:t>Boris Egger</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j.cub.2005.04.054", "ISBN" : "0960-9822 (Print)\\r0960-9822 (Linking)", "ISSN" : "09609822", "PMID" : "15916953", "abstract" : "Asymmetric distribution of fate determinants is a fundamental mechanism underlying the acquisition of distinct cell fates during asymmetric division. In Drosophila neuroblasts, the apical DmPar6/DaPKC complex inhibits Lethal giant larvae (Lgl) to promote the basal localization of fate determinants [1-3]. In contrast, in the sensory precursor (pI) cells that divide asymmetrically with a planar polarity, Lgl inhibits Notch signaling in the anterior pI daughter cell, pIIb, by a yet-unknown mechanism [4]. We show here that Lgl promotes the cortical recruitment of Partner of Numb (Pon) and regulates the asymmetric distribution of the fate determinants Numb and Neuralized during the pI cell division. Analysis of Pon-GFP and Histone2B-mRFP distribution in two-color movies confirmed that Lgl regulates Pon localization. Moreover, posterior DaPKC restricts Lgl function to the anterior cortex at mitosis. Thus, Lgl functions similarly in neuroblasts and in pI cells. We also show that Lgl promotes the acquisition of the pIIb cell fate by inhibiting the plasma membrane localization of Sanpodo and thereby preventing the activation of Notch signaling in the anterior pI daughter cell. Thus, Lgl regulates cell fate by controlling Pon cortical localization, asymmetric localization of Numb and Neuralized, and plasma-membrane localization of Sandopo. ??2005 Elsevier Ltd All rights reserved.", "author" : [ { "dropping-particle" : "", "family" : "Langevin", "given" : "Johanna", "non-dropping-particle" : "", "parse-names" : false, "suffix" : "" }, { "dropping-particle" : "", "family" : "Borgne", "given" : "Roland", "non-dropping-particle" : "Le", "parse-names" : false, "suffix" : "" }, { "dropping-particle" : "", "family" : "Rosenfeld", "given" : "Fran??ois", "non-dropping-particle" : "", "parse-names" : false, "suffix" : "" }, { "dropping-particle" : "", "family" : "Gho", "given" : "Michel", "non-dropping-particle" : "", "parse-names" : false, "suffix" : "" }, { "dropping-particle" : "", "family" : "Schweisguth", "given" : "Fran??ois", "non-dropping-particle" : "", "parse-names" : false, "suffix" : "" }, { "dropping-particle" : "", "family" : "Bella??che", "given" : "Yohanns", "non-dropping-particle" : "", "parse-names" : false, "suffix" : "" } ], "container-title" : "Current Biology", "id" : "ITEM-1", "issue" : "10", "issued" : { "date-parts" : [ [ "2005" ] ] }, "page" : "955-962", "title" : "Lethal giant larvae controls the localization of Notch-signaling regulators Numb, neuralized, and Sanpodo in Drosophila sensory-organ precursor cells", "type" : "article-journal", "volume" : "15" }, "uris" : [ "http://www.mendeley.com/documents/?uuid=c4d28f0d-0751-45ab-9303-6d0208dc4b0e" ] } ], "mendeley" : { "formattedCitation" : "(Langevin et al., 2005)", "plainTextFormattedCitation" : "(Langevin et al., 2005)", "previouslyFormattedCitation" : "(Langevin et al., 2005)"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Langevin et al., 2005)</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eGFP</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ytosolic GFP</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Gift from Michael </w:t>
            </w:r>
            <w:proofErr w:type="spellStart"/>
            <w:r w:rsidRPr="00A13DAA">
              <w:rPr>
                <w:rFonts w:ascii="Arial" w:hAnsi="Arial" w:cs="Arial"/>
                <w:sz w:val="24"/>
                <w:szCs w:val="24"/>
              </w:rPr>
              <w:t>Rosbash</w:t>
            </w:r>
            <w:proofErr w:type="spellEnd"/>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Shi</w:t>
            </w:r>
            <w:r w:rsidRPr="00A13DAA">
              <w:rPr>
                <w:rFonts w:ascii="Arial" w:hAnsi="Arial" w:cs="Arial"/>
                <w:i/>
                <w:sz w:val="24"/>
                <w:szCs w:val="24"/>
                <w:vertAlign w:val="superscript"/>
              </w:rPr>
              <w:t>ts</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Inhibits vesicle recycling</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S1567-133X(01)00011-4", "ISBN" : "1162630183", "ISSN" : "1567133X", "PMID" : "15018821", "abstract" : "Using 7.4 kb of 5??? flanking DNA from the Drosophila cholinergic gene locus to drive Gal4 expression we can visualize essentially all cholinergic neurons and neuropiles after genetic recombination with a UAS-GFP (S65T) reporter gene. In contrast to previous methods somata and neuropiles can be observed in the same samples. Fluorescence intensity is strong enough to allow observations in live animals at all developmental stages. Three-dimensional reconstructions made from confocal sections of whole-mount preparations reveal the extensive cholinergic connections among various regions of the nervous system.", "author" : [ { "dropping-particle" : "", "family" : "Salvaterra", "given" : "Paul M.", "non-dropping-particle" : "", "parse-names" : false, "suffix" : "" }, { "dropping-particle" : "", "family" : "Kitamoto", "given" : "Toshihiro", "non-dropping-particle" : "", "parse-names" : false, "suffix" : "" } ], "container-title" : "Gene Expression Patterns", "id" : "ITEM-1", "issue" : "1", "issued" : { "date-parts" : [ [ "2001" ] ] }, "page" : "73-82", "title" : "Drosophila cholinergic neurons and processes visualized with Gal4/UAS-GFP", "type" : "article-journal", "volume" : "1" }, "uris" : [ "http://www.mendeley.com/documents/?uuid=da06d6c1-aa3e-4d5b-af0e-886c2b1012ee" ] } ], "mendeley" : { "formattedCitation" : "(Salvaterra and Kitamoto, 2001)", "plainTextFormattedCitation" : "(Salvaterra and Kitamoto, 2001)", "previouslyFormattedCitation" : "(Salvaterra and Kitamoto, 2001)"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Salvaterra and Kitamoto, 2001)</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w:t>
            </w:r>
            <w:proofErr w:type="spellStart"/>
            <w:r w:rsidRPr="00A13DAA">
              <w:rPr>
                <w:rFonts w:ascii="Arial" w:hAnsi="Arial" w:cs="Arial"/>
                <w:i/>
                <w:sz w:val="24"/>
                <w:szCs w:val="24"/>
              </w:rPr>
              <w:t>mGluR</w:t>
            </w:r>
            <w:proofErr w:type="spellEnd"/>
            <w:r w:rsidRPr="00A13DAA">
              <w:rPr>
                <w:rFonts w:ascii="Arial" w:hAnsi="Arial" w:cs="Arial"/>
                <w:i/>
                <w:sz w:val="24"/>
                <w:szCs w:val="24"/>
              </w:rPr>
              <w:t xml:space="preserve"> IR</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RNAi for mGluR</w:t>
            </w:r>
            <w:r w:rsidRPr="00A13DAA">
              <w:rPr>
                <w:rFonts w:ascii="Arial" w:hAnsi="Arial" w:cs="Arial"/>
                <w:sz w:val="24"/>
                <w:szCs w:val="24"/>
                <w:vertAlign w:val="subscript"/>
              </w:rPr>
              <w:t>A</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G11144 Trip Line BL 41668</w:t>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w:t>
            </w:r>
            <w:proofErr w:type="spellStart"/>
            <w:r w:rsidRPr="00A13DAA">
              <w:rPr>
                <w:rFonts w:ascii="Arial" w:hAnsi="Arial" w:cs="Arial"/>
                <w:i/>
                <w:sz w:val="24"/>
                <w:szCs w:val="24"/>
              </w:rPr>
              <w:t>mGluR</w:t>
            </w:r>
            <w:proofErr w:type="spellEnd"/>
            <w:r w:rsidRPr="00A13DAA">
              <w:rPr>
                <w:rFonts w:ascii="Arial" w:hAnsi="Arial" w:cs="Arial"/>
                <w:i/>
                <w:sz w:val="24"/>
                <w:szCs w:val="24"/>
              </w:rPr>
              <w:t xml:space="preserve"> IR2</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RNAi for mGluR</w:t>
            </w:r>
            <w:r w:rsidRPr="00A13DAA">
              <w:rPr>
                <w:rFonts w:ascii="Arial" w:hAnsi="Arial" w:cs="Arial"/>
                <w:sz w:val="24"/>
                <w:szCs w:val="24"/>
                <w:vertAlign w:val="subscript"/>
              </w:rPr>
              <w:t>A</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G11144 v103736, VDRC</w:t>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lastRenderedPageBreak/>
              <w:t>UAS-NR1 IR</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RNAi for NR1</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G2902 v373334, VDRC</w:t>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GluR2 IR</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RNAi for GluR2</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G6992 v101686VDRC</w:t>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GluR1B IR</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RNAi for GluR1B</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G4481 v42890, VDRC</w:t>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GluR1 IR</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RNAi for GluR1</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G8442 v44438, VDRC</w:t>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GCaMP6m</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enetically encoded Calcium indicato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42748</w:t>
            </w:r>
          </w:p>
          <w:p w:rsidR="00A13DAA" w:rsidRPr="00A13DAA" w:rsidRDefault="00A13DAA" w:rsidP="00A13DAA">
            <w:pPr>
              <w:spacing w:line="480" w:lineRule="auto"/>
              <w:jc w:val="center"/>
              <w:rPr>
                <w:rFonts w:ascii="Arial" w:hAnsi="Arial" w:cs="Arial"/>
                <w:sz w:val="24"/>
                <w:szCs w:val="24"/>
              </w:rPr>
            </w:pPr>
          </w:p>
        </w:tc>
      </w:tr>
      <w:tr w:rsidR="00922B89" w:rsidRPr="00A13DAA" w:rsidTr="002A3C62">
        <w:tc>
          <w:tcPr>
            <w:tcW w:w="3005" w:type="dxa"/>
          </w:tcPr>
          <w:p w:rsidR="00922B89" w:rsidRPr="00A13DAA" w:rsidRDefault="00922B89" w:rsidP="00A13DAA">
            <w:pPr>
              <w:spacing w:line="480" w:lineRule="auto"/>
              <w:jc w:val="center"/>
              <w:rPr>
                <w:rFonts w:ascii="Arial" w:hAnsi="Arial" w:cs="Arial"/>
                <w:i/>
                <w:sz w:val="24"/>
                <w:szCs w:val="24"/>
              </w:rPr>
            </w:pPr>
            <w:r>
              <w:rPr>
                <w:rFonts w:ascii="Arial" w:hAnsi="Arial" w:cs="Arial"/>
                <w:i/>
                <w:sz w:val="24"/>
                <w:szCs w:val="24"/>
              </w:rPr>
              <w:t>UAS-jRCaMP1b</w:t>
            </w:r>
          </w:p>
        </w:tc>
        <w:tc>
          <w:tcPr>
            <w:tcW w:w="3005" w:type="dxa"/>
          </w:tcPr>
          <w:p w:rsidR="00922B89" w:rsidRPr="00A13DAA" w:rsidRDefault="009871D8" w:rsidP="00A13DAA">
            <w:pPr>
              <w:spacing w:line="480" w:lineRule="auto"/>
              <w:jc w:val="center"/>
              <w:rPr>
                <w:rFonts w:ascii="Arial" w:hAnsi="Arial" w:cs="Arial"/>
                <w:sz w:val="24"/>
                <w:szCs w:val="24"/>
              </w:rPr>
            </w:pPr>
            <w:r>
              <w:rPr>
                <w:rFonts w:ascii="Arial" w:hAnsi="Arial" w:cs="Arial"/>
                <w:sz w:val="24"/>
                <w:szCs w:val="24"/>
              </w:rPr>
              <w:t>Red shifted Calcium indicator</w:t>
            </w:r>
          </w:p>
        </w:tc>
        <w:tc>
          <w:tcPr>
            <w:tcW w:w="3006" w:type="dxa"/>
          </w:tcPr>
          <w:p w:rsidR="00922B89" w:rsidRDefault="00D30843" w:rsidP="00A13DAA">
            <w:pPr>
              <w:spacing w:line="480" w:lineRule="auto"/>
              <w:jc w:val="center"/>
              <w:rPr>
                <w:rFonts w:ascii="Arial" w:hAnsi="Arial" w:cs="Arial"/>
                <w:sz w:val="24"/>
                <w:szCs w:val="24"/>
              </w:rPr>
            </w:pPr>
            <w:r>
              <w:rPr>
                <w:rFonts w:ascii="Arial" w:hAnsi="Arial" w:cs="Arial"/>
                <w:sz w:val="24"/>
                <w:szCs w:val="24"/>
              </w:rPr>
              <w:t>BL63793</w:t>
            </w:r>
          </w:p>
          <w:p w:rsidR="00D30843" w:rsidRPr="00A13DAA" w:rsidRDefault="00D30843" w:rsidP="00A13DAA">
            <w:pPr>
              <w:spacing w:line="480" w:lineRule="auto"/>
              <w:jc w:val="center"/>
              <w:rPr>
                <w:rFonts w:ascii="Arial" w:hAnsi="Arial" w:cs="Arial"/>
                <w:sz w:val="24"/>
                <w:szCs w:val="24"/>
              </w:rPr>
            </w:pPr>
            <w:r>
              <w:rPr>
                <w:rFonts w:ascii="Arial" w:hAnsi="Arial" w:cs="Arial"/>
                <w:sz w:val="24"/>
                <w:szCs w:val="24"/>
              </w:rPr>
              <w:fldChar w:fldCharType="begin" w:fldLock="1"/>
            </w:r>
            <w:r>
              <w:rPr>
                <w:rFonts w:ascii="Arial" w:hAnsi="Arial" w:cs="Arial"/>
                <w:sz w:val="24"/>
                <w:szCs w:val="24"/>
              </w:rPr>
              <w:instrText>ADDIN CSL_CITATION { "citationItems" : [ { "id" : "ITEM-1", "itemData" : { "DOI" : "10.7554/eLife.12727", "ISBN" : "10.1101/041780", "ISSN" : "2050-084X", "PMID" : "27011354", "abstract" : "Genetically encoded calcium indicators (GECIs) allow measurement of activity in large populations of neurons and in small neuronal compartments, over times of milliseconds to months. Although GFP-based GECIs are widely used for in vivo neurophysiology, GECIs with red-shifted excitation and emission spectra have advantages for in vivo imaging because of reduced scattering and absorption in tissue, and a consequent reduction in phototoxicity. However, current red GECIs are inferior to the state-of-the-art GFP-based GCaMP6 indicators for detecting and quantifying neural activity. Here we present improved red GECIs based on mRuby (jRCaMP1a, b) and mApple (jRGECO1a), with sensitivity comparable to GCaMP6. We characterized the performance of the new red GECIs in cultured neurons and in mouse, Drosophila, zebrafish and C. elegans in vivo. Red GECIs facilitate deep-tissue imaging, dual-color imaging together with GFP-based reporters, and the use of optogenetics in combination with calcium imaging.", "author" : [ { "dropping-particle" : "", "family" : "Dana", "given" : "Hod", "non-dropping-particle" : "", "parse-names" : false, "suffix" : "" }, { "dropping-particle" : "", "family" : "Mohar", "given" : "Boaz", "non-dropping-particle" : "", "parse-names" : false, "suffix" : "" }, { "dropping-particle" : "", "family" : "Sun", "given" : "Yi", "non-dropping-particle" : "", "parse-names" : false, "suffix" : "" }, { "dropping-particle" : "", "family" : "Narayan", "given" : "Sujatha", "non-dropping-particle" : "", "parse-names" : false, "suffix" : "" }, { "dropping-particle" : "", "family" : "Gordus", "given" : "Andrew", "non-dropping-particle" : "", "parse-names" : false, "suffix" : "" }, { "dropping-particle" : "", "family" : "Hasseman", "given" : "Jeremy P", "non-dropping-particle" : "", "parse-names" : false, "suffix" : "" }, { "dropping-particle" : "", "family" : "Tsegaye", "given" : "Getahun", "non-dropping-particle" : "", "parse-names" : false, "suffix" : "" }, { "dropping-particle" : "", "family" : "Holt", "given" : "Graham T", "non-dropping-particle" : "", "parse-names" : false, "suffix" : "" }, { "dropping-particle" : "", "family" : "Hu", "given" : "Amy", "non-dropping-particle" : "", "parse-names" : false, "suffix" : "" }, { "dropping-particle" : "", "family" : "Walpita", "given" : "Deepika", "non-dropping-particle" : "", "parse-names" : false, "suffix" : "" }, { "dropping-particle" : "", "family" : "Patel", "given" : "Ronak", "non-dropping-particle" : "", "parse-names" : false, "suffix" : "" }, { "dropping-particle" : "", "family" : "Macklin", "given" : "John J", "non-dropping-particle" : "", "parse-names" : false, "suffix" : "" }, { "dropping-particle" : "", "family" : "Bargmann", "given" : "Cornelia I", "non-dropping-particle" : "", "parse-names" : false, "suffix" : "" }, { "dropping-particle" : "", "family" : "Ahrens", "given" : "Misha B", "non-dropping-particle" : "", "parse-names" : false, "suffix" : "" }, { "dropping-particle" : "", "family" : "Schreiter", "given" : "Eric R", "non-dropping-particle" : "", "parse-names" : false, "suffix" : "" }, { "dropping-particle" : "", "family" : "Jayaraman", "given" : "Vivek", "non-dropping-particle" : "", "parse-names" : false, "suffix" : "" }, { "dropping-particle" : "", "family" : "Looger", "given" : "Loren L", "non-dropping-particle" : "", "parse-names" : false, "suffix" : "" }, { "dropping-particle" : "", "family" : "Svoboda", "given" : "Karel", "non-dropping-particle" : "", "parse-names" : false, "suffix" : "" }, { "dropping-particle" : "", "family" : "Kim", "given" : "Douglas S", "non-dropping-particle" : "", "parse-names" : false, "suffix" : "" } ], "container-title" : "eLife", "id" : "ITEM-1", "issued" : { "date-parts" : [ [ "2016" ] ] }, "page" : "e12727", "title" : "Sensitive red protein calcium indicators for imaging neural activity.", "type" : "article-journal", "volume" : "5" }, "uris" : [ "http://www.mendeley.com/documents/?uuid=c397e328-97b1-4da8-9ab7-3ba5cd20c4c8" ] } ], "mendeley" : { "formattedCitation" : "(Dana et al., 2016)", "plainTextFormattedCitation" : "(Dana et al., 2016)", "previouslyFormattedCitation" : "(Dana et al., 2016)" }, "properties" : { "noteIndex" : 0 }, "schema" : "https://github.com/citation-style-language/schema/raw/master/csl-citation.json" }</w:instrText>
            </w:r>
            <w:r>
              <w:rPr>
                <w:rFonts w:ascii="Arial" w:hAnsi="Arial" w:cs="Arial"/>
                <w:sz w:val="24"/>
                <w:szCs w:val="24"/>
              </w:rPr>
              <w:fldChar w:fldCharType="separate"/>
            </w:r>
            <w:r w:rsidRPr="00D30843">
              <w:rPr>
                <w:rFonts w:ascii="Arial" w:hAnsi="Arial" w:cs="Arial"/>
                <w:noProof/>
                <w:sz w:val="24"/>
                <w:szCs w:val="24"/>
              </w:rPr>
              <w:t>(Dana et al., 2016)</w:t>
            </w:r>
            <w:r>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dTrpA</w:t>
            </w:r>
            <w:r w:rsidRPr="00A13DAA">
              <w:rPr>
                <w:rFonts w:ascii="Arial" w:hAnsi="Arial" w:cs="Arial"/>
                <w:i/>
                <w:sz w:val="24"/>
                <w:szCs w:val="24"/>
                <w:vertAlign w:val="subscript"/>
              </w:rPr>
              <w:t>1</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ation channel TrpA1</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26263</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38/nature07001", "ISBN" : "1476-4687 (Electronic)\\r0028-0836 (Linking)", "ISSN" : "0028-0836", "PMID" : "18548007", "abstract" : "Animals from flies to humans are able to distinguish subtle gradations in temperature and show strong temperature preferences. Animals move to environments of optimal temperature and some manipulate the temperature of their surroundings, as humans do using clothing and shelter. Despite the ubiquitous influence of environmental temperature on animal behaviour, the neural circuits and strategies through which animals select a preferred temperature remain largely unknown. Here we identify a small set of warmth-activated anterior cell (AC) neurons located in the Drosophila brain, the function of which is critical for preferred temperature selection. AC neuron activation occurs just above the fly's preferred temperature and depends on dTrpA1, an ion channel that functions as a molecular sensor of warmth. Flies that selectively express dTrpA1 in the AC neurons select normal temperatures, whereas flies in which dTrpA1 function is reduced or eliminated choose warmer temperatures. This internal warmth-sensing pathway promotes avoidance of slightly elevated temperatures and acts together with a distinct pathway for cold avoidance to set the fly's preferred temperature. Thus, flies select a preferred temperature by using a thermal sensing pathway tuned to trigger avoidance of temperatures that deviate even slightly from the preferred temperature. This provides a potentially general strategy for robustly selecting a narrow temperature range optimal for survival.", "author" : [ { "dropping-particle" : "", "family" : "Hamada", "given" : "Fumika N", "non-dropping-particle" : "", "parse-names" : false, "suffix" : "" }, { "dropping-particle" : "", "family" : "Rosenzweig", "given" : "Mark", "non-dropping-particle" : "", "parse-names" : false, "suffix" : "" }, { "dropping-particle" : "", "family" : "Kang", "given" : "Kyeongjin", "non-dropping-particle" : "", "parse-names" : false, "suffix" : "" }, { "dropping-particle" : "", "family" : "Pulver", "given" : "Stefan R", "non-dropping-particle" : "", "parse-names" : false, "suffix" : "" }, { "dropping-particle" : "", "family" : "Ghezzi", "given" : "Alfredo", "non-dropping-particle" : "", "parse-names" : false, "suffix" : "" }, { "dropping-particle" : "", "family" : "Jegla", "given" : "Timothy J", "non-dropping-particle" : "", "parse-names" : false, "suffix" : "" }, { "dropping-particle" : "", "family" : "Garrity", "given" : "Paul a", "non-dropping-particle" : "", "parse-names" : false, "suffix" : "" } ], "container-title" : "Nature", "id" : "ITEM-1", "issue" : "7201", "issued" : { "date-parts" : [ [ "2008" ] ] }, "page" : "217-220", "title" : "An internal thermal sensor controlling temperature preference in Drosophila.", "type" : "article-journal", "volume" : "454" }, "uris" : [ "http://www.mendeley.com/documents/?uuid=bc171ffb-bf0b-4c15-9fec-70f2728be062" ] } ], "mendeley" : { "formattedCitation" : "(Hamada et al., 2008)", "plainTextFormattedCitation" : "(Hamada et al., 2008)", "previouslyFormattedCitation" : "(Hamada et al., 2008)"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Hamada et al., 2008)</w:t>
            </w:r>
            <w:r w:rsidRPr="00A13DAA">
              <w:rPr>
                <w:rFonts w:ascii="Arial" w:hAnsi="Arial" w:cs="Arial"/>
                <w:sz w:val="24"/>
                <w:szCs w:val="24"/>
              </w:rPr>
              <w:fldChar w:fldCharType="end"/>
            </w:r>
          </w:p>
          <w:p w:rsidR="00A13DAA" w:rsidRPr="00A13DAA" w:rsidRDefault="00A13DAA" w:rsidP="00A13DAA">
            <w:pPr>
              <w:spacing w:line="480" w:lineRule="auto"/>
              <w:jc w:val="center"/>
              <w:rPr>
                <w:rFonts w:ascii="Arial" w:hAnsi="Arial" w:cs="Arial"/>
                <w:sz w:val="24"/>
                <w:szCs w:val="24"/>
              </w:rPr>
            </w:pP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w:t>
            </w:r>
            <w:proofErr w:type="spellStart"/>
            <w:r w:rsidRPr="00A13DAA">
              <w:rPr>
                <w:rFonts w:ascii="Arial" w:hAnsi="Arial" w:cs="Arial"/>
                <w:i/>
                <w:sz w:val="24"/>
                <w:szCs w:val="24"/>
              </w:rPr>
              <w:t>NachBac</w:t>
            </w:r>
            <w:proofErr w:type="spellEnd"/>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acterial sodium Channel</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9468</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523/JNEUROSCI.3915-05.2006", "ISBN" : "1529-2401 (Electronic)\\n0270-6474 (Linking)", "ISSN" : "1529-2401", "PMID" : "16407545", "abstract" : "Coupling of autonomous cellular oscillators is an essential aspect of circadian clock function but little is known about its circuit requirements. Functional ablation of the pigment-dispersing factor-expressing lateral ventral subset (LNV) of Drosophila clock neurons abolishes circadian rhythms of locomotor activity. The hypothesis that LNVs synchronize oscillations in downstream clock neurons was tested by rendering the LNVs hyperexcitable via transgenic expression of a low activation threshold voltage-gated sodium channel. When the LNVs are made hyperexcitable, free-running behavioral rhythms decompose into multiple independent superimposed oscillations and the clock protein oscillations in the dorsal neuron 1 and 2 subgroups of clock neurons are phase-shifted. Thus, regulated electrical activity of the LNVs synchronize multiple oscillators in the fly circadian pacemaker circuit.", "author" : [ { "dropping-particle" : "", "family" : "Nitabach", "given" : "Michael N", "non-dropping-particle" : "", "parse-names" : false, "suffix" : "" }, { "dropping-particle" : "", "family" : "Wu", "given" : "Ying", "non-dropping-particle" : "", "parse-names" : false, "suffix" : "" }, { "dropping-particle" : "", "family" : "Sheeba", "given" : "Vasu", "non-dropping-particle" : "", "parse-names" : false, "suffix" : "" }, { "dropping-particle" : "", "family" : "Lemon", "given" : "William C", "non-dropping-particle" : "", "parse-names" : false, "suffix" : "" }, { "dropping-particle" : "", "family" : "Strumbos", "given" : "John", "non-dropping-particle" : "", "parse-names" : false, "suffix" : "" }, { "dropping-particle" : "", "family" : "Zelensky", "given" : "Paul K", "non-dropping-particle" : "", "parse-names" : false, "suffix" : "" }, { "dropping-particle" : "", "family" : "White", "given" : "Benjamin H", "non-dropping-particle" : "", "parse-names" : false, "suffix" : "" }, { "dropping-particle" : "", "family" : "Holmes", "given" : "Todd C", "non-dropping-particle" : "", "parse-names" : false, "suffix" : "" } ], "container-title" : "The Journal of neuroscience : the official journal of the Society for Neuroscience", "id" : "ITEM-1", "issue" : "2", "issued" : { "date-parts" : [ [ "2006" ] ] }, "page" : "479-89", "title" : "Electrical hyperexcitation of lateral ventral pacemaker neurons desynchronizes downstream circadian oscillators in the fly circadian circuit and induces multiple behavioral periods.", "type" : "article-journal", "volume" : "26" }, "uris" : [ "http://www.mendeley.com/documents/?uuid=56632959-805d-4bb0-9f15-1301c3addc3e" ] } ], "mendeley" : { "formattedCitation" : "(Nitabach et al., 2006)", "plainTextFormattedCitation" : "(Nitabach et al., 2006)", "previouslyFormattedCitation" : "(Nitabach et al., 2006)"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Nitabach et al., 2006)</w:t>
            </w:r>
            <w:r w:rsidRPr="00A13DAA">
              <w:rPr>
                <w:rFonts w:ascii="Arial" w:hAnsi="Arial" w:cs="Arial"/>
                <w:sz w:val="24"/>
                <w:szCs w:val="24"/>
              </w:rPr>
              <w:fldChar w:fldCharType="end"/>
            </w:r>
          </w:p>
          <w:p w:rsidR="00A13DAA" w:rsidRPr="00A13DAA" w:rsidRDefault="00A13DAA" w:rsidP="00A13DAA">
            <w:pPr>
              <w:spacing w:line="480" w:lineRule="auto"/>
              <w:jc w:val="center"/>
              <w:rPr>
                <w:rFonts w:ascii="Arial" w:hAnsi="Arial" w:cs="Arial"/>
                <w:sz w:val="24"/>
                <w:szCs w:val="24"/>
              </w:rPr>
            </w:pP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CsChrimson</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Red shifted optogenetic activato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 55135</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38/nmeth.2836", "ISBN" : "1548-7105 (Electronic)\\r1548-7091 (Linking)", "ISSN" : "1548-7105", "PMID" : "24509633", "abstract" : "Optogenetic tools enable examination of how specific cell types contribute to brain circuit functions. A long-standing question is whether it is possible to independently activate two distinct neural populations in mammalian brain tissue. Such a capability would enable the study of how different synapses or pathways interact to encode information in the brain. Here we describe two channelrhodopsins, Chronos and Chrimson, discovered through sequencing and physiological characterization of opsins from over 100 species of alga. Chrimson's excitation spectrum is red shifted by 45 nm relative to previous channelrhodopsins and can enable experiments in which red light is preferred. We show minimal visual system-mediated behavioral interference when using Chrimson in neurobehavioral studies in Drosophila melanogaster. Chronos has faster kinetics than previous channelrhodopsins yet is effectively more light sensitive. Together these two reagents enable two-color activation of neural spiking and downstream synaptic transmission in independent neural populations without detectable cross-talk in mouse brain slice.", "author" : [ { "dropping-particle" : "", "family" : "Klapoetke", "given" : "Nathan C", "non-dropping-particle" : "", "parse-names" : false, "suffix" : "" }, { "dropping-particle" : "", "family" : "Murata", "given" : "Yasunobu", "non-dropping-particle" : "", "parse-names" : false, "suffix" : "" }, { "dropping-particle" : "", "family" : "Kim", "given" : "Sung Soo", "non-dropping-particle" : "", "parse-names" : false, "suffix" : "" }, { "dropping-particle" : "", "family" : "Pulver", "given" : "Stefan R", "non-dropping-particle" : "", "parse-names" : false, "suffix" : "" }, { "dropping-particle" : "", "family" : "Birdsey-Benson", "given" : "Amanda", "non-dropping-particle" : "", "parse-names" : false, "suffix" : "" }, { "dropping-particle" : "", "family" : "Cho", "given" : "Yong Ku", "non-dropping-particle" : "", "parse-names" : false, "suffix" : "" }, { "dropping-particle" : "", "family" : "Morimoto", "given" : "Tania K", "non-dropping-particle" : "", "parse-names" : false, "suffix" : "" }, { "dropping-particle" : "", "family" : "Chuong", "given" : "Amy S", "non-dropping-particle" : "", "parse-names" : false, "suffix" : "" }, { "dropping-particle" : "", "family" : "Carpenter", "given" : "Eric J", "non-dropping-particle" : "", "parse-names" : false, "suffix" : "" }, { "dropping-particle" : "", "family" : "Tian", "given" : "Zhijian", "non-dropping-particle" : "", "parse-names" : false, "suffix" : "" }, { "dropping-particle" : "", "family" : "Wang", "given" : "Jun", "non-dropping-particle" : "", "parse-names" : false, "suffix" : "" }, { "dropping-particle" : "", "family" : "Xie", "given" : "Yinlong", "non-dropping-particle" : "", "parse-names" : false, "suffix" : "" }, { "dropping-particle" : "", "family" : "Yan", "given" : "Zhixiang", "non-dropping-particle" : "", "parse-names" : false, "suffix" : "" }, { "dropping-particle" : "", "family" : "Zhang", "given" : "Yong", "non-dropping-particle" : "", "parse-names" : false, "suffix" : "" }, { "dropping-particle" : "", "family" : "Chow", "given" : "Brian Y", "non-dropping-particle" : "", "parse-names" : false, "suffix" : "" }, { "dropping-particle" : "", "family" : "Surek", "given" : "Barbara", "non-dropping-particle" : "", "parse-names" : false, "suffix" : "" }, { "dropping-particle" : "", "family" : "Melkonian", "given" : "Michael", "non-dropping-particle" : "", "parse-names" : false, "suffix" : "" }, { "dropping-particle" : "", "family" : "Jayaraman", "given" : "Vivek", "non-dropping-particle" : "", "parse-names" : false, "suffix" : "" }, { "dropping-particle" : "", "family" : "Constantine-Paton", "given" : "Martha", "non-dropping-particle" : "", "parse-names" : false, "suffix" : "" }, { "dropping-particle" : "", "family" : "Wong", "given" : "Gane Ka-Shu", "non-dropping-particle" : "", "parse-names" : false, "suffix" : "" }, { "dropping-particle" : "", "family" : "Boyden", "given" : "Edward S", "non-dropping-particle" : "", "parse-names" : false, "suffix" : "" } ], "container-title" : "Nature methods", "id" : "ITEM-1", "issue" : "3", "issued" : { "date-parts" : [ [ "2014" ] ] }, "page" : "338-46", "title" : "Independent optical excitation of distinct neural populations.", "type" : "article-journal", "volume" : "11" }, "uris" : [ "http://www.mendeley.com/documents/?uuid=bb2872a5-2c9a-4b8b-93a7-dfffedec94a7" ] } ], "mendeley" : { "formattedCitation" : "(Klapoetke et al., 2014)", "plainTextFormattedCitation" : "(Klapoetke et al., 2014)", "previouslyFormattedCitation" : "(Klapoetke et al., 2014)"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Klapoetke et al., 2014)</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eNpHR2</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Optogenetic inhibito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ift from Leslie Griffith</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j.cub.2012.07.048", "ISBN" : "1879-0445 (Electronic)\\r0960-9822 (Linking)", "ISSN" : "09609822", "PMID" : "22940472", "abstract" : "Background: Many organisms, from bacteria to human hunter-gatherers, use specialized random walk strategies to explore their environment. Such behaviors are an efficient stratagem for sampling the environment and usually consist of an alternation between straight runs and turns that redirect these runs. Drosophila larvae execute an exploratory routine of this kind that consists of sequences of straight crawls, pauses, turns, and redirected crawls. Central pattern generating networks underlying rhythmic movements are distributed along the anteroposterior axis of the nervous system. The way in which the operation of these networks is incorporated into extended behavioral routines such as substrate exploration has not yet been explored. In particular, the part played by the brain in dictating the sequence of movements required is unknown. Results: We report the use of a genetic method to block synaptic activity acutely in the brain and subesophageal ganglia (SOG) of larvae during active exploratory behavior. We show that the brain and SOG are not required for the normal performance of an exploratory routine. Alternation between crawls and turns is an intrinsic property of the abdominal and/or thoracic networks. The brain modifies this autonomous routine during goal-directed movements such as those of chemotaxis. Nonetheless, light avoidance behavior can be mediated in the absence of brain activity solely by the sensorimotor system of the abdomen and thorax. Conclusions: The sequence of movements for substrate exploration is an autonomous capacity of the thoracic and abdominal nervous system. The brain modulates this exploratory routine in response to environmental cues. ?? 2012 Elsevier Ltd.", "author" : [ { "dropping-particle" : "", "family" : "Berni", "given" : "Jimena", "non-dropping-particle" : "", "parse-names" : false, "suffix" : "" }, { "dropping-particle" : "", "family" : "Pulver", "given" : "Stefan R.", "non-dropping-particle" : "", "parse-names" : false, "suffix" : "" }, { "dropping-particle" : "", "family" : "Griffith", "given" : "Leslie C.", "non-dropping-particle" : "", "parse-names" : false, "suffix" : "" }, { "dropping-particle" : "", "family" : "Bate", "given" : "Michael", "non-dropping-particle" : "", "parse-names" : false, "suffix" : "" } ], "container-title" : "Current Biology", "id" : "ITEM-1", "issue" : "20", "issued" : { "date-parts" : [ [ "2012" ] ] }, "page" : "1861-1870", "title" : "Autonomous circuitry for substrate exploration in freely moving drosophila larvae", "type" : "article-journal", "volume" : "22" }, "uris" : [ "http://www.mendeley.com/documents/?uuid=cd91cf54-aaf6-4b1e-9515-1c59fd55626e" ] } ], "mendeley" : { "formattedCitation" : "(Berni et al., 2012)", "plainTextFormattedCitation" : "(Berni et al., 2012)", "previouslyFormattedCitation" : "(Berni et al., 2012)"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Berni et al., 2012)</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dilp2</w:t>
            </w:r>
            <w:r w:rsidRPr="00A13DAA">
              <w:rPr>
                <w:rFonts w:ascii="Arial" w:hAnsi="Arial" w:cs="Arial"/>
                <w:i/>
                <w:sz w:val="24"/>
                <w:szCs w:val="24"/>
                <w:vertAlign w:val="superscript"/>
              </w:rPr>
              <w:t>+</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Expresses </w:t>
            </w:r>
            <w:r w:rsidRPr="00A13DAA">
              <w:rPr>
                <w:rFonts w:ascii="Arial" w:hAnsi="Arial" w:cs="Arial"/>
                <w:i/>
                <w:sz w:val="24"/>
                <w:szCs w:val="24"/>
              </w:rPr>
              <w:t>Dilp2</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S0960-9822(01)00068-9", "ISBN" : "0960-9822 (Print)\\r0960-9822 (Linking)", "ISSN" : "09609822", "PMID" : "11250149", "abstract" : "Background: Size regulation is fundamental in developing multicellular organisms and occurs through the control of cell number and cell size. Studies in Drosophila have identified an evolutionarily conserved signaling pathway that regulates organismal size and that includes the Drosophila insulin receptor substrate homolog Chico, the lipid kinase PI(3)K (Dp110), DAkt1/dPKB, and dS6K. Results: We demonstrate that varying the activity of the Drosophila insulin receptor homolog (Dlnr) during development regulates organ size by changing cell size and cell number in a cell-autonomous manner. An amino acid substitution at the corresponding position in the kinase domain of the human and Drosophila insulin receptors causes severe growth retardation. Furthermore, we show that the Drosophila genome contains seven insulin-like genes that are expressed in a highly tissue- and stagespecific pattern. Overexpression of one of these insulin-like genes alters growth control in a Dlnr-dependent manner. Conclusions: This study shows that the Drosophila insulin receptor autonomously controls cell and organ size, and that overexpression of a gene encoding an insulin-like peptide is sufficient to increase body size.", "author" : [ { "dropping-particle" : "", "family" : "Brogiolo", "given" : "Walter", "non-dropping-particle" : "", "parse-names" : false, "suffix" : "" }, { "dropping-particle" : "", "family" : "Stocker", "given" : "Hugo", "non-dropping-particle" : "", "parse-names" : false, "suffix" : "" }, { "dropping-particle" : "", "family" : "Ikeya", "given" : "Tomoatsu", "non-dropping-particle" : "", "parse-names" : false, "suffix" : "" }, { "dropping-particle" : "", "family" : "Rintelen", "given" : "Felix", "non-dropping-particle" : "", "parse-names" : false, "suffix" : "" }, { "dropping-particle" : "", "family" : "Fernandez", "given" : "Rafael", "non-dropping-particle" : "", "parse-names" : false, "suffix" : "" }, { "dropping-particle" : "", "family" : "Hafen", "given" : "Ernst", "non-dropping-particle" : "", "parse-names" : false, "suffix" : "" } ], "container-title" : "Current Biology", "id" : "ITEM-1", "issue" : "4", "issued" : { "date-parts" : [ [ "2001" ] ] }, "page" : "213-221", "title" : "An evolutionarily conserved function of the drosophila insulin receptor and insulin-like peptides in growth control", "type" : "article-journal", "volume" : "11" }, "uris" : [ "http://www.mendeley.com/documents/?uuid=15e58101-8fa9-45c9-a956-479696a6bb75" ] } ], "mendeley" : { "formattedCitation" : "(Brogiolo et al., 2001)", "plainTextFormattedCitation" : "(Brogiolo et al., 2001)", "previouslyFormattedCitation" : "(Brogiolo et al., 2001)"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Brogiolo et al., 2001)</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proofErr w:type="spellStart"/>
            <w:r w:rsidRPr="00A13DAA">
              <w:rPr>
                <w:rFonts w:ascii="Arial" w:hAnsi="Arial" w:cs="Arial"/>
                <w:i/>
                <w:sz w:val="24"/>
                <w:szCs w:val="24"/>
              </w:rPr>
              <w:t>UAS-syteGFP;UAS-Denmark</w:t>
            </w:r>
            <w:proofErr w:type="spellEnd"/>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oth axonal and dendritic mark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33065</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73/pnas.1010198107", "ISBN" : "1091-6490 (Electronic)\\n0027-8424 (Linking)", "ISSN" : "0027-8424", "PMID" : "21059961", "abstract" : "In recent years, Drosophila melanogaster has emerged as a powerful model for neuronal circuit development, pathology, and function. A major impediment to these studies has been the lack of a genetically encoded, specific, universal, and phenotypically neutral marker of the somatodendritic compartment. We have developed such a marker and show that it is effective and specific in all neuronal populations tested in the peripheral and central nervous system. The marker, which we name DenMark (Dendritic Marker), is a hybrid protein of the mouse protein ICAM5/Telencephalin and the red fluorescent protein mCherry. We show that DenMark is a powerful tool for revealing novel aspects of the neuroanatomy of developing dendrites, identifying previously unknown dendritic arbors, and elucidating neuronal connectivity.", "author" : [ { "dropping-particle" : "", "family" : "Nicolai", "given" : "L. J. J.", "non-dropping-particle" : "", "parse-names" : false, "suffix" : "" }, { "dropping-particle" : "", "family" : "Ramaekers", "given" : "A.", "non-dropping-particle" : "", "parse-names" : false, "suffix" : "" }, { "dropping-particle" : "", "family" : "Raemaekers", "given" : "T.", "non-dropping-particle" : "", "parse-names" : false, "suffix" : "" }, { "dropping-particle" : "", "family" : "Drozdzecki", "given" : "A.", "non-dropping-particle" : "", "parse-names" : false, "suffix" : "" }, { "dropping-particle" : "", "family" : "Mauss", "given" : "A. S.", "non-dropping-particle" : "", "parse-names" : false, "suffix" : "" }, { "dropping-particle" : "", "family" : "Yan", "given" : "J.", "non-dropping-particle" : "", "parse-names" : false, "suffix" : "" }, { "dropping-particle" : "", "family" : "Landgraf", "given" : "M.", "non-dropping-particle" : "", "parse-names" : false, "suffix" : "" }, { "dropping-particle" : "", "family" : "Annaert", "given" : "W.", "non-dropping-particle" : "", "parse-names" : false, "suffix" : "" }, { "dropping-particle" : "", "family" : "Hassan", "given" : "B. A.", "non-dropping-particle" : "", "parse-names" : false, "suffix" : "" } ], "container-title" : "Proceedings of the National Academy of Sciences", "id" : "ITEM-1", "issue" : "47", "issued" : { "date-parts" : [ [ "2010" ] ] }, "page" : "20553-20558", "title" : "Genetically encoded dendritic marker sheds light on neuronal connectivity in Drosophila", "type" : "article-journal", "volume" : "107" }, "uris" : [ "http://www.mendeley.com/documents/?uuid=9ffdc07e-9525-4078-a8a0-ad81d81d064e" ] }, { "id" : "ITEM-2", "itemData" : { "DOI" : "10.1186/1471-2202-9-90", "ISBN" : "1471-2202 (Electronic)\\n1471-2202 (Linking)", "ISSN" : "1471-2202", "PMID" : "18803813", "abstract" : "BACKGROUND: Insect neuropeptides are distributed in stereotypic sets of neurons that commonly constitute a small fraction of the total number of neurons. However, some neuropeptide genes are expressed in larger numbers of neurons of diverse types suggesting that they are involved in a greater diversity of functions. One of these widely expressed genes, snpf, encodes the precursor of short neuropeptide F (sNPF). To unravel possible functional diversity we have mapped the distribution of transcript of the snpf gene and its peptide products in the central nervous system (CNS) of Drosophila in relation to other neuronal markers.\\n\\nRESULTS: There are several hundreds of neurons in the larval CNS and several thousands in the adult Drosophila brain expressing snpf transcript and sNPF peptide. Most of these neurons are intrinsic interneurons of the mushroom bodies. Additionally, sNPF is expressed in numerous small interneurons of the CNS, olfactory receptor neurons (ORNs) of the antennae, and in a small set of possibly neurosecretory cells innervating the corpora cardiaca and aorta. A sNPF-Gal4 line confirms most of the expression pattern. None of the sNPF immunoreactive neurons co-express a marker for the transcription factor DIMMED, suggesting that the majority are not neurosecretory cells or large interneurons involved in episodic bulk transmission. Instead a portion of the sNPF producing neurons co-express markers for classical neurotransmitters such as acetylcholine, GABA and glutamate, suggesting that sNPF is a co-transmitter or local neuromodulator in ORNs and many interneurons. Interestingly, sNPF is coexpressed both with presumed excitatory and inhibitory neurotransmitters. A few sNPF expressing neurons in the brain colocalize the peptide corazonin and a pair of dorsal neurons in the first abdominal neuromere coexpresses sNPF and insulin-like peptide 7 (ILP7).\\n\\nCONCLUSION: It is likely that sNPF has multiple functions as neurohormone as well as local neuromodulator/co-transmitter in various CNS circuits, including olfactory circuits both at the level of the first synapse and at the mushroom body output level. Some of the sNPF immunoreactive axons terminate in close proximity to neurosecretory cells producing ILPs and adipokinetic hormone, indicating that sNPF also might regulate hormone production or release.", "author" : [ { "dropping-particle" : "", "family" : "N\u00e4ssel", "given" : "Dick R", "non-dropping-particle" : "", "parse-names" : false, "suffix" : "" }, { "dropping-particle" : "", "family" : "Enell", "given" : "Lina E", "non-dropping-particle" : "", "parse-names" : false, "suffix" : "" }, { "dropping-particle" : "", "family" : "Santos", "given" : "Jonathan G", "non-dropping-particle" : "", "parse-names" : false, "suffix" : "" }, { "dropping-particle" : "", "family" : "Wegener", "given" : "Christian", "non-dropping-particle" : "", "parse-names" : false, "suffix" : "" }, { "dropping-particle" : "", "family" : "Johard", "given" : "Helena A D", "non-dropping-particle" : "", "parse-names" : false, "suffix" : "" } ], "container-title" : "BMC neuroscience", "id" : "ITEM-2", "issued" : { "date-parts" : [ [ "2008" ] ] }, "page" : "90", "title" : "A large population of diverse neurons in the Drosophila central nervous system expresses short neuropeptide F, suggesting multiple distributed peptide functions.", "type" : "article-journal", "volume" : "9" }, "uris" : [ "http://www.mendeley.com/documents/?uuid=22f582e1-f346-4c0d-b704-43e62ff2bb1e" ] } ], "mendeley" : { "formattedCitation" : "(N\u00e4ssel et al., 2008; Nicolai et al., 2010)", "plainTextFormattedCitation" : "(N\u00e4ssel et al., 2008; Nicolai et al., 2010)", "previouslyFormattedCitation" : "(N\u00e4ssel et al., 2008; Nicolai et al., 2010)"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Nässel et al., 2008; Nicolai et al., 2010)</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ANF::GFP</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Expresses ANF::GFP</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 7001</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38/nn1719", "ISBN" : "1097-6256 (Print)\\n1097-6256 (Linking)", "ISSN" : "1097-6256", "PMID" : "16767091", "abstract" : "Synapses require resources synthesized in the neuronal soma, but there are no known mechanisms to overcome delays associated with the synthesis and axonal transport of new proteins generated in response to activity, or to direct resources specifically to active synapses. Here, in vivo imaging of the Drosophila melanogaster neuromuscular junction reveals a cell-biological strategy that addresses these constraints. Peptidergic vesicles continually transit through resting terminals, but retrograde peptidergic vesicle flux is accessed following activity to rapidly boost neuropeptide content in synaptic boutons. The presence of excess transiting vesicles implies that synaptic neuropeptide stores are limited by the capture of peptidergic vesicles at the terminal, rather than by synthesis in the soma or delivery via the axon. Furthermore, activity-dependent capture from a pool of transiting vesicles provides a nerve terminal-based mechanism for directing distally and slowly generated resources quickly to active synapses. Finally, retrograde transport in the nerve terminal is regulated by activity.", "author" : [ { "dropping-particle" : "", "family" : "Shakiryanova", "given" : "Dinara", "non-dropping-particle" : "", "parse-names" : false, "suffix" : "" }, { "dropping-particle" : "", "family" : "Tully", "given" : "Arvonn", "non-dropping-particle" : "", "parse-names" : false, "suffix" : "" }, { "dropping-particle" : "", "family" : "Levitan", "given" : "Edwin S", "non-dropping-particle" : "", "parse-names" : false, "suffix" : "" } ], "container-title" : "Nature neuroscience", "id" : "ITEM-1", "issue" : "7", "issued" : { "date-parts" : [ [ "2006" ] ] }, "page" : "896-900", "title" : "Activity-dependent synaptic capture of transiting peptidergic vesicles.", "type" : "article-journal", "volume" : "9" }, "uris" : [ "http://www.mendeley.com/documents/?uuid=6ac9c10f-3c34-4cc8-a5b7-6eec57e65960" ] } ], "mendeley" : { "formattedCitation" : "(Shakiryanova et al., 2006)", "plainTextFormattedCitation" : "(Shakiryanova et al., 2006)", "previouslyFormattedCitation" : "(Shakiryanova et al., 2006)"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Shakiryanova et al., 2006)</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lastRenderedPageBreak/>
              <w:t>UAS-AcGq</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Constitutive form of </w:t>
            </w:r>
            <w:proofErr w:type="spellStart"/>
            <w:r w:rsidRPr="00A13DAA">
              <w:rPr>
                <w:rFonts w:ascii="Arial" w:hAnsi="Arial" w:cs="Arial"/>
                <w:i/>
                <w:sz w:val="24"/>
                <w:szCs w:val="24"/>
              </w:rPr>
              <w:t>Gq</w:t>
            </w:r>
            <w:proofErr w:type="spellEnd"/>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20026385", "ISBN" : "1529-2401 (Electronic)\\r0270-6474 (Linking)", "ISSN" : "1529-2401", "PMID" : "12040057", "abstract" : "A majority of neurons that form the ventral nerve cord send out long axons that cross the midline through anterior or posterior commissures. A smaller fraction extend longitudinally and never cross the midline. The decision to cross the midline is governed by a balance of attractive and repulsive signals. We have explored the role of a G-protein, Galphaq, in altering this balance in Drosophila. A splice variant of Galphaq, dgqalpha3, is expressed in early axonal growth cones, which go to form the commissures in the Drosophila embryonic CNS. Misexpression of a gain-of-function transgene of dgqalpha3 (AcGq3) leads to ectopic midline crossing. Analysis of the AcGq3 phenotype in roundabout and frazzled mutants shows that AcGq3 function is antagonistic to Robo signaling and requires Frazzled to promote ectopic midline crossing. Our results show for the first time that a heterotrimeric G-protein can affect the balance of attractive versus repulsive cues in the growth cone and that it can function as a component of signaling pathways that regulate axonal pathfinding.", "author" : [ { "dropping-particle" : "", "family" : "Ratnaparkhi", "given" : "Anuradha", "non-dropping-particle" : "", "parse-names" : false, "suffix" : "" }, { "dropping-particle" : "", "family" : "Banerjee", "given" : "Santanu", "non-dropping-particle" : "", "parse-names" : false, "suffix" : "" }, { "dropping-particle" : "", "family" : "Hasan", "given" : "Gaiti", "non-dropping-particle" : "", "parse-names" : false, "suffix" : "" } ], "container-title" : "The Journal of neuroscience : the official journal of the Society for Neuroscience", "id" : "ITEM-1", "issue" : "11", "issued" : { "date-parts" : [ [ "2002" ] ] }, "page" : "4499-508", "title" : "Altered levels of Gq activity modulate axonal pathfinding in Drosophila.", "type" : "article-journal", "volume" : "22" }, "uris" : [ "http://www.mendeley.com/documents/?uuid=a75d00d5-56eb-400f-9226-de7b3ee70b22" ] } ], "mendeley" : { "formattedCitation" : "(Ratnaparkhi et al., 2002)", "plainTextFormattedCitation" : "(Ratnaparkhi et al., 2002)", "previouslyFormattedCitation" : "(Ratnaparkhi et al., 2002)"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Ratnaparkhi et al., 2002)</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UAS-dSTIM</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Expresses </w:t>
            </w:r>
            <w:r w:rsidRPr="00A13DAA">
              <w:rPr>
                <w:rFonts w:ascii="Arial" w:hAnsi="Arial" w:cs="Arial"/>
                <w:i/>
                <w:sz w:val="24"/>
                <w:szCs w:val="24"/>
              </w:rPr>
              <w:t>dSTIM</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523/JNEUROSCI.3668-09.2010", "ISSN" : "0270-6474", "author" : [ { "dropping-particle" : "", "family" : "Agrawal", "given" : "N.", "non-dropping-particle" : "", "parse-names" : false, "suffix" : "" }, { "dropping-particle" : "", "family" : "Venkiteswaran", "given" : "G.", "non-dropping-particle" : "", "parse-names" : false, "suffix" : "" }, { "dropping-particle" : "", "family" : "Sadaf", "given" : "S.", "non-dropping-particle" : "", "parse-names" : false, "suffix" : "" }, { "dropping-particle" : "", "family" : "Padmanabhan", "given" : "N.", "non-dropping-particle" : "", "parse-names" : false, "suffix" : "" }, { "dropping-particle" : "", "family" : "Banerjee", "given" : "S.", "non-dropping-particle" : "", "parse-names" : false, "suffix" : "" }, { "dropping-particle" : "", "family" : "Hasan", "given" : "G.", "non-dropping-particle" : "", "parse-names" : false, "suffix" : "" } ], "container-title" : "Journal of Neuroscience", "id" : "ITEM-1", "issue" : "4", "issued" : { "date-parts" : [ [ "2010" ] ] }, "page" : "1301-1313", "title" : "Inositol 1,4,5-Trisphosphate Receptor and dSTIM Function in Drosophila Insulin-Producing Neurons Regulates Systemic Intracellular Calcium Homeostasis and Flight", "type" : "article-journal", "volume" : "30" }, "uris" : [ "http://www.mendeley.com/documents/?uuid=e7124e9b-a51e-4107-93b8-f1d837947443" ] } ], "mendeley" : { "formattedCitation" : "(Agrawal et al., 2010)", "plainTextFormattedCitation" : "(Agrawal et al., 2010)", "previouslyFormattedCitation" : "(Agrawal et al., 2010)"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Agrawal et al., 2010)</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LexAop-CD4::GFP11; UAS-CD4::GFP1-10</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RASP</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ift from Kristin Scott</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16/j.neuron.2008.12.033", "ISBN" : "1097-4199 (Electronic)\\n0896-6273 (Linking)", "ISSN" : "1097-4199", "PMID" : "19217375", "abstract" : "Tastes elicit innate behaviors critical for directing animals to ingest nutritious substances and reject toxic compounds, but the neural basis of these behaviors is not understood. Here, we use a neural silencing screen to identify neurons required for a simple Drosophila taste behavior and characterize a neural population that controls a specific subprogram of this behavior. By silencing and activating subsets of the defined cell population, we identify the neurons involved in the taste behavior as a pair of motor neurons located in the subesophageal ganglion (SOG). The motor neurons are activated by sugar stimulation of gustatory neurons and inhibited by bitter compounds; however, experiments utilizing split-GFP detect no direct connections between the motor neurons and primary sensory neurons, indicating that further study will be necessary to elucidate the circuitry bridging these populations. Combined, these results provide a general strategy and a valuable starting point for future taste circuit analysis.", "author" : [ { "dropping-particle" : "", "family" : "Gordon", "given" : "Michael D", "non-dropping-particle" : "", "parse-names" : false, "suffix" : "" }, { "dropping-particle" : "", "family" : "Scott", "given" : "Kristin", "non-dropping-particle" : "", "parse-names" : false, "suffix" : "" } ], "container-title" : "Neuron", "id" : "ITEM-1", "issue" : "3", "issued" : { "date-parts" : [ [ "2009" ] ] }, "page" : "373-84", "title" : "Motor control in a Drosophila taste circuit.", "type" : "article-journal", "volume" : "61" }, "uris" : [ "http://www.mendeley.com/documents/?uuid=c9075901-cec0-493c-b12b-6812ce0c97c7" ] } ], "mendeley" : { "formattedCitation" : "(Gordon and Scott, 2009)", "plainTextFormattedCitation" : "(Gordon and Scott, 2009)", "previouslyFormattedCitation" : "(Gordon and Scott, 2009)"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Gordon and Scott, 2009)</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HL9-LexA</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Aminergic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 xml:space="preserve">Gift from Yoshi </w:t>
            </w:r>
            <w:proofErr w:type="spellStart"/>
            <w:r w:rsidRPr="00A13DAA">
              <w:rPr>
                <w:rFonts w:ascii="Arial" w:hAnsi="Arial" w:cs="Arial"/>
                <w:sz w:val="24"/>
                <w:szCs w:val="24"/>
              </w:rPr>
              <w:t>Aso</w:t>
            </w:r>
            <w:proofErr w:type="spellEnd"/>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proofErr w:type="spellStart"/>
            <w:r w:rsidRPr="00A13DAA">
              <w:rPr>
                <w:rFonts w:ascii="Arial" w:hAnsi="Arial" w:cs="Arial"/>
                <w:i/>
                <w:sz w:val="24"/>
                <w:szCs w:val="24"/>
              </w:rPr>
              <w:t>ChAT</w:t>
            </w:r>
            <w:proofErr w:type="spellEnd"/>
            <w:r w:rsidRPr="00A13DAA">
              <w:rPr>
                <w:rFonts w:ascii="Arial" w:hAnsi="Arial" w:cs="Arial"/>
                <w:i/>
                <w:sz w:val="24"/>
                <w:szCs w:val="24"/>
              </w:rPr>
              <w:t>-LexA</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Cholinergic drive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4161/fly.6817", "ISBN" : "1933-6934", "ISSN" : "19336934", "PMID" : "18776741", "abstract" : "Studies on the formation of connections in the developing nervous system are greatly aided by methods that permit the differential visualisation and manipulation of pre- and postsynaptic partner neurons. This has been facilitated by the advent of the LexA-based, GAL4/UAS-independent, binary expression system. On the molecular side, the introduction of DNA sequences into expression vectors has been simplified by the Invitrogen Gateway cloning technology. We have developed cloning vectors that combine the Gateway cloning technology with the LexA-based genetic expression system. These vectors facilitate the creation of driver and reporter constructs for the generation of Drosophila transgenic lines for the new LexA-based binary transcriptional system. We further report a new LexA::GAD sensory neuron driver and a red fluorescent membrane targeted lexAop reporter designed to complement the existing GFP-based lexAop reporter. Using these transgenic lines we have been able to differentially label motor and sensory neuron projections in the ventral nerve cord of Drosophila larvae.", "author" : [ { "dropping-particle" : "", "family" : "Diegelmann", "given" : "Soeren", "non-dropping-particle" : "", "parse-names" : false, "suffix" : "" }, { "dropping-particle" : "", "family" : "Bate", "given" : "Michael", "non-dropping-particle" : "", "parse-names" : false, "suffix" : "" }, { "dropping-particle" : "", "family" : "Landgraf", "given" : "Matthias", "non-dropping-particle" : "", "parse-names" : false, "suffix" : "" } ], "container-title" : "Fly", "id" : "ITEM-1", "issue" : "4", "issued" : { "date-parts" : [ [ "2008" ] ] }, "page" : "236-239", "title" : "Gateway cloning vectors for the LexA-based binary expression system in drosophila", "type" : "article-journal", "volume" : "2" }, "uris" : [ "http://www.mendeley.com/documents/?uuid=722a6ace-174b-486d-a38a-545c19023fc4" ] } ], "mendeley" : { "formattedCitation" : "(Diegelmann et al., 2008)", "plainTextFormattedCitation" : "(Diegelmann et al., 2008)", "previouslyFormattedCitation" : "(Diegelmann et al., 2008)"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Diegelmann et al., 2008)</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LexAop-GCaMP6m</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Genetically encoded calcium indicato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44276</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38/nature12354", "ISBN" : "0028-0836", "ISSN" : "1476-4687", "PMID" : "23868258", "abstract" : "Fluorescent calcium sensors are widely used to image neural activity. Using structure-based mutagenesis and neuron-based screening, we developed a family of ultrasensitive protein calcium sensors (GCaMP6) that outperformed other sensors in cultured neurons and in zebrafish, flies and mice in vivo. In layer 2/3 pyramidal neurons of the mouse visual cortex, GCaMP6 reliably detected single action potentials in neuronal somata and orientation-tuned synaptic calcium transients in individual dendritic spines. The orientation tuning of structurally persistent spines was largely stable over timescales of weeks. Orientation tuning averaged across spine populations predicted the tuning of their parent cell. Although the somata of GABAergic neurons showed little orientation tuning, their dendrites included highly tuned dendritic segments (5-40-\u00b5m long). GCaMP6 sensors thus provide new windows into the organization and dynamics of neural circuits over multiple spatial and temporal scales.", "author" : [ { "dropping-particle" : "", "family" : "Chen", "given" : "Tsai-Wen", "non-dropping-particle" : "", "parse-names" : false, "suffix" : "" }, { "dropping-particle" : "", "family" : "Wardill", "given" : "Trevor J", "non-dropping-particle" : "", "parse-names" : false, "suffix" : "" }, { "dropping-particle" : "", "family" : "Sun", "given" : "Yi", "non-dropping-particle" : "", "parse-names" : false, "suffix" : "" }, { "dropping-particle" : "", "family" : "Pulver", "given" : "Stefan R", "non-dropping-particle" : "", "parse-names" : false, "suffix" : "" }, { "dropping-particle" : "", "family" : "Renninger", "given" : "Sabine L", "non-dropping-particle" : "", "parse-names" : false, "suffix" : "" }, { "dropping-particle" : "", "family" : "Baohan", "given" : "Amy", "non-dropping-particle" : "", "parse-names" : false, "suffix" : "" }, { "dropping-particle" : "", "family" : "Schreiter", "given" : "Eric R", "non-dropping-particle" : "", "parse-names" : false, "suffix" : "" }, { "dropping-particle" : "", "family" : "Kerr", "given" : "Rex a", "non-dropping-particle" : "", "parse-names" : false, "suffix" : "" }, { "dropping-particle" : "", "family" : "Orger", "given" : "Michael B", "non-dropping-particle" : "", "parse-names" : false, "suffix" : "" }, { "dropping-particle" : "", "family" : "Jayaraman", "given" : "Vivek", "non-dropping-particle" : "", "parse-names" : false, "suffix" : "" }, { "dropping-particle" : "", "family" : "Looger", "given" : "Loren L", "non-dropping-particle" : "", "parse-names" : false, "suffix" : "" }, { "dropping-particle" : "", "family" : "Svoboda", "given" : "Karel", "non-dropping-particle" : "", "parse-names" : false, "suffix" : "" }, { "dropping-particle" : "", "family" : "Kim", "given" : "Douglas S", "non-dropping-particle" : "", "parse-names" : false, "suffix" : "" } ], "container-title" : "Nature", "id" : "ITEM-1", "issue" : "7458", "issued" : { "date-parts" : [ [ "2013" ] ] }, "page" : "295-300", "title" : "Ultrasensitive fluorescent proteins for imaging neuronal activity.", "type" : "article-journal", "volume" : "499" }, "uris" : [ "http://www.mendeley.com/documents/?uuid=137121f6-9388-438f-81e9-226f4fea07a8" ] } ], "mendeley" : { "formattedCitation" : "(Chen et al., 2013)", "plainTextFormattedCitation" : "(Chen et al., 2013)", "previouslyFormattedCitation" : "(Chen et al., 2013)"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Chen et al., 2013)</w:t>
            </w:r>
            <w:r w:rsidRPr="00A13DAA">
              <w:rPr>
                <w:rFonts w:ascii="Arial" w:hAnsi="Arial" w:cs="Arial"/>
                <w:sz w:val="24"/>
                <w:szCs w:val="24"/>
              </w:rPr>
              <w:fldChar w:fldCharType="end"/>
            </w:r>
          </w:p>
        </w:tc>
      </w:tr>
      <w:tr w:rsidR="00A13DAA" w:rsidRPr="00A13DAA" w:rsidTr="002A3C62">
        <w:tc>
          <w:tcPr>
            <w:tcW w:w="3005" w:type="dxa"/>
          </w:tcPr>
          <w:p w:rsidR="00A13DAA" w:rsidRPr="00A13DAA" w:rsidRDefault="00A13DAA" w:rsidP="00A13DAA">
            <w:pPr>
              <w:spacing w:line="480" w:lineRule="auto"/>
              <w:jc w:val="center"/>
              <w:rPr>
                <w:rFonts w:ascii="Arial" w:hAnsi="Arial" w:cs="Arial"/>
                <w:i/>
                <w:sz w:val="24"/>
                <w:szCs w:val="24"/>
              </w:rPr>
            </w:pPr>
            <w:r w:rsidRPr="00A13DAA">
              <w:rPr>
                <w:rFonts w:ascii="Arial" w:hAnsi="Arial" w:cs="Arial"/>
                <w:i/>
                <w:sz w:val="24"/>
                <w:szCs w:val="24"/>
              </w:rPr>
              <w:t>LexAop-CsChrimson</w:t>
            </w:r>
          </w:p>
        </w:tc>
        <w:tc>
          <w:tcPr>
            <w:tcW w:w="3005"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Red Shifted optogenetic activator</w:t>
            </w:r>
          </w:p>
        </w:tc>
        <w:tc>
          <w:tcPr>
            <w:tcW w:w="3006" w:type="dxa"/>
          </w:tcPr>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t>BL55138</w:t>
            </w:r>
          </w:p>
          <w:p w:rsidR="00A13DAA" w:rsidRPr="00A13DAA" w:rsidRDefault="00A13DAA" w:rsidP="00A13DAA">
            <w:pPr>
              <w:spacing w:line="480" w:lineRule="auto"/>
              <w:jc w:val="center"/>
              <w:rPr>
                <w:rFonts w:ascii="Arial" w:hAnsi="Arial" w:cs="Arial"/>
                <w:sz w:val="24"/>
                <w:szCs w:val="24"/>
              </w:rPr>
            </w:pPr>
            <w:r w:rsidRPr="00A13DAA">
              <w:rPr>
                <w:rFonts w:ascii="Arial" w:hAnsi="Arial" w:cs="Arial"/>
                <w:sz w:val="24"/>
                <w:szCs w:val="24"/>
              </w:rPr>
              <w:fldChar w:fldCharType="begin" w:fldLock="1"/>
            </w:r>
            <w:r w:rsidRPr="00A13DAA">
              <w:rPr>
                <w:rFonts w:ascii="Arial" w:hAnsi="Arial" w:cs="Arial"/>
                <w:sz w:val="24"/>
                <w:szCs w:val="24"/>
              </w:rPr>
              <w:instrText>ADDIN CSL_CITATION { "citationItems" : [ { "id" : "ITEM-1", "itemData" : { "DOI" : "10.1038/nmeth.2836", "ISBN" : "1548-7105 (Electronic)\\r1548-7091 (Linking)", "ISSN" : "1548-7105", "PMID" : "24509633", "abstract" : "Optogenetic tools enable examination of how specific cell types contribute to brain circuit functions. A long-standing question is whether it is possible to independently activate two distinct neural populations in mammalian brain tissue. Such a capability would enable the study of how different synapses or pathways interact to encode information in the brain. Here we describe two channelrhodopsins, Chronos and Chrimson, discovered through sequencing and physiological characterization of opsins from over 100 species of alga. Chrimson's excitation spectrum is red shifted by 45 nm relative to previous channelrhodopsins and can enable experiments in which red light is preferred. We show minimal visual system-mediated behavioral interference when using Chrimson in neurobehavioral studies in Drosophila melanogaster. Chronos has faster kinetics than previous channelrhodopsins yet is effectively more light sensitive. Together these two reagents enable two-color activation of neural spiking and downstream synaptic transmission in independent neural populations without detectable cross-talk in mouse brain slice.", "author" : [ { "dropping-particle" : "", "family" : "Klapoetke", "given" : "Nathan C", "non-dropping-particle" : "", "parse-names" : false, "suffix" : "" }, { "dropping-particle" : "", "family" : "Murata", "given" : "Yasunobu", "non-dropping-particle" : "", "parse-names" : false, "suffix" : "" }, { "dropping-particle" : "", "family" : "Kim", "given" : "Sung Soo", "non-dropping-particle" : "", "parse-names" : false, "suffix" : "" }, { "dropping-particle" : "", "family" : "Pulver", "given" : "Stefan R", "non-dropping-particle" : "", "parse-names" : false, "suffix" : "" }, { "dropping-particle" : "", "family" : "Birdsey-Benson", "given" : "Amanda", "non-dropping-particle" : "", "parse-names" : false, "suffix" : "" }, { "dropping-particle" : "", "family" : "Cho", "given" : "Yong Ku", "non-dropping-particle" : "", "parse-names" : false, "suffix" : "" }, { "dropping-particle" : "", "family" : "Morimoto", "given" : "Tania K", "non-dropping-particle" : "", "parse-names" : false, "suffix" : "" }, { "dropping-particle" : "", "family" : "Chuong", "given" : "Amy S", "non-dropping-particle" : "", "parse-names" : false, "suffix" : "" }, { "dropping-particle" : "", "family" : "Carpenter", "given" : "Eric J", "non-dropping-particle" : "", "parse-names" : false, "suffix" : "" }, { "dropping-particle" : "", "family" : "Tian", "given" : "Zhijian", "non-dropping-particle" : "", "parse-names" : false, "suffix" : "" }, { "dropping-particle" : "", "family" : "Wang", "given" : "Jun", "non-dropping-particle" : "", "parse-names" : false, "suffix" : "" }, { "dropping-particle" : "", "family" : "Xie", "given" : "Yinlong", "non-dropping-particle" : "", "parse-names" : false, "suffix" : "" }, { "dropping-particle" : "", "family" : "Yan", "given" : "Zhixiang", "non-dropping-particle" : "", "parse-names" : false, "suffix" : "" }, { "dropping-particle" : "", "family" : "Zhang", "given" : "Yong", "non-dropping-particle" : "", "parse-names" : false, "suffix" : "" }, { "dropping-particle" : "", "family" : "Chow", "given" : "Brian Y", "non-dropping-particle" : "", "parse-names" : false, "suffix" : "" }, { "dropping-particle" : "", "family" : "Surek", "given" : "Barbara", "non-dropping-particle" : "", "parse-names" : false, "suffix" : "" }, { "dropping-particle" : "", "family" : "Melkonian", "given" : "Michael", "non-dropping-particle" : "", "parse-names" : false, "suffix" : "" }, { "dropping-particle" : "", "family" : "Jayaraman", "given" : "Vivek", "non-dropping-particle" : "", "parse-names" : false, "suffix" : "" }, { "dropping-particle" : "", "family" : "Constantine-Paton", "given" : "Martha", "non-dropping-particle" : "", "parse-names" : false, "suffix" : "" }, { "dropping-particle" : "", "family" : "Wong", "given" : "Gane Ka-Shu", "non-dropping-particle" : "", "parse-names" : false, "suffix" : "" }, { "dropping-particle" : "", "family" : "Boyden", "given" : "Edward S", "non-dropping-particle" : "", "parse-names" : false, "suffix" : "" } ], "container-title" : "Nature methods", "id" : "ITEM-1", "issue" : "3", "issued" : { "date-parts" : [ [ "2014" ] ] }, "page" : "338-46", "title" : "Independent optical excitation of distinct neural populations.", "type" : "article-journal", "volume" : "11" }, "uris" : [ "http://www.mendeley.com/documents/?uuid=bb2872a5-2c9a-4b8b-93a7-dfffedec94a7" ] } ], "mendeley" : { "formattedCitation" : "(Klapoetke et al., 2014)", "plainTextFormattedCitation" : "(Klapoetke et al., 2014)", "previouslyFormattedCitation" : "(Klapoetke et al., 2014)" }, "properties" : { "noteIndex" : 0 }, "schema" : "https://github.com/citation-style-language/schema/raw/master/csl-citation.json" }</w:instrText>
            </w:r>
            <w:r w:rsidRPr="00A13DAA">
              <w:rPr>
                <w:rFonts w:ascii="Arial" w:hAnsi="Arial" w:cs="Arial"/>
                <w:sz w:val="24"/>
                <w:szCs w:val="24"/>
              </w:rPr>
              <w:fldChar w:fldCharType="separate"/>
            </w:r>
            <w:r w:rsidRPr="00A13DAA">
              <w:rPr>
                <w:rFonts w:ascii="Arial" w:hAnsi="Arial" w:cs="Arial"/>
                <w:noProof/>
                <w:sz w:val="24"/>
                <w:szCs w:val="24"/>
              </w:rPr>
              <w:t>(Klapoetke et al., 2014)</w:t>
            </w:r>
            <w:r w:rsidRPr="00A13DAA">
              <w:rPr>
                <w:rFonts w:ascii="Arial" w:hAnsi="Arial" w:cs="Arial"/>
                <w:sz w:val="24"/>
                <w:szCs w:val="24"/>
              </w:rPr>
              <w:fldChar w:fldCharType="end"/>
            </w:r>
          </w:p>
        </w:tc>
      </w:tr>
      <w:tr w:rsidR="00922B89" w:rsidRPr="00A13DAA" w:rsidTr="002A3C62">
        <w:tc>
          <w:tcPr>
            <w:tcW w:w="3005" w:type="dxa"/>
          </w:tcPr>
          <w:p w:rsidR="00922B89" w:rsidRPr="00A13DAA" w:rsidRDefault="00922B89" w:rsidP="00A13DAA">
            <w:pPr>
              <w:spacing w:line="480" w:lineRule="auto"/>
              <w:jc w:val="center"/>
              <w:rPr>
                <w:rFonts w:ascii="Arial" w:hAnsi="Arial" w:cs="Arial"/>
                <w:i/>
                <w:sz w:val="24"/>
                <w:szCs w:val="24"/>
              </w:rPr>
            </w:pPr>
            <w:r>
              <w:rPr>
                <w:rFonts w:ascii="Arial" w:hAnsi="Arial" w:cs="Arial"/>
                <w:i/>
                <w:sz w:val="24"/>
                <w:szCs w:val="24"/>
              </w:rPr>
              <w:t>LexAop-</w:t>
            </w:r>
            <w:proofErr w:type="spellStart"/>
            <w:r>
              <w:rPr>
                <w:rFonts w:ascii="Arial" w:hAnsi="Arial" w:cs="Arial"/>
                <w:i/>
                <w:sz w:val="24"/>
                <w:szCs w:val="24"/>
              </w:rPr>
              <w:t>mCherry</w:t>
            </w:r>
            <w:proofErr w:type="spellEnd"/>
          </w:p>
        </w:tc>
        <w:tc>
          <w:tcPr>
            <w:tcW w:w="3005" w:type="dxa"/>
          </w:tcPr>
          <w:p w:rsidR="00922B89" w:rsidRPr="00A13DAA" w:rsidRDefault="009871D8" w:rsidP="00A13DAA">
            <w:pPr>
              <w:spacing w:line="480" w:lineRule="auto"/>
              <w:jc w:val="center"/>
              <w:rPr>
                <w:rFonts w:ascii="Arial" w:hAnsi="Arial" w:cs="Arial"/>
                <w:sz w:val="24"/>
                <w:szCs w:val="24"/>
              </w:rPr>
            </w:pPr>
            <w:r>
              <w:rPr>
                <w:rFonts w:ascii="Arial" w:hAnsi="Arial" w:cs="Arial"/>
                <w:sz w:val="24"/>
                <w:szCs w:val="24"/>
              </w:rPr>
              <w:t xml:space="preserve">Expresses </w:t>
            </w:r>
            <w:proofErr w:type="spellStart"/>
            <w:r>
              <w:rPr>
                <w:rFonts w:ascii="Arial" w:hAnsi="Arial" w:cs="Arial"/>
                <w:sz w:val="24"/>
                <w:szCs w:val="24"/>
              </w:rPr>
              <w:t>mCherry</w:t>
            </w:r>
            <w:proofErr w:type="spellEnd"/>
            <w:r>
              <w:rPr>
                <w:rFonts w:ascii="Arial" w:hAnsi="Arial" w:cs="Arial"/>
                <w:sz w:val="24"/>
                <w:szCs w:val="24"/>
              </w:rPr>
              <w:t xml:space="preserve"> under LexA</w:t>
            </w:r>
            <w:r w:rsidR="00D30843">
              <w:rPr>
                <w:rFonts w:ascii="Arial" w:hAnsi="Arial" w:cs="Arial"/>
                <w:sz w:val="24"/>
                <w:szCs w:val="24"/>
              </w:rPr>
              <w:t xml:space="preserve"> Control</w:t>
            </w:r>
          </w:p>
        </w:tc>
        <w:tc>
          <w:tcPr>
            <w:tcW w:w="3006" w:type="dxa"/>
          </w:tcPr>
          <w:p w:rsidR="00922B89" w:rsidRPr="00A13DAA" w:rsidRDefault="00D30843" w:rsidP="00A13DAA">
            <w:pPr>
              <w:spacing w:line="480" w:lineRule="auto"/>
              <w:jc w:val="center"/>
              <w:rPr>
                <w:rFonts w:ascii="Arial" w:hAnsi="Arial" w:cs="Arial"/>
                <w:sz w:val="24"/>
                <w:szCs w:val="24"/>
              </w:rPr>
            </w:pPr>
            <w:r>
              <w:rPr>
                <w:rFonts w:ascii="Arial" w:hAnsi="Arial" w:cs="Arial"/>
                <w:sz w:val="24"/>
                <w:szCs w:val="24"/>
              </w:rPr>
              <w:t xml:space="preserve">Gift from Claude </w:t>
            </w:r>
            <w:proofErr w:type="spellStart"/>
            <w:r>
              <w:rPr>
                <w:rFonts w:ascii="Arial" w:hAnsi="Arial" w:cs="Arial"/>
                <w:sz w:val="24"/>
                <w:szCs w:val="24"/>
              </w:rPr>
              <w:t>Desplan</w:t>
            </w:r>
            <w:proofErr w:type="spellEnd"/>
          </w:p>
        </w:tc>
      </w:tr>
      <w:tr w:rsidR="00922B89" w:rsidRPr="00A13DAA" w:rsidTr="002A3C62">
        <w:tc>
          <w:tcPr>
            <w:tcW w:w="3005" w:type="dxa"/>
          </w:tcPr>
          <w:p w:rsidR="00922B89" w:rsidRPr="00A13DAA" w:rsidRDefault="00922B89" w:rsidP="00A13DAA">
            <w:pPr>
              <w:spacing w:line="480" w:lineRule="auto"/>
              <w:jc w:val="center"/>
              <w:rPr>
                <w:rFonts w:ascii="Arial" w:hAnsi="Arial" w:cs="Arial"/>
                <w:i/>
                <w:sz w:val="24"/>
                <w:szCs w:val="24"/>
              </w:rPr>
            </w:pPr>
            <w:r>
              <w:rPr>
                <w:rFonts w:ascii="Arial" w:hAnsi="Arial" w:cs="Arial"/>
                <w:i/>
                <w:sz w:val="24"/>
                <w:szCs w:val="24"/>
              </w:rPr>
              <w:t>ppk-QF</w:t>
            </w:r>
          </w:p>
        </w:tc>
        <w:tc>
          <w:tcPr>
            <w:tcW w:w="3005" w:type="dxa"/>
          </w:tcPr>
          <w:p w:rsidR="00922B89" w:rsidRPr="00A13DAA" w:rsidRDefault="009871D8" w:rsidP="00A13DAA">
            <w:pPr>
              <w:spacing w:line="480" w:lineRule="auto"/>
              <w:jc w:val="center"/>
              <w:rPr>
                <w:rFonts w:ascii="Arial" w:hAnsi="Arial" w:cs="Arial"/>
                <w:sz w:val="24"/>
                <w:szCs w:val="24"/>
              </w:rPr>
            </w:pPr>
            <w:r w:rsidRPr="00A13DAA">
              <w:rPr>
                <w:rFonts w:ascii="Arial" w:hAnsi="Arial" w:cs="Arial"/>
                <w:sz w:val="24"/>
                <w:szCs w:val="24"/>
              </w:rPr>
              <w:t>Class IV multidendritic driver (very weak expression in class III)</w:t>
            </w:r>
          </w:p>
        </w:tc>
        <w:tc>
          <w:tcPr>
            <w:tcW w:w="3006" w:type="dxa"/>
          </w:tcPr>
          <w:p w:rsidR="00922B89" w:rsidRDefault="00D30843" w:rsidP="00A13DAA">
            <w:pPr>
              <w:spacing w:line="480" w:lineRule="auto"/>
              <w:jc w:val="center"/>
              <w:rPr>
                <w:rFonts w:ascii="Arial" w:hAnsi="Arial" w:cs="Arial"/>
                <w:sz w:val="24"/>
                <w:szCs w:val="24"/>
              </w:rPr>
            </w:pPr>
            <w:r>
              <w:rPr>
                <w:rFonts w:ascii="Arial" w:hAnsi="Arial" w:cs="Arial"/>
                <w:sz w:val="24"/>
                <w:szCs w:val="24"/>
              </w:rPr>
              <w:t>BL36348</w:t>
            </w:r>
          </w:p>
          <w:p w:rsidR="00D30843" w:rsidRPr="00A13DAA" w:rsidRDefault="00D30843" w:rsidP="00A13DAA">
            <w:pPr>
              <w:spacing w:line="480" w:lineRule="auto"/>
              <w:jc w:val="center"/>
              <w:rPr>
                <w:rFonts w:ascii="Arial" w:hAnsi="Arial" w:cs="Arial"/>
                <w:sz w:val="24"/>
                <w:szCs w:val="24"/>
              </w:rPr>
            </w:pPr>
            <w:r>
              <w:rPr>
                <w:rFonts w:ascii="Arial" w:hAnsi="Arial" w:cs="Arial"/>
                <w:sz w:val="24"/>
                <w:szCs w:val="24"/>
              </w:rPr>
              <w:fldChar w:fldCharType="begin" w:fldLock="1"/>
            </w:r>
            <w:r>
              <w:rPr>
                <w:rFonts w:ascii="Arial" w:hAnsi="Arial" w:cs="Arial"/>
                <w:sz w:val="24"/>
                <w:szCs w:val="24"/>
              </w:rPr>
              <w:instrText>ADDIN CSL_CITATION { "citationItems" : [ { "id" : "ITEM-1", "itemData" : { "DOI" : "10.1371/journal.pone.0024531", "ISSN" : "1932-6203", "author" : [ { "dropping-particle" : "", "family" : "Petersen", "given" : "Lena K.", "non-dropping-particle" : "", "parse-names" : false, "suffix" : "" }, { "dropping-particle" : "", "family" : "Stowers", "given" : "R. Steven", "non-dropping-particle" : "", "parse-names" : false, "suffix" : "" } ], "container-title" : "PLoS ONE", "id" : "ITEM-1", "issue" : "9", "issued" : { "date-parts" : [ [ "2011" ] ] }, "page" : "e24531", "title" : "A Gateway MultiSite Recombination Cloning Toolkit", "type" : "article-journal", "volume" : "6" }, "uris" : [ "http://www.mendeley.com/documents/?uuid=73bf96d6-9e5c-4ae7-b363-4cb148079e63" ] } ], "mendeley" : { "formattedCitation" : "(Petersen and Stowers, 2011)", "plainTextFormattedCitation" : "(Petersen and Stowers, 2011)", "previouslyFormattedCitation" : "(Petersen and Stowers, 2011)" }, "properties" : { "noteIndex" : 0 }, "schema" : "https://github.com/citation-style-language/schema/raw/master/csl-citation.json" }</w:instrText>
            </w:r>
            <w:r>
              <w:rPr>
                <w:rFonts w:ascii="Arial" w:hAnsi="Arial" w:cs="Arial"/>
                <w:sz w:val="24"/>
                <w:szCs w:val="24"/>
              </w:rPr>
              <w:fldChar w:fldCharType="separate"/>
            </w:r>
            <w:r w:rsidRPr="00D30843">
              <w:rPr>
                <w:rFonts w:ascii="Arial" w:hAnsi="Arial" w:cs="Arial"/>
                <w:noProof/>
                <w:sz w:val="24"/>
                <w:szCs w:val="24"/>
              </w:rPr>
              <w:t>(Petersen and Stowers, 2011)</w:t>
            </w:r>
            <w:r>
              <w:rPr>
                <w:rFonts w:ascii="Arial" w:hAnsi="Arial" w:cs="Arial"/>
                <w:sz w:val="24"/>
                <w:szCs w:val="24"/>
              </w:rPr>
              <w:fldChar w:fldCharType="end"/>
            </w:r>
          </w:p>
        </w:tc>
      </w:tr>
      <w:tr w:rsidR="00922B89" w:rsidRPr="00A13DAA" w:rsidTr="002A3C62">
        <w:tc>
          <w:tcPr>
            <w:tcW w:w="3005" w:type="dxa"/>
          </w:tcPr>
          <w:p w:rsidR="00922B89" w:rsidRPr="00A13DAA" w:rsidRDefault="00922B89" w:rsidP="00A13DAA">
            <w:pPr>
              <w:spacing w:line="480" w:lineRule="auto"/>
              <w:jc w:val="center"/>
              <w:rPr>
                <w:rFonts w:ascii="Arial" w:hAnsi="Arial" w:cs="Arial"/>
                <w:i/>
                <w:sz w:val="24"/>
                <w:szCs w:val="24"/>
              </w:rPr>
            </w:pPr>
            <w:r>
              <w:rPr>
                <w:rFonts w:ascii="Arial" w:hAnsi="Arial" w:cs="Arial"/>
                <w:i/>
                <w:sz w:val="24"/>
                <w:szCs w:val="24"/>
              </w:rPr>
              <w:t>QUAS-</w:t>
            </w:r>
            <w:proofErr w:type="spellStart"/>
            <w:r>
              <w:rPr>
                <w:rFonts w:ascii="Arial" w:hAnsi="Arial" w:cs="Arial"/>
                <w:i/>
                <w:sz w:val="24"/>
                <w:szCs w:val="24"/>
              </w:rPr>
              <w:t>mCherry</w:t>
            </w:r>
            <w:proofErr w:type="spellEnd"/>
          </w:p>
        </w:tc>
        <w:tc>
          <w:tcPr>
            <w:tcW w:w="3005" w:type="dxa"/>
          </w:tcPr>
          <w:p w:rsidR="00922B89" w:rsidRPr="00A13DAA" w:rsidRDefault="00D30843" w:rsidP="00A13DAA">
            <w:pPr>
              <w:spacing w:line="480" w:lineRule="auto"/>
              <w:jc w:val="center"/>
              <w:rPr>
                <w:rFonts w:ascii="Arial" w:hAnsi="Arial" w:cs="Arial"/>
                <w:sz w:val="24"/>
                <w:szCs w:val="24"/>
              </w:rPr>
            </w:pPr>
            <w:r>
              <w:rPr>
                <w:rFonts w:ascii="Arial" w:hAnsi="Arial" w:cs="Arial"/>
                <w:sz w:val="24"/>
                <w:szCs w:val="24"/>
              </w:rPr>
              <w:t xml:space="preserve">Expresses </w:t>
            </w:r>
            <w:proofErr w:type="spellStart"/>
            <w:r>
              <w:rPr>
                <w:rFonts w:ascii="Arial" w:hAnsi="Arial" w:cs="Arial"/>
                <w:sz w:val="24"/>
                <w:szCs w:val="24"/>
              </w:rPr>
              <w:t>mCherry</w:t>
            </w:r>
            <w:proofErr w:type="spellEnd"/>
            <w:r>
              <w:rPr>
                <w:rFonts w:ascii="Arial" w:hAnsi="Arial" w:cs="Arial"/>
                <w:sz w:val="24"/>
                <w:szCs w:val="24"/>
              </w:rPr>
              <w:t xml:space="preserve"> under QF control</w:t>
            </w:r>
          </w:p>
        </w:tc>
        <w:tc>
          <w:tcPr>
            <w:tcW w:w="3006" w:type="dxa"/>
          </w:tcPr>
          <w:p w:rsidR="00D30843" w:rsidRDefault="00D30843" w:rsidP="00D30843">
            <w:pPr>
              <w:spacing w:line="480" w:lineRule="auto"/>
              <w:jc w:val="center"/>
              <w:rPr>
                <w:rFonts w:ascii="Arial" w:hAnsi="Arial" w:cs="Arial"/>
                <w:sz w:val="24"/>
                <w:szCs w:val="24"/>
              </w:rPr>
            </w:pPr>
            <w:r>
              <w:rPr>
                <w:rFonts w:ascii="Arial" w:hAnsi="Arial" w:cs="Arial"/>
                <w:sz w:val="24"/>
                <w:szCs w:val="24"/>
              </w:rPr>
              <w:t>BL52270</w:t>
            </w:r>
          </w:p>
          <w:p w:rsidR="00D30843" w:rsidRPr="00A13DAA" w:rsidRDefault="00D30843" w:rsidP="00D30843">
            <w:pPr>
              <w:spacing w:line="480" w:lineRule="auto"/>
              <w:jc w:val="center"/>
              <w:rPr>
                <w:rFonts w:ascii="Arial" w:hAnsi="Arial" w:cs="Arial"/>
                <w:sz w:val="24"/>
                <w:szCs w:val="24"/>
              </w:rPr>
            </w:pPr>
            <w:r>
              <w:rPr>
                <w:rFonts w:ascii="Arial" w:hAnsi="Arial" w:cs="Arial"/>
                <w:sz w:val="24"/>
                <w:szCs w:val="24"/>
              </w:rPr>
              <w:fldChar w:fldCharType="begin" w:fldLock="1"/>
            </w:r>
            <w:r>
              <w:rPr>
                <w:rFonts w:ascii="Arial" w:hAnsi="Arial" w:cs="Arial"/>
                <w:sz w:val="24"/>
                <w:szCs w:val="24"/>
              </w:rPr>
              <w:instrText>ADDIN CSL_CITATION { "citationItems" : [ { "id" : "ITEM-1", "itemData" : { "DOI" : "10.1371/journal.pone.0024531", "ISSN" : "1932-6203", "author" : [ { "dropping-particle" : "", "family" : "Petersen", "given" : "Lena K.", "non-dropping-particle" : "", "parse-names" : false, "suffix" : "" }, { "dropping-particle" : "", "family" : "Stowers", "given" : "R. Steven", "non-dropping-particle" : "", "parse-names" : false, "suffix" : "" } ], "container-title" : "PLoS ONE", "id" : "ITEM-1", "issue" : "9", "issued" : { "date-parts" : [ [ "2011" ] ] }, "page" : "e24531", "title" : "A Gateway MultiSite Recombination Cloning Toolkit", "type" : "article-journal", "volume" : "6" }, "uris" : [ "http://www.mendeley.com/documents/?uuid=73bf96d6-9e5c-4ae7-b363-4cb148079e63" ] } ], "mendeley" : { "formattedCitation" : "(Petersen and Stowers, 2011)", "plainTextFormattedCitation" : "(Petersen and Stowers, 2011)", "previouslyFormattedCitation" : "(Petersen and Stowers, 2011)" }, "properties" : { "noteIndex" : 0 }, "schema" : "https://github.com/citation-style-language/schema/raw/master/csl-citation.json" }</w:instrText>
            </w:r>
            <w:r>
              <w:rPr>
                <w:rFonts w:ascii="Arial" w:hAnsi="Arial" w:cs="Arial"/>
                <w:sz w:val="24"/>
                <w:szCs w:val="24"/>
              </w:rPr>
              <w:fldChar w:fldCharType="separate"/>
            </w:r>
            <w:r w:rsidRPr="00D30843">
              <w:rPr>
                <w:rFonts w:ascii="Arial" w:hAnsi="Arial" w:cs="Arial"/>
                <w:noProof/>
                <w:sz w:val="24"/>
                <w:szCs w:val="24"/>
              </w:rPr>
              <w:t>(Petersen and Stowers, 2011)</w:t>
            </w:r>
            <w:r>
              <w:rPr>
                <w:rFonts w:ascii="Arial" w:hAnsi="Arial" w:cs="Arial"/>
                <w:sz w:val="24"/>
                <w:szCs w:val="24"/>
              </w:rPr>
              <w:fldChar w:fldCharType="end"/>
            </w:r>
          </w:p>
        </w:tc>
      </w:tr>
      <w:tr w:rsidR="00922B89" w:rsidRPr="00A13DAA" w:rsidTr="002A3C62">
        <w:tc>
          <w:tcPr>
            <w:tcW w:w="3005" w:type="dxa"/>
          </w:tcPr>
          <w:p w:rsidR="00922B89" w:rsidRPr="00A13DAA" w:rsidRDefault="00922B89" w:rsidP="00A13DAA">
            <w:pPr>
              <w:spacing w:line="480" w:lineRule="auto"/>
              <w:jc w:val="center"/>
              <w:rPr>
                <w:rFonts w:ascii="Arial" w:hAnsi="Arial" w:cs="Arial"/>
                <w:i/>
                <w:sz w:val="24"/>
                <w:szCs w:val="24"/>
              </w:rPr>
            </w:pPr>
            <w:r>
              <w:rPr>
                <w:rFonts w:ascii="Arial" w:hAnsi="Arial" w:cs="Arial"/>
                <w:i/>
                <w:sz w:val="24"/>
                <w:szCs w:val="24"/>
              </w:rPr>
              <w:t>QUAS-ChR2</w:t>
            </w:r>
          </w:p>
        </w:tc>
        <w:tc>
          <w:tcPr>
            <w:tcW w:w="3005" w:type="dxa"/>
          </w:tcPr>
          <w:p w:rsidR="00922B89" w:rsidRPr="00A13DAA" w:rsidRDefault="00D30843" w:rsidP="00A13DAA">
            <w:pPr>
              <w:spacing w:line="480" w:lineRule="auto"/>
              <w:jc w:val="center"/>
              <w:rPr>
                <w:rFonts w:ascii="Arial" w:hAnsi="Arial" w:cs="Arial"/>
                <w:sz w:val="24"/>
                <w:szCs w:val="24"/>
              </w:rPr>
            </w:pPr>
            <w:r>
              <w:rPr>
                <w:rFonts w:ascii="Arial" w:hAnsi="Arial" w:cs="Arial"/>
                <w:sz w:val="24"/>
                <w:szCs w:val="24"/>
              </w:rPr>
              <w:t>Expresses channelrhodopsin under QF control</w:t>
            </w:r>
          </w:p>
        </w:tc>
        <w:tc>
          <w:tcPr>
            <w:tcW w:w="3006" w:type="dxa"/>
          </w:tcPr>
          <w:p w:rsidR="00922B89" w:rsidRDefault="00D30843" w:rsidP="00A13DAA">
            <w:pPr>
              <w:spacing w:line="480" w:lineRule="auto"/>
              <w:jc w:val="center"/>
              <w:rPr>
                <w:rFonts w:ascii="Arial" w:hAnsi="Arial" w:cs="Arial"/>
                <w:sz w:val="24"/>
                <w:szCs w:val="24"/>
              </w:rPr>
            </w:pPr>
            <w:r>
              <w:rPr>
                <w:rFonts w:ascii="Arial" w:hAnsi="Arial" w:cs="Arial"/>
                <w:sz w:val="24"/>
                <w:szCs w:val="24"/>
              </w:rPr>
              <w:t>BL58400</w:t>
            </w:r>
          </w:p>
          <w:p w:rsidR="00D30843" w:rsidRPr="00A13DAA" w:rsidRDefault="00D30843" w:rsidP="00A13DAA">
            <w:pPr>
              <w:spacing w:line="480" w:lineRule="auto"/>
              <w:jc w:val="center"/>
              <w:rPr>
                <w:rFonts w:ascii="Arial" w:hAnsi="Arial" w:cs="Arial"/>
                <w:sz w:val="24"/>
                <w:szCs w:val="24"/>
              </w:rPr>
            </w:pPr>
            <w:r>
              <w:rPr>
                <w:rFonts w:ascii="Arial" w:hAnsi="Arial" w:cs="Arial"/>
                <w:sz w:val="24"/>
                <w:szCs w:val="24"/>
              </w:rPr>
              <w:fldChar w:fldCharType="begin" w:fldLock="1"/>
            </w:r>
            <w:r>
              <w:rPr>
                <w:rFonts w:ascii="Arial" w:hAnsi="Arial" w:cs="Arial"/>
                <w:sz w:val="24"/>
                <w:szCs w:val="24"/>
              </w:rPr>
              <w:instrText>ADDIN CSL_CITATION { "citationItems" : [ { "id" : "ITEM-1", "itemData" : { "DOI" : "10.1016/j.neuron.2013.06.014", "ISBN" : "0896-6273", "ISSN" : "08966273", "PMID" : "24012005", "abstract" : "We characterize an inhibitory circuit motif in the Drosophila olfactory system, parallel inhibition, which differs from feedforward or feedback inhibition. Excitatory and GABAergic inhibitory projection neurons (ePNs and iPNs) each receive input from antennal lobe glomeruli and send parallel output to the lateral horn, a higher center implicated in regulating innate olfactory behavior. Ca2+ imaging of specific lateral horn neurons as an olfactory readout revealed that iPNs selectively suppressed food-related odor responses, but spared signal transmission from pheromone channels. Coapplying food odorant did not affect pheromone signal transmission, suggesting that the differential effects likely result from connection specificity of iPNs, rather than a generalized inhibitory tone. Ca2+ responses in the ePN axon terminals show no detectable suppression by iPNs, arguing against presynaptic inhibition as a primary mechanism. The parallel inhibition motif may provide specificity in inhibition to funnel specific olfactory information, such as food and pheromone, into distinct downstream circuits", "author" : [ { "dropping-particle" : "", "family" : "Liang", "given" : "Liang", "non-dropping-particle" : "", "parse-names" : false, "suffix" : "" }, { "dropping-particle" : "", "family" : "Li", "given" : "Yulong", "non-dropping-particle" : "", "parse-names" : false, "suffix" : "" }, { "dropping-particle" : "", "family" : "Potter", "given" : "ChristopherJ", "non-dropping-particle" : "", "parse-names" : false, "suffix" : "" }, { "dropping-particle" : "", "family" : "Yizhar", "given" : "Ofer", "non-dropping-particle" : "", "parse-names" : false, "suffix" : "" }, { "dropping-particle" : "", "family" : "Deisseroth", "given" : "Karl", "non-dropping-particle" : "", "parse-names" : false, "suffix" : "" }, { "dropping-particle" : "", "family" : "Tsien", "given" : "RichardW", "non-dropping-particle" : "", "parse-names" : false, "suffix" : "" }, { "dropping-particle" : "", "family" : "Luo", "given" : "Liqun", "non-dropping-particle" : "", "parse-names" : false, "suffix" : "" } ], "container-title" : "Neuron", "id" : "ITEM-1", "issue" : "5", "issued" : { "date-parts" : [ [ "2013" ] ] }, "page" : "917-931", "title" : "GABAergic Projection Neurons Route Selective Olfactory Inputs to Specific Higher-Order Neurons", "type" : "article-journal", "volume" : "79" }, "uris" : [ "http://www.mendeley.com/documents/?uuid=4d5d9461-97fc-4b34-a197-39ed2275f46c" ] } ], "mendeley" : { "formattedCitation" : "(Liang et al., 2013)", "plainTextFormattedCitation" : "(Liang et al., 2013)" }, "properties" : { "noteIndex" : 0 }, "schema" : "https://github.com/citation-style-language/schema/raw/master/csl-citation.json" }</w:instrText>
            </w:r>
            <w:r>
              <w:rPr>
                <w:rFonts w:ascii="Arial" w:hAnsi="Arial" w:cs="Arial"/>
                <w:sz w:val="24"/>
                <w:szCs w:val="24"/>
              </w:rPr>
              <w:fldChar w:fldCharType="separate"/>
            </w:r>
            <w:r w:rsidRPr="00D30843">
              <w:rPr>
                <w:rFonts w:ascii="Arial" w:hAnsi="Arial" w:cs="Arial"/>
                <w:noProof/>
                <w:sz w:val="24"/>
                <w:szCs w:val="24"/>
              </w:rPr>
              <w:t>(Liang et al., 2013)</w:t>
            </w:r>
            <w:r>
              <w:rPr>
                <w:rFonts w:ascii="Arial" w:hAnsi="Arial" w:cs="Arial"/>
                <w:sz w:val="24"/>
                <w:szCs w:val="24"/>
              </w:rPr>
              <w:fldChar w:fldCharType="end"/>
            </w:r>
            <w:bookmarkStart w:id="0" w:name="_GoBack"/>
            <w:bookmarkEnd w:id="0"/>
          </w:p>
        </w:tc>
      </w:tr>
    </w:tbl>
    <w:p w:rsidR="009629F6" w:rsidRDefault="009629F6" w:rsidP="00A13DAA">
      <w:pPr>
        <w:jc w:val="both"/>
        <w:rPr>
          <w:rFonts w:ascii="Arial" w:hAnsi="Arial" w:cs="Arial"/>
          <w:sz w:val="24"/>
          <w:szCs w:val="24"/>
        </w:rPr>
      </w:pPr>
    </w:p>
    <w:p w:rsidR="00A92097" w:rsidRDefault="00A92097" w:rsidP="00A13DAA">
      <w:pPr>
        <w:jc w:val="both"/>
        <w:rPr>
          <w:rFonts w:ascii="Arial" w:hAnsi="Arial" w:cs="Arial"/>
          <w:b/>
          <w:sz w:val="24"/>
          <w:szCs w:val="24"/>
        </w:rPr>
      </w:pPr>
      <w:r w:rsidRPr="00A92097">
        <w:rPr>
          <w:rFonts w:ascii="Arial" w:hAnsi="Arial" w:cs="Arial"/>
          <w:b/>
          <w:sz w:val="24"/>
          <w:szCs w:val="24"/>
        </w:rPr>
        <w:t>References</w:t>
      </w:r>
    </w:p>
    <w:p w:rsidR="00A92097" w:rsidRPr="00A92097" w:rsidRDefault="00A92097" w:rsidP="00A13DAA">
      <w:pPr>
        <w:jc w:val="both"/>
        <w:rPr>
          <w:rFonts w:ascii="Arial" w:hAnsi="Arial" w:cs="Arial"/>
          <w:b/>
          <w:sz w:val="24"/>
          <w:szCs w:val="24"/>
        </w:rPr>
      </w:pPr>
    </w:p>
    <w:p w:rsidR="00D30843" w:rsidRPr="00D30843" w:rsidRDefault="00A13DAA" w:rsidP="00D30843">
      <w:pPr>
        <w:widowControl w:val="0"/>
        <w:autoSpaceDE w:val="0"/>
        <w:autoSpaceDN w:val="0"/>
        <w:adjustRightInd w:val="0"/>
        <w:spacing w:line="480" w:lineRule="auto"/>
        <w:rPr>
          <w:rFonts w:ascii="Arial" w:hAnsi="Arial" w:cs="Arial"/>
          <w:noProof/>
          <w:sz w:val="24"/>
          <w:szCs w:val="24"/>
        </w:rPr>
      </w:pPr>
      <w:r w:rsidRPr="00A13DAA">
        <w:rPr>
          <w:rFonts w:ascii="Arial" w:hAnsi="Arial" w:cs="Arial"/>
          <w:sz w:val="24"/>
          <w:szCs w:val="24"/>
        </w:rPr>
        <w:fldChar w:fldCharType="begin" w:fldLock="1"/>
      </w:r>
      <w:r w:rsidRPr="00A13DAA">
        <w:rPr>
          <w:rFonts w:ascii="Arial" w:hAnsi="Arial" w:cs="Arial"/>
          <w:sz w:val="24"/>
          <w:szCs w:val="24"/>
        </w:rPr>
        <w:instrText xml:space="preserve">ADDIN Mendeley Bibliography CSL_BIBLIOGRAPHY </w:instrText>
      </w:r>
      <w:r w:rsidRPr="00A13DAA">
        <w:rPr>
          <w:rFonts w:ascii="Arial" w:hAnsi="Arial" w:cs="Arial"/>
          <w:sz w:val="24"/>
          <w:szCs w:val="24"/>
        </w:rPr>
        <w:fldChar w:fldCharType="separate"/>
      </w:r>
      <w:r w:rsidR="00D30843" w:rsidRPr="00D30843">
        <w:rPr>
          <w:rFonts w:ascii="Arial" w:hAnsi="Arial" w:cs="Arial"/>
          <w:noProof/>
          <w:sz w:val="24"/>
          <w:szCs w:val="24"/>
        </w:rPr>
        <w:t xml:space="preserve">Agrawal, N., Venkiteswaran, G., Sadaf, S., Padmanabhan, N., Banerjee, S., and Hasan, G. (2010). Inositol 1,4,5-Trisphosphate Receptor and dSTIM Function in </w:t>
      </w:r>
      <w:r w:rsidR="00D30843" w:rsidRPr="00D30843">
        <w:rPr>
          <w:rFonts w:ascii="Arial" w:hAnsi="Arial" w:cs="Arial"/>
          <w:noProof/>
          <w:sz w:val="24"/>
          <w:szCs w:val="24"/>
        </w:rPr>
        <w:lastRenderedPageBreak/>
        <w:t xml:space="preserve">Drosophila Insulin-Producing Neurons Regulates Systemic Intracellular Calcium Homeostasis and Flight. J. Neurosci. </w:t>
      </w:r>
      <w:r w:rsidR="00D30843" w:rsidRPr="00D30843">
        <w:rPr>
          <w:rFonts w:ascii="Arial" w:hAnsi="Arial" w:cs="Arial"/>
          <w:i/>
          <w:iCs/>
          <w:noProof/>
          <w:sz w:val="24"/>
          <w:szCs w:val="24"/>
        </w:rPr>
        <w:t>30</w:t>
      </w:r>
      <w:r w:rsidR="00D30843" w:rsidRPr="00D30843">
        <w:rPr>
          <w:rFonts w:ascii="Arial" w:hAnsi="Arial" w:cs="Arial"/>
          <w:noProof/>
          <w:sz w:val="24"/>
          <w:szCs w:val="24"/>
        </w:rPr>
        <w:t>, 1301–1313.</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Agrawal, T., Sadaf, S., and Hasan, G. (2013). A genetic RNAi screen for IP₃/Ca</w:t>
      </w:r>
      <w:r w:rsidRPr="00D30843">
        <w:rPr>
          <w:rFonts w:ascii="Arial" w:hAnsi="Arial" w:cs="Arial"/>
          <w:noProof/>
          <w:sz w:val="24"/>
          <w:szCs w:val="24"/>
          <w:vertAlign w:val="superscript"/>
        </w:rPr>
        <w:t>2+</w:t>
      </w:r>
      <w:r w:rsidRPr="00D30843">
        <w:rPr>
          <w:rFonts w:ascii="Arial" w:hAnsi="Arial" w:cs="Arial"/>
          <w:noProof/>
          <w:sz w:val="24"/>
          <w:szCs w:val="24"/>
        </w:rPr>
        <w:t xml:space="preserve"> coupled GPCRs in Drosophila identifies the PdfR as a regulator of insect flight. PLoS Genet. </w:t>
      </w:r>
      <w:r w:rsidRPr="00D30843">
        <w:rPr>
          <w:rFonts w:ascii="Arial" w:hAnsi="Arial" w:cs="Arial"/>
          <w:i/>
          <w:iCs/>
          <w:noProof/>
          <w:sz w:val="24"/>
          <w:szCs w:val="24"/>
        </w:rPr>
        <w:t>9</w:t>
      </w:r>
      <w:r w:rsidRPr="00D30843">
        <w:rPr>
          <w:rFonts w:ascii="Arial" w:hAnsi="Arial" w:cs="Arial"/>
          <w:noProof/>
          <w:sz w:val="24"/>
          <w:szCs w:val="24"/>
        </w:rPr>
        <w:t>, e1003849.</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Albin, S.D., Kaun, K.R., Knapp, J.-M., Chung, P., Heberlein, U., and Simpson, J.H. (2015). A Subset of Serotonergic Neurons Evokes Hunger in Adult Drosophila. Curr. Biol. </w:t>
      </w:r>
      <w:r w:rsidRPr="00D30843">
        <w:rPr>
          <w:rFonts w:ascii="Arial" w:hAnsi="Arial" w:cs="Arial"/>
          <w:i/>
          <w:iCs/>
          <w:noProof/>
          <w:sz w:val="24"/>
          <w:szCs w:val="24"/>
        </w:rPr>
        <w:t>25</w:t>
      </w:r>
      <w:r w:rsidRPr="00D30843">
        <w:rPr>
          <w:rFonts w:ascii="Arial" w:hAnsi="Arial" w:cs="Arial"/>
          <w:noProof/>
          <w:sz w:val="24"/>
          <w:szCs w:val="24"/>
        </w:rPr>
        <w:t>, 2435–2440.</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Baines, R. a, Uhler, J.P., Thompson,  a, Sweeney, S.T., and Bate, M. (2001). Altered electrical properties in Drosophila neurons developing without synaptic transmission. J. Neurosci. </w:t>
      </w:r>
      <w:r w:rsidRPr="00D30843">
        <w:rPr>
          <w:rFonts w:ascii="Arial" w:hAnsi="Arial" w:cs="Arial"/>
          <w:i/>
          <w:iCs/>
          <w:noProof/>
          <w:sz w:val="24"/>
          <w:szCs w:val="24"/>
        </w:rPr>
        <w:t>21</w:t>
      </w:r>
      <w:r w:rsidRPr="00D30843">
        <w:rPr>
          <w:rFonts w:ascii="Arial" w:hAnsi="Arial" w:cs="Arial"/>
          <w:noProof/>
          <w:sz w:val="24"/>
          <w:szCs w:val="24"/>
        </w:rPr>
        <w:t>, 1523–1531.</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Berni, J., Pulver, S.R., Griffith, L.C., and Bate, M. (2012). Autonomous circuitry for substrate exploration in freely moving drosophila larvae. Curr. Biol. </w:t>
      </w:r>
      <w:r w:rsidRPr="00D30843">
        <w:rPr>
          <w:rFonts w:ascii="Arial" w:hAnsi="Arial" w:cs="Arial"/>
          <w:i/>
          <w:iCs/>
          <w:noProof/>
          <w:sz w:val="24"/>
          <w:szCs w:val="24"/>
        </w:rPr>
        <w:t>22</w:t>
      </w:r>
      <w:r w:rsidRPr="00D30843">
        <w:rPr>
          <w:rFonts w:ascii="Arial" w:hAnsi="Arial" w:cs="Arial"/>
          <w:noProof/>
          <w:sz w:val="24"/>
          <w:szCs w:val="24"/>
        </w:rPr>
        <w:t>, 1861–1870.</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Brogiolo, W., Stocker, H., Ikeya, T., Rintelen, F., Fernandez, R., and Hafen, E. (2001). An evolutionarily conserved function of the drosophila insulin receptor and insulin-like peptides in growth control. Curr. Biol. </w:t>
      </w:r>
      <w:r w:rsidRPr="00D30843">
        <w:rPr>
          <w:rFonts w:ascii="Arial" w:hAnsi="Arial" w:cs="Arial"/>
          <w:i/>
          <w:iCs/>
          <w:noProof/>
          <w:sz w:val="24"/>
          <w:szCs w:val="24"/>
        </w:rPr>
        <w:t>11</w:t>
      </w:r>
      <w:r w:rsidRPr="00D30843">
        <w:rPr>
          <w:rFonts w:ascii="Arial" w:hAnsi="Arial" w:cs="Arial"/>
          <w:noProof/>
          <w:sz w:val="24"/>
          <w:szCs w:val="24"/>
        </w:rPr>
        <w:t>, 213–221.</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Cavanaugh, D.J., Geratowski, J.D., Wooltorton, J.R.A., Spaethling, J.M., Hector, C.E., Zheng, X., Johnson, E.C., Eberwine, J.H., and Sehgal, A. (2014). Identification of a circadian output circuit for rest: Activity rhythms in drosophila. Cell </w:t>
      </w:r>
      <w:r w:rsidRPr="00D30843">
        <w:rPr>
          <w:rFonts w:ascii="Arial" w:hAnsi="Arial" w:cs="Arial"/>
          <w:i/>
          <w:iCs/>
          <w:noProof/>
          <w:sz w:val="24"/>
          <w:szCs w:val="24"/>
        </w:rPr>
        <w:t>157</w:t>
      </w:r>
      <w:r w:rsidRPr="00D30843">
        <w:rPr>
          <w:rFonts w:ascii="Arial" w:hAnsi="Arial" w:cs="Arial"/>
          <w:noProof/>
          <w:sz w:val="24"/>
          <w:szCs w:val="24"/>
        </w:rPr>
        <w:t>, 689–701.</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Chen, T.-W., Wardill, T.J., Sun, Y., Pulver, S.R., Renninger, S.L., Baohan, A., Schreiter, E.R., Kerr, R. a, Orger, M.B., Jayaraman, V., et al. (2013). Ultrasensitive fluorescent proteins for imaging neuronal activity. Nature </w:t>
      </w:r>
      <w:r w:rsidRPr="00D30843">
        <w:rPr>
          <w:rFonts w:ascii="Arial" w:hAnsi="Arial" w:cs="Arial"/>
          <w:i/>
          <w:iCs/>
          <w:noProof/>
          <w:sz w:val="24"/>
          <w:szCs w:val="24"/>
        </w:rPr>
        <w:t>499</w:t>
      </w:r>
      <w:r w:rsidRPr="00D30843">
        <w:rPr>
          <w:rFonts w:ascii="Arial" w:hAnsi="Arial" w:cs="Arial"/>
          <w:noProof/>
          <w:sz w:val="24"/>
          <w:szCs w:val="24"/>
        </w:rPr>
        <w:t>, 295–300.</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lastRenderedPageBreak/>
        <w:t xml:space="preserve">Clyne, J.D., and Miesenböck, G. (2008). Sex-Specific Control and Tuning of the Pattern Generator for Courtship Song in Drosophila. Cell </w:t>
      </w:r>
      <w:r w:rsidRPr="00D30843">
        <w:rPr>
          <w:rFonts w:ascii="Arial" w:hAnsi="Arial" w:cs="Arial"/>
          <w:i/>
          <w:iCs/>
          <w:noProof/>
          <w:sz w:val="24"/>
          <w:szCs w:val="24"/>
        </w:rPr>
        <w:t>133</w:t>
      </w:r>
      <w:r w:rsidRPr="00D30843">
        <w:rPr>
          <w:rFonts w:ascii="Arial" w:hAnsi="Arial" w:cs="Arial"/>
          <w:noProof/>
          <w:sz w:val="24"/>
          <w:szCs w:val="24"/>
        </w:rPr>
        <w:t>, 354–363.</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Dana, H., Mohar, B., Sun, Y., Narayan, S., Gordus, A., Hasseman, J.P., Tsegaye, G., Holt, G.T., Hu, A., Walpita, D., et al. (2016). Sensitive red protein calcium indicators for imaging neural activity. Elife </w:t>
      </w:r>
      <w:r w:rsidRPr="00D30843">
        <w:rPr>
          <w:rFonts w:ascii="Arial" w:hAnsi="Arial" w:cs="Arial"/>
          <w:i/>
          <w:iCs/>
          <w:noProof/>
          <w:sz w:val="24"/>
          <w:szCs w:val="24"/>
        </w:rPr>
        <w:t>5</w:t>
      </w:r>
      <w:r w:rsidRPr="00D30843">
        <w:rPr>
          <w:rFonts w:ascii="Arial" w:hAnsi="Arial" w:cs="Arial"/>
          <w:noProof/>
          <w:sz w:val="24"/>
          <w:szCs w:val="24"/>
        </w:rPr>
        <w:t>, e12727.</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Diegelmann, S., Bate, M., and Landgraf, M. (2008). Gateway cloning vectors for the LexA-based binary expression system in drosophila. Fly (Austin). </w:t>
      </w:r>
      <w:r w:rsidRPr="00D30843">
        <w:rPr>
          <w:rFonts w:ascii="Arial" w:hAnsi="Arial" w:cs="Arial"/>
          <w:i/>
          <w:iCs/>
          <w:noProof/>
          <w:sz w:val="24"/>
          <w:szCs w:val="24"/>
        </w:rPr>
        <w:t>2</w:t>
      </w:r>
      <w:r w:rsidRPr="00D30843">
        <w:rPr>
          <w:rFonts w:ascii="Arial" w:hAnsi="Arial" w:cs="Arial"/>
          <w:noProof/>
          <w:sz w:val="24"/>
          <w:szCs w:val="24"/>
        </w:rPr>
        <w:t>, 236–239.</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Gordon, M.D., and Scott, K. (2009). Motor control in a Drosophila taste circuit. Neuron </w:t>
      </w:r>
      <w:r w:rsidRPr="00D30843">
        <w:rPr>
          <w:rFonts w:ascii="Arial" w:hAnsi="Arial" w:cs="Arial"/>
          <w:i/>
          <w:iCs/>
          <w:noProof/>
          <w:sz w:val="24"/>
          <w:szCs w:val="24"/>
        </w:rPr>
        <w:t>61</w:t>
      </w:r>
      <w:r w:rsidRPr="00D30843">
        <w:rPr>
          <w:rFonts w:ascii="Arial" w:hAnsi="Arial" w:cs="Arial"/>
          <w:noProof/>
          <w:sz w:val="24"/>
          <w:szCs w:val="24"/>
        </w:rPr>
        <w:t>, 373–384.</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Hamada, F.N., Rosenzweig, M., Kang, K., Pulver, S.R., Ghezzi, A., Jegla, T.J., and Garrity, P. a (2008). An internal thermal sensor controlling temperature preference in Drosophila. Nature </w:t>
      </w:r>
      <w:r w:rsidRPr="00D30843">
        <w:rPr>
          <w:rFonts w:ascii="Arial" w:hAnsi="Arial" w:cs="Arial"/>
          <w:i/>
          <w:iCs/>
          <w:noProof/>
          <w:sz w:val="24"/>
          <w:szCs w:val="24"/>
        </w:rPr>
        <w:t>454</w:t>
      </w:r>
      <w:r w:rsidRPr="00D30843">
        <w:rPr>
          <w:rFonts w:ascii="Arial" w:hAnsi="Arial" w:cs="Arial"/>
          <w:noProof/>
          <w:sz w:val="24"/>
          <w:szCs w:val="24"/>
        </w:rPr>
        <w:t>, 217–220.</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Hewes, R.S., Park, D., Gauthier, S. a, Schaefer, A.M., and Taghert, P.H. (2003). The bHLH protein Dimmed controls neuroendocrine cell differentiation in Drosophila. Development </w:t>
      </w:r>
      <w:r w:rsidRPr="00D30843">
        <w:rPr>
          <w:rFonts w:ascii="Arial" w:hAnsi="Arial" w:cs="Arial"/>
          <w:i/>
          <w:iCs/>
          <w:noProof/>
          <w:sz w:val="24"/>
          <w:szCs w:val="24"/>
        </w:rPr>
        <w:t>130</w:t>
      </w:r>
      <w:r w:rsidRPr="00D30843">
        <w:rPr>
          <w:rFonts w:ascii="Arial" w:hAnsi="Arial" w:cs="Arial"/>
          <w:noProof/>
          <w:sz w:val="24"/>
          <w:szCs w:val="24"/>
        </w:rPr>
        <w:t>, 1771–1781.</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Joshi, R., Venkatesh, K., Srinivas, R., Nair, S., and Hasan, G. (2004). Genetic Dissection of itpr Gene Function Reveals a Vital Requirement in Aminergic Cells of Drosophila Larvae. Genetics </w:t>
      </w:r>
      <w:r w:rsidRPr="00D30843">
        <w:rPr>
          <w:rFonts w:ascii="Arial" w:hAnsi="Arial" w:cs="Arial"/>
          <w:i/>
          <w:iCs/>
          <w:noProof/>
          <w:sz w:val="24"/>
          <w:szCs w:val="24"/>
        </w:rPr>
        <w:t>166</w:t>
      </w:r>
      <w:r w:rsidRPr="00D30843">
        <w:rPr>
          <w:rFonts w:ascii="Arial" w:hAnsi="Arial" w:cs="Arial"/>
          <w:noProof/>
          <w:sz w:val="24"/>
          <w:szCs w:val="24"/>
        </w:rPr>
        <w:t>, 225–236.</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Klapoetke, N.C., Murata, Y., Kim, S.S., Pulver, S.R., Birdsey-Benson, A., Cho, Y.K., Morimoto, T.K., Chuong, A.S., Carpenter, E.J., Tian, Z., et al. (2014). Independent optical excitation of distinct neural populations. Nat. Methods </w:t>
      </w:r>
      <w:r w:rsidRPr="00D30843">
        <w:rPr>
          <w:rFonts w:ascii="Arial" w:hAnsi="Arial" w:cs="Arial"/>
          <w:i/>
          <w:iCs/>
          <w:noProof/>
          <w:sz w:val="24"/>
          <w:szCs w:val="24"/>
        </w:rPr>
        <w:t>11</w:t>
      </w:r>
      <w:r w:rsidRPr="00D30843">
        <w:rPr>
          <w:rFonts w:ascii="Arial" w:hAnsi="Arial" w:cs="Arial"/>
          <w:noProof/>
          <w:sz w:val="24"/>
          <w:szCs w:val="24"/>
        </w:rPr>
        <w:t>, 338–346.</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Langevin, J., Le Borgne, R., Rosenfeld, F., Gho, M., Schweisguth, F., and Bella??che, Y. (2005). Lethal giant larvae controls the localization of Notch-signaling </w:t>
      </w:r>
      <w:r w:rsidRPr="00D30843">
        <w:rPr>
          <w:rFonts w:ascii="Arial" w:hAnsi="Arial" w:cs="Arial"/>
          <w:noProof/>
          <w:sz w:val="24"/>
          <w:szCs w:val="24"/>
        </w:rPr>
        <w:lastRenderedPageBreak/>
        <w:t xml:space="preserve">regulators Numb, neuralized, and Sanpodo in Drosophila sensory-organ precursor cells. Curr. Biol. </w:t>
      </w:r>
      <w:r w:rsidRPr="00D30843">
        <w:rPr>
          <w:rFonts w:ascii="Arial" w:hAnsi="Arial" w:cs="Arial"/>
          <w:i/>
          <w:iCs/>
          <w:noProof/>
          <w:sz w:val="24"/>
          <w:szCs w:val="24"/>
        </w:rPr>
        <w:t>15</w:t>
      </w:r>
      <w:r w:rsidRPr="00D30843">
        <w:rPr>
          <w:rFonts w:ascii="Arial" w:hAnsi="Arial" w:cs="Arial"/>
          <w:noProof/>
          <w:sz w:val="24"/>
          <w:szCs w:val="24"/>
        </w:rPr>
        <w:t>, 955–962.</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Liang, L., Li, Y., Potter, C., Yizhar, O., Deisseroth, K., Tsien, R., and Luo, L. (2013). GABAergic Projection Neurons Route Selective Olfactory Inputs to Specific Higher-Order Neurons. Neuron </w:t>
      </w:r>
      <w:r w:rsidRPr="00D30843">
        <w:rPr>
          <w:rFonts w:ascii="Arial" w:hAnsi="Arial" w:cs="Arial"/>
          <w:i/>
          <w:iCs/>
          <w:noProof/>
          <w:sz w:val="24"/>
          <w:szCs w:val="24"/>
        </w:rPr>
        <w:t>79</w:t>
      </w:r>
      <w:r w:rsidRPr="00D30843">
        <w:rPr>
          <w:rFonts w:ascii="Arial" w:hAnsi="Arial" w:cs="Arial"/>
          <w:noProof/>
          <w:sz w:val="24"/>
          <w:szCs w:val="24"/>
        </w:rPr>
        <w:t>, 917–931.</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Luo, L., Joyce Liao, Y., Jan, L.Y., and Jan, Y.N. (1994). Distinct morphogenetic functions of similar small GTPases: Drosophila Drac1 is involved in axonal outgrowth and myoblast fusion. Genes Dev. </w:t>
      </w:r>
      <w:r w:rsidRPr="00D30843">
        <w:rPr>
          <w:rFonts w:ascii="Arial" w:hAnsi="Arial" w:cs="Arial"/>
          <w:i/>
          <w:iCs/>
          <w:noProof/>
          <w:sz w:val="24"/>
          <w:szCs w:val="24"/>
        </w:rPr>
        <w:t>8</w:t>
      </w:r>
      <w:r w:rsidRPr="00D30843">
        <w:rPr>
          <w:rFonts w:ascii="Arial" w:hAnsi="Arial" w:cs="Arial"/>
          <w:noProof/>
          <w:sz w:val="24"/>
          <w:szCs w:val="24"/>
        </w:rPr>
        <w:t>, 1787–1802.</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Mahr, A., and Aberle, H. (2006). The expression pattern of the Drosophila vesicular glutamate transporter: A marker protein for motoneurons and glutamatergic centers in the brain. Gene Expr. Patterns </w:t>
      </w:r>
      <w:r w:rsidRPr="00D30843">
        <w:rPr>
          <w:rFonts w:ascii="Arial" w:hAnsi="Arial" w:cs="Arial"/>
          <w:i/>
          <w:iCs/>
          <w:noProof/>
          <w:sz w:val="24"/>
          <w:szCs w:val="24"/>
        </w:rPr>
        <w:t>6</w:t>
      </w:r>
      <w:r w:rsidRPr="00D30843">
        <w:rPr>
          <w:rFonts w:ascii="Arial" w:hAnsi="Arial" w:cs="Arial"/>
          <w:noProof/>
          <w:sz w:val="24"/>
          <w:szCs w:val="24"/>
        </w:rPr>
        <w:t>, 299–309.</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Nässel, D.R., Enell, L.E., Santos, J.G., Wegener, C., and Johard, H.A.D. (2008). A large population of diverse neurons in the Drosophila central nervous system expresses short neuropeptide F, suggesting multiple distributed peptide functions. BMC Neurosci. </w:t>
      </w:r>
      <w:r w:rsidRPr="00D30843">
        <w:rPr>
          <w:rFonts w:ascii="Arial" w:hAnsi="Arial" w:cs="Arial"/>
          <w:i/>
          <w:iCs/>
          <w:noProof/>
          <w:sz w:val="24"/>
          <w:szCs w:val="24"/>
        </w:rPr>
        <w:t>9</w:t>
      </w:r>
      <w:r w:rsidRPr="00D30843">
        <w:rPr>
          <w:rFonts w:ascii="Arial" w:hAnsi="Arial" w:cs="Arial"/>
          <w:noProof/>
          <w:sz w:val="24"/>
          <w:szCs w:val="24"/>
        </w:rPr>
        <w:t>, 90.</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Nicolai, L.J.J., Ramaekers, A., Raemaekers, T., Drozdzecki, A., Mauss, A.S., Yan, J., Landgraf, M., Annaert, W., and Hassan, B.A. (2010). Genetically encoded dendritic marker sheds light on neuronal connectivity in Drosophila. Proc. Natl. Acad. Sci. </w:t>
      </w:r>
      <w:r w:rsidRPr="00D30843">
        <w:rPr>
          <w:rFonts w:ascii="Arial" w:hAnsi="Arial" w:cs="Arial"/>
          <w:i/>
          <w:iCs/>
          <w:noProof/>
          <w:sz w:val="24"/>
          <w:szCs w:val="24"/>
        </w:rPr>
        <w:t>107</w:t>
      </w:r>
      <w:r w:rsidRPr="00D30843">
        <w:rPr>
          <w:rFonts w:ascii="Arial" w:hAnsi="Arial" w:cs="Arial"/>
          <w:noProof/>
          <w:sz w:val="24"/>
          <w:szCs w:val="24"/>
        </w:rPr>
        <w:t>, 20553–20558.</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Nitabach, M.N., Wu, Y., Sheeba, V., Lemon, W.C., Strumbos, J., Zelensky, P.K., White, B.H., and Holmes, T.C. (2006). Electrical hyperexcitation of lateral ventral pacemaker neurons desynchronizes downstream circadian oscillators in the fly circadian circuit and induces multiple behavioral periods. J. Neurosci. </w:t>
      </w:r>
      <w:r w:rsidRPr="00D30843">
        <w:rPr>
          <w:rFonts w:ascii="Arial" w:hAnsi="Arial" w:cs="Arial"/>
          <w:i/>
          <w:iCs/>
          <w:noProof/>
          <w:sz w:val="24"/>
          <w:szCs w:val="24"/>
        </w:rPr>
        <w:t>26</w:t>
      </w:r>
      <w:r w:rsidRPr="00D30843">
        <w:rPr>
          <w:rFonts w:ascii="Arial" w:hAnsi="Arial" w:cs="Arial"/>
          <w:noProof/>
          <w:sz w:val="24"/>
          <w:szCs w:val="24"/>
        </w:rPr>
        <w:t>, 479–489.</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lastRenderedPageBreak/>
        <w:t xml:space="preserve">Petersen, L.K., and Stowers, R.S. (2011). A Gateway MultiSite Recombination Cloning Toolkit. PLoS One </w:t>
      </w:r>
      <w:r w:rsidRPr="00D30843">
        <w:rPr>
          <w:rFonts w:ascii="Arial" w:hAnsi="Arial" w:cs="Arial"/>
          <w:i/>
          <w:iCs/>
          <w:noProof/>
          <w:sz w:val="24"/>
          <w:szCs w:val="24"/>
        </w:rPr>
        <w:t>6</w:t>
      </w:r>
      <w:r w:rsidRPr="00D30843">
        <w:rPr>
          <w:rFonts w:ascii="Arial" w:hAnsi="Arial" w:cs="Arial"/>
          <w:noProof/>
          <w:sz w:val="24"/>
          <w:szCs w:val="24"/>
        </w:rPr>
        <w:t>, e24531.</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Ratnaparkhi, A., Banerjee, S., and Hasan, G. (2002). Altered levels of Gq activity modulate axonal pathfinding in Drosophila. J. Neurosci. </w:t>
      </w:r>
      <w:r w:rsidRPr="00D30843">
        <w:rPr>
          <w:rFonts w:ascii="Arial" w:hAnsi="Arial" w:cs="Arial"/>
          <w:i/>
          <w:iCs/>
          <w:noProof/>
          <w:sz w:val="24"/>
          <w:szCs w:val="24"/>
        </w:rPr>
        <w:t>22</w:t>
      </w:r>
      <w:r w:rsidRPr="00D30843">
        <w:rPr>
          <w:rFonts w:ascii="Arial" w:hAnsi="Arial" w:cs="Arial"/>
          <w:noProof/>
          <w:sz w:val="24"/>
          <w:szCs w:val="24"/>
        </w:rPr>
        <w:t>, 4499–4508.</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Rulifson, E.J., Kim, S.K., and Nusse, R. (2002). Ablation of insulin-producing neurons in flies: growth and diabetic phenotypes. Science </w:t>
      </w:r>
      <w:r w:rsidRPr="00D30843">
        <w:rPr>
          <w:rFonts w:ascii="Arial" w:hAnsi="Arial" w:cs="Arial"/>
          <w:i/>
          <w:iCs/>
          <w:noProof/>
          <w:sz w:val="24"/>
          <w:szCs w:val="24"/>
        </w:rPr>
        <w:t>296</w:t>
      </w:r>
      <w:r w:rsidRPr="00D30843">
        <w:rPr>
          <w:rFonts w:ascii="Arial" w:hAnsi="Arial" w:cs="Arial"/>
          <w:noProof/>
          <w:sz w:val="24"/>
          <w:szCs w:val="24"/>
        </w:rPr>
        <w:t>, 1118–1120.</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Sadaf, S., Reddy, O.V., Sane, S.P., and Hasan, G. (2015). Report Neural Control of Wing Coordination in Flies. Curr. Biol. </w:t>
      </w:r>
      <w:r w:rsidRPr="00D30843">
        <w:rPr>
          <w:rFonts w:ascii="Arial" w:hAnsi="Arial" w:cs="Arial"/>
          <w:i/>
          <w:iCs/>
          <w:noProof/>
          <w:sz w:val="24"/>
          <w:szCs w:val="24"/>
        </w:rPr>
        <w:t>25</w:t>
      </w:r>
      <w:r w:rsidRPr="00D30843">
        <w:rPr>
          <w:rFonts w:ascii="Arial" w:hAnsi="Arial" w:cs="Arial"/>
          <w:noProof/>
          <w:sz w:val="24"/>
          <w:szCs w:val="24"/>
        </w:rPr>
        <w:t>, 80–86.</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Salvaterra, P.M., and Kitamoto, T. (2001). Drosophila cholinergic neurons and processes visualized with Gal4/UAS-GFP. Gene Expr. Patterns </w:t>
      </w:r>
      <w:r w:rsidRPr="00D30843">
        <w:rPr>
          <w:rFonts w:ascii="Arial" w:hAnsi="Arial" w:cs="Arial"/>
          <w:i/>
          <w:iCs/>
          <w:noProof/>
          <w:sz w:val="24"/>
          <w:szCs w:val="24"/>
        </w:rPr>
        <w:t>1</w:t>
      </w:r>
      <w:r w:rsidRPr="00D30843">
        <w:rPr>
          <w:rFonts w:ascii="Arial" w:hAnsi="Arial" w:cs="Arial"/>
          <w:noProof/>
          <w:sz w:val="24"/>
          <w:szCs w:val="24"/>
        </w:rPr>
        <w:t>, 73–82.</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Shakiryanova, D., Tully, A., and Levitan, E.S. (2006). Activity-dependent synaptic capture of transiting peptidergic vesicles. Nat. Neurosci. </w:t>
      </w:r>
      <w:r w:rsidRPr="00D30843">
        <w:rPr>
          <w:rFonts w:ascii="Arial" w:hAnsi="Arial" w:cs="Arial"/>
          <w:i/>
          <w:iCs/>
          <w:noProof/>
          <w:sz w:val="24"/>
          <w:szCs w:val="24"/>
        </w:rPr>
        <w:t>9</w:t>
      </w:r>
      <w:r w:rsidRPr="00D30843">
        <w:rPr>
          <w:rFonts w:ascii="Arial" w:hAnsi="Arial" w:cs="Arial"/>
          <w:noProof/>
          <w:sz w:val="24"/>
          <w:szCs w:val="24"/>
        </w:rPr>
        <w:t>, 896–900.</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Syed, D.S., Gowda, S.B.M., and Reddy, O.V. (2015). Glial and neuronal Semaphorin signaling instruct the development of a functional myotopic map for. 1–18.</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Venkatesh, K., Siddhartha, G., Joshi, R., Patel, S., and Hasan, G. (2001). Interactions between the inositol 1,4,5-trisphosphate and cyclic AMP signaling pathways regulate larval molting in Drosophila. Genetics </w:t>
      </w:r>
      <w:r w:rsidRPr="00D30843">
        <w:rPr>
          <w:rFonts w:ascii="Arial" w:hAnsi="Arial" w:cs="Arial"/>
          <w:i/>
          <w:iCs/>
          <w:noProof/>
          <w:sz w:val="24"/>
          <w:szCs w:val="24"/>
        </w:rPr>
        <w:t>158</w:t>
      </w:r>
      <w:r w:rsidRPr="00D30843">
        <w:rPr>
          <w:rFonts w:ascii="Arial" w:hAnsi="Arial" w:cs="Arial"/>
          <w:noProof/>
          <w:sz w:val="24"/>
          <w:szCs w:val="24"/>
        </w:rPr>
        <w:t>, 309–318.</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Venkiteswaran, G., and Hasan, G. (2009). Intracellular Ca2? signaling and store-operated Ca2? entry are required in neurons for flight. </w:t>
      </w:r>
      <w:r w:rsidRPr="00D30843">
        <w:rPr>
          <w:rFonts w:ascii="Arial" w:hAnsi="Arial" w:cs="Arial"/>
          <w:i/>
          <w:iCs/>
          <w:noProof/>
          <w:sz w:val="24"/>
          <w:szCs w:val="24"/>
        </w:rPr>
        <w:t>2009</w:t>
      </w:r>
      <w:r w:rsidRPr="00D30843">
        <w:rPr>
          <w:rFonts w:ascii="Arial" w:hAnsi="Arial" w:cs="Arial"/>
          <w:noProof/>
          <w:sz w:val="24"/>
          <w:szCs w:val="24"/>
        </w:rPr>
        <w:t>.</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t xml:space="preserve">Yan, Z., Zhang, W., He, Y., Gorczyca, D., Xiang, Y., Cheng, L.E., Meltzer, S., Jan, L.Y., and Jan, Y.N. (2013). Drosophila NOMPC is a mechanotransduction channel subunit for gentle-touch sensation. Nature </w:t>
      </w:r>
      <w:r w:rsidRPr="00D30843">
        <w:rPr>
          <w:rFonts w:ascii="Arial" w:hAnsi="Arial" w:cs="Arial"/>
          <w:i/>
          <w:iCs/>
          <w:noProof/>
          <w:sz w:val="24"/>
          <w:szCs w:val="24"/>
        </w:rPr>
        <w:t>493</w:t>
      </w:r>
      <w:r w:rsidRPr="00D30843">
        <w:rPr>
          <w:rFonts w:ascii="Arial" w:hAnsi="Arial" w:cs="Arial"/>
          <w:noProof/>
          <w:sz w:val="24"/>
          <w:szCs w:val="24"/>
        </w:rPr>
        <w:t>, 221–225.</w:t>
      </w:r>
    </w:p>
    <w:p w:rsidR="00D30843" w:rsidRPr="00D30843" w:rsidRDefault="00D30843" w:rsidP="00D30843">
      <w:pPr>
        <w:widowControl w:val="0"/>
        <w:autoSpaceDE w:val="0"/>
        <w:autoSpaceDN w:val="0"/>
        <w:adjustRightInd w:val="0"/>
        <w:spacing w:line="480" w:lineRule="auto"/>
        <w:rPr>
          <w:rFonts w:ascii="Arial" w:hAnsi="Arial" w:cs="Arial"/>
          <w:noProof/>
          <w:sz w:val="24"/>
          <w:szCs w:val="24"/>
        </w:rPr>
      </w:pPr>
      <w:r w:rsidRPr="00D30843">
        <w:rPr>
          <w:rFonts w:ascii="Arial" w:hAnsi="Arial" w:cs="Arial"/>
          <w:noProof/>
          <w:sz w:val="24"/>
          <w:szCs w:val="24"/>
        </w:rPr>
        <w:lastRenderedPageBreak/>
        <w:t xml:space="preserve">Yang, C.H., Rumpf, S., Xiang, Y., Gordon, M.D., Song, W., Jan, L.Y., and Jan, Y.N. (2009). Control of the Postmating Behavioral Switch in Drosophila Females by Internal Sensory Neurons. Neuron </w:t>
      </w:r>
      <w:r w:rsidRPr="00D30843">
        <w:rPr>
          <w:rFonts w:ascii="Arial" w:hAnsi="Arial" w:cs="Arial"/>
          <w:i/>
          <w:iCs/>
          <w:noProof/>
          <w:sz w:val="24"/>
          <w:szCs w:val="24"/>
        </w:rPr>
        <w:t>61</w:t>
      </w:r>
      <w:r w:rsidRPr="00D30843">
        <w:rPr>
          <w:rFonts w:ascii="Arial" w:hAnsi="Arial" w:cs="Arial"/>
          <w:noProof/>
          <w:sz w:val="24"/>
          <w:szCs w:val="24"/>
        </w:rPr>
        <w:t>, 519–526.</w:t>
      </w:r>
    </w:p>
    <w:p w:rsidR="00D30843" w:rsidRPr="00D30843" w:rsidRDefault="00D30843" w:rsidP="00D30843">
      <w:pPr>
        <w:widowControl w:val="0"/>
        <w:autoSpaceDE w:val="0"/>
        <w:autoSpaceDN w:val="0"/>
        <w:adjustRightInd w:val="0"/>
        <w:spacing w:line="480" w:lineRule="auto"/>
        <w:rPr>
          <w:rFonts w:ascii="Arial" w:hAnsi="Arial" w:cs="Arial"/>
          <w:noProof/>
          <w:sz w:val="24"/>
        </w:rPr>
      </w:pPr>
      <w:r w:rsidRPr="00D30843">
        <w:rPr>
          <w:rFonts w:ascii="Arial" w:hAnsi="Arial" w:cs="Arial"/>
          <w:noProof/>
          <w:sz w:val="24"/>
          <w:szCs w:val="24"/>
        </w:rPr>
        <w:t xml:space="preserve">Zhong, L., Hwang, R.Y., and Tracey, W.D. (2010). Pickpocket Is a DEG/ENaC Protein Required for Mechanical Nociception in Drosophila Larvae. Curr. Biol. </w:t>
      </w:r>
      <w:r w:rsidRPr="00D30843">
        <w:rPr>
          <w:rFonts w:ascii="Arial" w:hAnsi="Arial" w:cs="Arial"/>
          <w:i/>
          <w:iCs/>
          <w:noProof/>
          <w:sz w:val="24"/>
          <w:szCs w:val="24"/>
        </w:rPr>
        <w:t>20</w:t>
      </w:r>
      <w:r w:rsidRPr="00D30843">
        <w:rPr>
          <w:rFonts w:ascii="Arial" w:hAnsi="Arial" w:cs="Arial"/>
          <w:noProof/>
          <w:sz w:val="24"/>
          <w:szCs w:val="24"/>
        </w:rPr>
        <w:t>, 429–434.</w:t>
      </w:r>
    </w:p>
    <w:p w:rsidR="00A13DAA" w:rsidRPr="00A13DAA" w:rsidRDefault="00A13DAA" w:rsidP="00A13DAA">
      <w:pPr>
        <w:spacing w:line="480" w:lineRule="auto"/>
        <w:jc w:val="both"/>
        <w:rPr>
          <w:rFonts w:ascii="Arial" w:hAnsi="Arial" w:cs="Arial"/>
          <w:sz w:val="24"/>
          <w:szCs w:val="24"/>
        </w:rPr>
      </w:pPr>
      <w:r w:rsidRPr="00A13DAA">
        <w:rPr>
          <w:rFonts w:ascii="Arial" w:hAnsi="Arial" w:cs="Arial"/>
          <w:sz w:val="24"/>
          <w:szCs w:val="24"/>
        </w:rPr>
        <w:fldChar w:fldCharType="end"/>
      </w:r>
    </w:p>
    <w:sectPr w:rsidR="00A13DAA" w:rsidRPr="00A13D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DAA"/>
    <w:rsid w:val="00016953"/>
    <w:rsid w:val="00036552"/>
    <w:rsid w:val="00047B42"/>
    <w:rsid w:val="000618AF"/>
    <w:rsid w:val="00063144"/>
    <w:rsid w:val="000645E5"/>
    <w:rsid w:val="00074BDC"/>
    <w:rsid w:val="00080D81"/>
    <w:rsid w:val="00092D80"/>
    <w:rsid w:val="000A6767"/>
    <w:rsid w:val="000B42A6"/>
    <w:rsid w:val="000C2CA4"/>
    <w:rsid w:val="000D1335"/>
    <w:rsid w:val="000D4141"/>
    <w:rsid w:val="000D601E"/>
    <w:rsid w:val="000E5587"/>
    <w:rsid w:val="000E6BDB"/>
    <w:rsid w:val="000F6042"/>
    <w:rsid w:val="000F790F"/>
    <w:rsid w:val="00103DEB"/>
    <w:rsid w:val="00121BC2"/>
    <w:rsid w:val="00122D61"/>
    <w:rsid w:val="00125CDD"/>
    <w:rsid w:val="001273C5"/>
    <w:rsid w:val="00127649"/>
    <w:rsid w:val="001337AF"/>
    <w:rsid w:val="00137116"/>
    <w:rsid w:val="001478B7"/>
    <w:rsid w:val="001606E5"/>
    <w:rsid w:val="00160AC9"/>
    <w:rsid w:val="00162C12"/>
    <w:rsid w:val="0016514B"/>
    <w:rsid w:val="00170AB2"/>
    <w:rsid w:val="00174003"/>
    <w:rsid w:val="001779BD"/>
    <w:rsid w:val="001814C5"/>
    <w:rsid w:val="001831A3"/>
    <w:rsid w:val="00186BA6"/>
    <w:rsid w:val="00194888"/>
    <w:rsid w:val="00197177"/>
    <w:rsid w:val="001B5472"/>
    <w:rsid w:val="001C796B"/>
    <w:rsid w:val="001D219D"/>
    <w:rsid w:val="001D3BFA"/>
    <w:rsid w:val="001D7ACA"/>
    <w:rsid w:val="001E17AA"/>
    <w:rsid w:val="001F3B7C"/>
    <w:rsid w:val="002018FC"/>
    <w:rsid w:val="00227E46"/>
    <w:rsid w:val="00233A86"/>
    <w:rsid w:val="00241A94"/>
    <w:rsid w:val="00245C16"/>
    <w:rsid w:val="00250E4E"/>
    <w:rsid w:val="0025390D"/>
    <w:rsid w:val="00257447"/>
    <w:rsid w:val="00260724"/>
    <w:rsid w:val="00261763"/>
    <w:rsid w:val="002B75CB"/>
    <w:rsid w:val="002B7857"/>
    <w:rsid w:val="002B7DFF"/>
    <w:rsid w:val="002C309B"/>
    <w:rsid w:val="002C3F72"/>
    <w:rsid w:val="002C5417"/>
    <w:rsid w:val="002D2F4E"/>
    <w:rsid w:val="002E2721"/>
    <w:rsid w:val="003015C8"/>
    <w:rsid w:val="00303A0A"/>
    <w:rsid w:val="00324B72"/>
    <w:rsid w:val="00325634"/>
    <w:rsid w:val="00325685"/>
    <w:rsid w:val="00326D96"/>
    <w:rsid w:val="00337FB3"/>
    <w:rsid w:val="003510A9"/>
    <w:rsid w:val="003521D1"/>
    <w:rsid w:val="00356D95"/>
    <w:rsid w:val="00356E9F"/>
    <w:rsid w:val="00363210"/>
    <w:rsid w:val="00363E21"/>
    <w:rsid w:val="00373FDA"/>
    <w:rsid w:val="00390664"/>
    <w:rsid w:val="00394DE7"/>
    <w:rsid w:val="00397CFC"/>
    <w:rsid w:val="003A5DFB"/>
    <w:rsid w:val="003D6C35"/>
    <w:rsid w:val="003E0AA2"/>
    <w:rsid w:val="003E1E9D"/>
    <w:rsid w:val="003E4986"/>
    <w:rsid w:val="003E60BD"/>
    <w:rsid w:val="003E6EF7"/>
    <w:rsid w:val="003F4DD6"/>
    <w:rsid w:val="003F7362"/>
    <w:rsid w:val="00401C0B"/>
    <w:rsid w:val="00414F16"/>
    <w:rsid w:val="00415D7E"/>
    <w:rsid w:val="004245F4"/>
    <w:rsid w:val="0042542A"/>
    <w:rsid w:val="00431BFC"/>
    <w:rsid w:val="004328F0"/>
    <w:rsid w:val="00432CE3"/>
    <w:rsid w:val="00433208"/>
    <w:rsid w:val="00435257"/>
    <w:rsid w:val="00450341"/>
    <w:rsid w:val="0045320F"/>
    <w:rsid w:val="00465A6C"/>
    <w:rsid w:val="00467915"/>
    <w:rsid w:val="004746DF"/>
    <w:rsid w:val="00476B06"/>
    <w:rsid w:val="0048627E"/>
    <w:rsid w:val="0049335A"/>
    <w:rsid w:val="004959A3"/>
    <w:rsid w:val="004968D7"/>
    <w:rsid w:val="004A51F1"/>
    <w:rsid w:val="004B7281"/>
    <w:rsid w:val="004C114A"/>
    <w:rsid w:val="004D0A05"/>
    <w:rsid w:val="004D531A"/>
    <w:rsid w:val="004F33EC"/>
    <w:rsid w:val="004F3A0F"/>
    <w:rsid w:val="004F50F0"/>
    <w:rsid w:val="00501CAB"/>
    <w:rsid w:val="00503518"/>
    <w:rsid w:val="00514644"/>
    <w:rsid w:val="005164B4"/>
    <w:rsid w:val="00542F7B"/>
    <w:rsid w:val="00557B28"/>
    <w:rsid w:val="0056087A"/>
    <w:rsid w:val="005664D0"/>
    <w:rsid w:val="00581ECE"/>
    <w:rsid w:val="00583667"/>
    <w:rsid w:val="005861FC"/>
    <w:rsid w:val="005938E3"/>
    <w:rsid w:val="005A5EA3"/>
    <w:rsid w:val="005B5D7F"/>
    <w:rsid w:val="005B6E04"/>
    <w:rsid w:val="005C168E"/>
    <w:rsid w:val="005D2673"/>
    <w:rsid w:val="005D4945"/>
    <w:rsid w:val="005E2BC7"/>
    <w:rsid w:val="005E574D"/>
    <w:rsid w:val="005F4827"/>
    <w:rsid w:val="005F7038"/>
    <w:rsid w:val="00606F49"/>
    <w:rsid w:val="0061268D"/>
    <w:rsid w:val="0062313C"/>
    <w:rsid w:val="00634096"/>
    <w:rsid w:val="00636D26"/>
    <w:rsid w:val="006468FE"/>
    <w:rsid w:val="00654528"/>
    <w:rsid w:val="00655020"/>
    <w:rsid w:val="0066014D"/>
    <w:rsid w:val="00674A80"/>
    <w:rsid w:val="00677942"/>
    <w:rsid w:val="00681392"/>
    <w:rsid w:val="0069633F"/>
    <w:rsid w:val="006A4B4E"/>
    <w:rsid w:val="006A5CF4"/>
    <w:rsid w:val="006B7550"/>
    <w:rsid w:val="006C50D5"/>
    <w:rsid w:val="006D3426"/>
    <w:rsid w:val="006D66B7"/>
    <w:rsid w:val="006E34F9"/>
    <w:rsid w:val="006E46D8"/>
    <w:rsid w:val="006E502C"/>
    <w:rsid w:val="006E5C7D"/>
    <w:rsid w:val="007077E6"/>
    <w:rsid w:val="00723199"/>
    <w:rsid w:val="00727B41"/>
    <w:rsid w:val="0073011D"/>
    <w:rsid w:val="00750CF0"/>
    <w:rsid w:val="00757EC9"/>
    <w:rsid w:val="00761390"/>
    <w:rsid w:val="0076277C"/>
    <w:rsid w:val="00781DFB"/>
    <w:rsid w:val="00781EAF"/>
    <w:rsid w:val="007A0E54"/>
    <w:rsid w:val="007A1E5D"/>
    <w:rsid w:val="007A3742"/>
    <w:rsid w:val="007A495C"/>
    <w:rsid w:val="007B2A04"/>
    <w:rsid w:val="007B40D5"/>
    <w:rsid w:val="007E1B0E"/>
    <w:rsid w:val="008226AF"/>
    <w:rsid w:val="0084488D"/>
    <w:rsid w:val="00845789"/>
    <w:rsid w:val="00847CA4"/>
    <w:rsid w:val="008500EE"/>
    <w:rsid w:val="00850FB3"/>
    <w:rsid w:val="00853E84"/>
    <w:rsid w:val="00871373"/>
    <w:rsid w:val="008806A8"/>
    <w:rsid w:val="00880F08"/>
    <w:rsid w:val="00881B24"/>
    <w:rsid w:val="008859A2"/>
    <w:rsid w:val="00892509"/>
    <w:rsid w:val="0089563E"/>
    <w:rsid w:val="008B33D4"/>
    <w:rsid w:val="008B445F"/>
    <w:rsid w:val="008C4583"/>
    <w:rsid w:val="008C55B8"/>
    <w:rsid w:val="008C7A21"/>
    <w:rsid w:val="008D3764"/>
    <w:rsid w:val="008E26AA"/>
    <w:rsid w:val="008F1CDE"/>
    <w:rsid w:val="008F24C8"/>
    <w:rsid w:val="008F3988"/>
    <w:rsid w:val="00900EFE"/>
    <w:rsid w:val="0090467D"/>
    <w:rsid w:val="00911CE2"/>
    <w:rsid w:val="00917FF4"/>
    <w:rsid w:val="00922A62"/>
    <w:rsid w:val="00922B89"/>
    <w:rsid w:val="00923871"/>
    <w:rsid w:val="00924DD2"/>
    <w:rsid w:val="009250C9"/>
    <w:rsid w:val="009265E1"/>
    <w:rsid w:val="0093725B"/>
    <w:rsid w:val="009468D5"/>
    <w:rsid w:val="009510C4"/>
    <w:rsid w:val="00955689"/>
    <w:rsid w:val="009629F6"/>
    <w:rsid w:val="00962C50"/>
    <w:rsid w:val="0097169D"/>
    <w:rsid w:val="009871D8"/>
    <w:rsid w:val="00992E84"/>
    <w:rsid w:val="00997A96"/>
    <w:rsid w:val="009A6B2E"/>
    <w:rsid w:val="009C3BA9"/>
    <w:rsid w:val="009C4F89"/>
    <w:rsid w:val="009C6836"/>
    <w:rsid w:val="009D1A91"/>
    <w:rsid w:val="009E0ADC"/>
    <w:rsid w:val="009E4158"/>
    <w:rsid w:val="00A01D4B"/>
    <w:rsid w:val="00A0271E"/>
    <w:rsid w:val="00A13DAA"/>
    <w:rsid w:val="00A14E3D"/>
    <w:rsid w:val="00A270A0"/>
    <w:rsid w:val="00A31632"/>
    <w:rsid w:val="00A372D1"/>
    <w:rsid w:val="00A41E48"/>
    <w:rsid w:val="00A42CAC"/>
    <w:rsid w:val="00A44F13"/>
    <w:rsid w:val="00A47480"/>
    <w:rsid w:val="00A566AF"/>
    <w:rsid w:val="00A602B3"/>
    <w:rsid w:val="00A62C8B"/>
    <w:rsid w:val="00A66757"/>
    <w:rsid w:val="00A70BAB"/>
    <w:rsid w:val="00A71662"/>
    <w:rsid w:val="00A81473"/>
    <w:rsid w:val="00A872B2"/>
    <w:rsid w:val="00A91A67"/>
    <w:rsid w:val="00A92097"/>
    <w:rsid w:val="00A93B00"/>
    <w:rsid w:val="00A94B50"/>
    <w:rsid w:val="00A9783B"/>
    <w:rsid w:val="00AA2C67"/>
    <w:rsid w:val="00AA3631"/>
    <w:rsid w:val="00AD0664"/>
    <w:rsid w:val="00AE2223"/>
    <w:rsid w:val="00AE271D"/>
    <w:rsid w:val="00AE4985"/>
    <w:rsid w:val="00AE4D74"/>
    <w:rsid w:val="00AE697E"/>
    <w:rsid w:val="00AE6BEC"/>
    <w:rsid w:val="00AE7873"/>
    <w:rsid w:val="00AF243B"/>
    <w:rsid w:val="00AF292A"/>
    <w:rsid w:val="00AF59D5"/>
    <w:rsid w:val="00B174CE"/>
    <w:rsid w:val="00B24A0E"/>
    <w:rsid w:val="00B2680F"/>
    <w:rsid w:val="00B33A0E"/>
    <w:rsid w:val="00B379F6"/>
    <w:rsid w:val="00B55382"/>
    <w:rsid w:val="00B5748B"/>
    <w:rsid w:val="00B60752"/>
    <w:rsid w:val="00B62306"/>
    <w:rsid w:val="00B639FB"/>
    <w:rsid w:val="00B8258E"/>
    <w:rsid w:val="00B872B9"/>
    <w:rsid w:val="00BA6A69"/>
    <w:rsid w:val="00BA6ABF"/>
    <w:rsid w:val="00BB7A07"/>
    <w:rsid w:val="00BC7486"/>
    <w:rsid w:val="00BD240E"/>
    <w:rsid w:val="00BD3CCE"/>
    <w:rsid w:val="00BE1710"/>
    <w:rsid w:val="00BE1F50"/>
    <w:rsid w:val="00BE29C0"/>
    <w:rsid w:val="00BE5913"/>
    <w:rsid w:val="00BF0C70"/>
    <w:rsid w:val="00BF44B5"/>
    <w:rsid w:val="00C0203E"/>
    <w:rsid w:val="00C047C7"/>
    <w:rsid w:val="00C075CB"/>
    <w:rsid w:val="00C07A93"/>
    <w:rsid w:val="00C10363"/>
    <w:rsid w:val="00C11535"/>
    <w:rsid w:val="00C1171F"/>
    <w:rsid w:val="00C137C1"/>
    <w:rsid w:val="00C30FF1"/>
    <w:rsid w:val="00C373DB"/>
    <w:rsid w:val="00C45FC2"/>
    <w:rsid w:val="00C52BE2"/>
    <w:rsid w:val="00C630E8"/>
    <w:rsid w:val="00C659CF"/>
    <w:rsid w:val="00C754A8"/>
    <w:rsid w:val="00C779D8"/>
    <w:rsid w:val="00C82F7D"/>
    <w:rsid w:val="00C84D35"/>
    <w:rsid w:val="00C87F13"/>
    <w:rsid w:val="00C90F35"/>
    <w:rsid w:val="00C91DE9"/>
    <w:rsid w:val="00C9310F"/>
    <w:rsid w:val="00C93CC4"/>
    <w:rsid w:val="00C95E38"/>
    <w:rsid w:val="00C968E9"/>
    <w:rsid w:val="00CA6DA1"/>
    <w:rsid w:val="00CB6F2D"/>
    <w:rsid w:val="00CC6C05"/>
    <w:rsid w:val="00CE3C28"/>
    <w:rsid w:val="00D05A6C"/>
    <w:rsid w:val="00D0687A"/>
    <w:rsid w:val="00D07AE1"/>
    <w:rsid w:val="00D145B5"/>
    <w:rsid w:val="00D16ED0"/>
    <w:rsid w:val="00D25D35"/>
    <w:rsid w:val="00D306B8"/>
    <w:rsid w:val="00D30843"/>
    <w:rsid w:val="00D502A5"/>
    <w:rsid w:val="00D617A9"/>
    <w:rsid w:val="00D74F03"/>
    <w:rsid w:val="00D81EA1"/>
    <w:rsid w:val="00D82993"/>
    <w:rsid w:val="00D83736"/>
    <w:rsid w:val="00D84B4C"/>
    <w:rsid w:val="00D85819"/>
    <w:rsid w:val="00D9577B"/>
    <w:rsid w:val="00DA2117"/>
    <w:rsid w:val="00DA3DC6"/>
    <w:rsid w:val="00DB1BC0"/>
    <w:rsid w:val="00DB3107"/>
    <w:rsid w:val="00DC072F"/>
    <w:rsid w:val="00DC5A5B"/>
    <w:rsid w:val="00DC7A40"/>
    <w:rsid w:val="00DD0F4F"/>
    <w:rsid w:val="00DD1933"/>
    <w:rsid w:val="00DE0877"/>
    <w:rsid w:val="00DF6A41"/>
    <w:rsid w:val="00DF7BCB"/>
    <w:rsid w:val="00E07E2C"/>
    <w:rsid w:val="00E10EB1"/>
    <w:rsid w:val="00E16C50"/>
    <w:rsid w:val="00E22D91"/>
    <w:rsid w:val="00E33FCD"/>
    <w:rsid w:val="00E4346E"/>
    <w:rsid w:val="00E452BA"/>
    <w:rsid w:val="00E527A0"/>
    <w:rsid w:val="00E52D48"/>
    <w:rsid w:val="00E54676"/>
    <w:rsid w:val="00E56909"/>
    <w:rsid w:val="00E56DD9"/>
    <w:rsid w:val="00E60BF7"/>
    <w:rsid w:val="00E615ED"/>
    <w:rsid w:val="00E633EE"/>
    <w:rsid w:val="00E638A5"/>
    <w:rsid w:val="00E63FED"/>
    <w:rsid w:val="00E703A7"/>
    <w:rsid w:val="00E70551"/>
    <w:rsid w:val="00E71513"/>
    <w:rsid w:val="00E760EB"/>
    <w:rsid w:val="00E84ACE"/>
    <w:rsid w:val="00E87BCE"/>
    <w:rsid w:val="00E91F9B"/>
    <w:rsid w:val="00E96DF7"/>
    <w:rsid w:val="00EA0C95"/>
    <w:rsid w:val="00EB18B7"/>
    <w:rsid w:val="00EB4595"/>
    <w:rsid w:val="00EC0C2C"/>
    <w:rsid w:val="00EC1F75"/>
    <w:rsid w:val="00EE1BC6"/>
    <w:rsid w:val="00EE224B"/>
    <w:rsid w:val="00EE4E50"/>
    <w:rsid w:val="00EE5C2B"/>
    <w:rsid w:val="00EE5FD4"/>
    <w:rsid w:val="00EF31C0"/>
    <w:rsid w:val="00EF4AE9"/>
    <w:rsid w:val="00EF7510"/>
    <w:rsid w:val="00F000AB"/>
    <w:rsid w:val="00F00A13"/>
    <w:rsid w:val="00F028FD"/>
    <w:rsid w:val="00F071A8"/>
    <w:rsid w:val="00F11DD0"/>
    <w:rsid w:val="00F362F3"/>
    <w:rsid w:val="00F417E8"/>
    <w:rsid w:val="00F460BE"/>
    <w:rsid w:val="00F53893"/>
    <w:rsid w:val="00F5419D"/>
    <w:rsid w:val="00F5487A"/>
    <w:rsid w:val="00F5525F"/>
    <w:rsid w:val="00F57434"/>
    <w:rsid w:val="00F64AE7"/>
    <w:rsid w:val="00F65AA6"/>
    <w:rsid w:val="00F716B5"/>
    <w:rsid w:val="00F81529"/>
    <w:rsid w:val="00F83AAD"/>
    <w:rsid w:val="00F942FB"/>
    <w:rsid w:val="00F95494"/>
    <w:rsid w:val="00FA5EC9"/>
    <w:rsid w:val="00FB0CAC"/>
    <w:rsid w:val="00FB3209"/>
    <w:rsid w:val="00FC1D85"/>
    <w:rsid w:val="00FD4841"/>
    <w:rsid w:val="00FE1855"/>
    <w:rsid w:val="00FF7E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9549C9-7F5D-41D2-8FC8-8667013CA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3D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D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7344FE-D7A5-4F63-AAB3-A6D61B968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9</Pages>
  <Words>18066</Words>
  <Characters>102977</Characters>
  <Application>Microsoft Office Word</Application>
  <DocSecurity>0</DocSecurity>
  <Lines>858</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harth</dc:creator>
  <cp:keywords/>
  <dc:description/>
  <cp:lastModifiedBy>Siddharth</cp:lastModifiedBy>
  <cp:revision>3</cp:revision>
  <cp:lastPrinted>2016-05-09T06:10:00Z</cp:lastPrinted>
  <dcterms:created xsi:type="dcterms:W3CDTF">2016-05-09T06:01:00Z</dcterms:created>
  <dcterms:modified xsi:type="dcterms:W3CDTF">2016-07-26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wolfman29@gmail.com@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ell</vt:lpwstr>
  </property>
  <property fmtid="{D5CDD505-2E9C-101B-9397-08002B2CF9AE}" pid="11" name="Mendeley Recent Style Name 3_1">
    <vt:lpwstr>Cell</vt:lpwstr>
  </property>
  <property fmtid="{D5CDD505-2E9C-101B-9397-08002B2CF9AE}" pid="12" name="Mendeley Recent Style Id 4_1">
    <vt:lpwstr>http://www.zotero.org/styles/genes-and-development</vt:lpwstr>
  </property>
  <property fmtid="{D5CDD505-2E9C-101B-9397-08002B2CF9AE}" pid="13" name="Mendeley Recent Style Name 4_1">
    <vt:lpwstr>Genes &amp; Development</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neuroscience</vt:lpwstr>
  </property>
  <property fmtid="{D5CDD505-2E9C-101B-9397-08002B2CF9AE}" pid="21" name="Mendeley Recent Style Name 8_1">
    <vt:lpwstr>Nature Neuroscience</vt:lpwstr>
  </property>
  <property fmtid="{D5CDD505-2E9C-101B-9397-08002B2CF9AE}" pid="22" name="Mendeley Recent Style Id 9_1">
    <vt:lpwstr>http://www.zotero.org/styles/neuron</vt:lpwstr>
  </property>
  <property fmtid="{D5CDD505-2E9C-101B-9397-08002B2CF9AE}" pid="23" name="Mendeley Recent Style Name 9_1">
    <vt:lpwstr>Neuron</vt:lpwstr>
  </property>
  <property fmtid="{D5CDD505-2E9C-101B-9397-08002B2CF9AE}" pid="24" name="Mendeley Citation Style_1">
    <vt:lpwstr>http://www.zotero.org/styles/cell</vt:lpwstr>
  </property>
</Properties>
</file>